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989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363"/>
      </w:tblGrid>
      <w:tr w:rsidR="00E373BE" w:rsidRPr="00C0429E" w14:paraId="5DAB5BF5" w14:textId="77777777" w:rsidTr="00E373BE">
        <w:trPr>
          <w:trHeight w:val="263"/>
        </w:trPr>
        <w:tc>
          <w:tcPr>
            <w:tcW w:w="2235" w:type="dxa"/>
            <w:shd w:val="clear" w:color="auto" w:fill="auto"/>
          </w:tcPr>
          <w:p w14:paraId="37D74CF6" w14:textId="2DBC1B6D" w:rsidR="00E373BE" w:rsidRPr="00C0429E" w:rsidRDefault="00E373BE" w:rsidP="00E373BE">
            <w:pPr>
              <w:pStyle w:val="Default"/>
              <w:ind w:right="-60"/>
              <w:rPr>
                <w:b/>
              </w:rPr>
            </w:pPr>
            <w:r>
              <w:rPr>
                <w:b/>
                <w:noProof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474F838" wp14:editId="2A584021">
                      <wp:simplePos x="0" y="0"/>
                      <wp:positionH relativeFrom="column">
                        <wp:posOffset>-193357</wp:posOffset>
                      </wp:positionH>
                      <wp:positionV relativeFrom="paragraph">
                        <wp:posOffset>-619760</wp:posOffset>
                      </wp:positionV>
                      <wp:extent cx="3690938" cy="280987"/>
                      <wp:effectExtent l="0" t="0" r="0" b="508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90938" cy="28098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81F65E" w14:textId="3E0982DB" w:rsidR="00E373BE" w:rsidRPr="00E904A5" w:rsidRDefault="004147C2" w:rsidP="00E373BE">
                                  <w:pPr>
                                    <w:tabs>
                                      <w:tab w:val="left" w:pos="1110"/>
                                    </w:tabs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1</w:t>
                                  </w:r>
                                  <w:r w:rsidR="009C25D9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Table.</w:t>
                                  </w:r>
                                  <w:proofErr w:type="gramEnd"/>
                                  <w:r w:rsidR="00E373BE" w:rsidRPr="00E904A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Sequences of Primers used in this study</w:t>
                                  </w:r>
                                </w:p>
                                <w:p w14:paraId="1A44ADE4" w14:textId="77777777" w:rsidR="00E373BE" w:rsidRDefault="00E373B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-15.2pt;margin-top:-48.8pt;width:290.65pt;height:22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" filled="f" stroked="f" strokeweight=".5pt">
                      <v:textbox>
                        <w:txbxContent>
                          <w:p w14:paraId="6981F65E" w14:textId="3E0982DB" w:rsidR="00E373BE" w:rsidRPr="00E904A5" w:rsidRDefault="004147C2" w:rsidP="00E373BE">
                            <w:pPr>
                              <w:tabs>
                                <w:tab w:val="left" w:pos="1110"/>
                              </w:tabs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1</w:t>
                            </w:r>
                            <w:r w:rsidR="009C25D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Table.</w:t>
                            </w:r>
                            <w:proofErr w:type="gramEnd"/>
                            <w:r w:rsidR="00E373BE" w:rsidRPr="00E904A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Sequences of Primers used in this study</w:t>
                            </w:r>
                          </w:p>
                          <w:p w14:paraId="1A44ADE4" w14:textId="77777777" w:rsidR="00E373BE" w:rsidRDefault="00E373BE"/>
                        </w:txbxContent>
                      </v:textbox>
                    </v:shape>
                  </w:pict>
                </mc:Fallback>
              </mc:AlternateContent>
            </w:r>
            <w:r w:rsidRPr="00C0429E">
              <w:rPr>
                <w:b/>
              </w:rPr>
              <w:t xml:space="preserve">Name </w:t>
            </w:r>
          </w:p>
        </w:tc>
        <w:tc>
          <w:tcPr>
            <w:tcW w:w="8363" w:type="dxa"/>
            <w:shd w:val="clear" w:color="auto" w:fill="auto"/>
          </w:tcPr>
          <w:p w14:paraId="59B05B4C" w14:textId="7FDF0808" w:rsidR="00E373BE" w:rsidRPr="00C0429E" w:rsidRDefault="00E373BE" w:rsidP="00E373BE">
            <w:pPr>
              <w:pStyle w:val="Default"/>
              <w:ind w:right="-60"/>
              <w:rPr>
                <w:b/>
              </w:rPr>
            </w:pPr>
            <w:r w:rsidRPr="00C0429E">
              <w:rPr>
                <w:b/>
              </w:rPr>
              <w:t>Sequence</w:t>
            </w:r>
            <w:r w:rsidR="007C5296">
              <w:rPr>
                <w:b/>
              </w:rPr>
              <w:t>s</w:t>
            </w:r>
            <w:r w:rsidRPr="00C0429E">
              <w:rPr>
                <w:b/>
              </w:rPr>
              <w:t xml:space="preserve"> (5' to 3') </w:t>
            </w:r>
          </w:p>
        </w:tc>
      </w:tr>
      <w:tr w:rsidR="00E373BE" w:rsidRPr="00C0429E" w14:paraId="0FBD6BD2" w14:textId="77777777" w:rsidTr="00E373BE">
        <w:tc>
          <w:tcPr>
            <w:tcW w:w="2235" w:type="dxa"/>
            <w:shd w:val="clear" w:color="auto" w:fill="auto"/>
          </w:tcPr>
          <w:p w14:paraId="11F3AEAF" w14:textId="77777777" w:rsidR="00E373BE" w:rsidRPr="00C0429E" w:rsidRDefault="00E373BE" w:rsidP="00E373BE">
            <w:pPr>
              <w:spacing w:after="0" w:line="240" w:lineRule="auto"/>
              <w:jc w:val="both"/>
              <w:rPr>
                <w:color w:val="000000"/>
              </w:rPr>
            </w:pPr>
            <w:r w:rsidRPr="00C0429E">
              <w:rPr>
                <w:color w:val="000000"/>
              </w:rPr>
              <w:t>O1</w:t>
            </w:r>
          </w:p>
        </w:tc>
        <w:tc>
          <w:tcPr>
            <w:tcW w:w="8363" w:type="dxa"/>
            <w:shd w:val="clear" w:color="auto" w:fill="auto"/>
          </w:tcPr>
          <w:p w14:paraId="4C811989" w14:textId="77777777" w:rsidR="00E373BE" w:rsidRPr="00C0429E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CCCCAACCCCAATACATTTTACGCCTGGTGCC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61314F86" w14:textId="77777777" w:rsidTr="00E373BE">
        <w:tc>
          <w:tcPr>
            <w:tcW w:w="2235" w:type="dxa"/>
            <w:shd w:val="clear" w:color="auto" w:fill="auto"/>
          </w:tcPr>
          <w:p w14:paraId="70DE22F7" w14:textId="77777777" w:rsidR="00E373BE" w:rsidRPr="00C0429E" w:rsidRDefault="00E373BE" w:rsidP="00E373BE">
            <w:pPr>
              <w:spacing w:after="0" w:line="240" w:lineRule="auto"/>
              <w:jc w:val="both"/>
              <w:rPr>
                <w:color w:val="000000"/>
              </w:rPr>
            </w:pPr>
            <w:r w:rsidRPr="00C0429E">
              <w:rPr>
                <w:color w:val="000000"/>
              </w:rPr>
              <w:t>O2</w:t>
            </w:r>
          </w:p>
        </w:tc>
        <w:tc>
          <w:tcPr>
            <w:tcW w:w="8363" w:type="dxa"/>
            <w:shd w:val="clear" w:color="auto" w:fill="auto"/>
          </w:tcPr>
          <w:p w14:paraId="14F0491B" w14:textId="77777777" w:rsidR="00E373BE" w:rsidRPr="00C0429E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CCGACCGCAGGATCCTATAAAACCCCAACCCC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 xml:space="preserve"> </w:t>
            </w:r>
          </w:p>
        </w:tc>
      </w:tr>
      <w:tr w:rsidR="00E373BE" w:rsidRPr="00C0429E" w14:paraId="5C5E9771" w14:textId="77777777" w:rsidTr="00E373BE">
        <w:tc>
          <w:tcPr>
            <w:tcW w:w="2235" w:type="dxa"/>
            <w:shd w:val="clear" w:color="auto" w:fill="auto"/>
          </w:tcPr>
          <w:p w14:paraId="3BC4A2CB" w14:textId="77777777" w:rsidR="00E373BE" w:rsidRPr="00C0429E" w:rsidRDefault="00E373BE" w:rsidP="00E373BE">
            <w:pPr>
              <w:spacing w:after="0" w:line="240" w:lineRule="auto"/>
              <w:jc w:val="both"/>
              <w:rPr>
                <w:color w:val="000000"/>
              </w:rPr>
            </w:pPr>
            <w:r w:rsidRPr="00C0429E">
              <w:rPr>
                <w:color w:val="000000"/>
              </w:rPr>
              <w:t>O3</w:t>
            </w:r>
          </w:p>
        </w:tc>
        <w:tc>
          <w:tcPr>
            <w:tcW w:w="8363" w:type="dxa"/>
            <w:shd w:val="clear" w:color="auto" w:fill="auto"/>
          </w:tcPr>
          <w:p w14:paraId="01A61ACB" w14:textId="77777777" w:rsidR="00E373BE" w:rsidRPr="00566338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vertAlign w:val="superscript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TTATAGGATCCTGCGGTCGG</w:t>
            </w:r>
            <w:r w:rsidRPr="00C0429E">
              <w:rPr>
                <w:b/>
                <w:bCs/>
                <w:color w:val="000000"/>
                <w:szCs w:val="24"/>
                <w:lang w:eastAsia="en-SG"/>
              </w:rPr>
              <w:t>A</w:t>
            </w:r>
            <w:r w:rsidRPr="00560933">
              <w:rPr>
                <w:bCs/>
                <w:color w:val="000000"/>
                <w:lang w:eastAsia="en-SG"/>
              </w:rPr>
              <w:t>GGCACCAGGCGTAAAATGTA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76EB66C1" w14:textId="77777777" w:rsidTr="00E373BE">
        <w:tc>
          <w:tcPr>
            <w:tcW w:w="2235" w:type="dxa"/>
            <w:shd w:val="clear" w:color="auto" w:fill="auto"/>
          </w:tcPr>
          <w:p w14:paraId="33E49EA6" w14:textId="77777777" w:rsidR="00E373BE" w:rsidRPr="00C0429E" w:rsidRDefault="00E373BE" w:rsidP="00E373BE">
            <w:pPr>
              <w:spacing w:after="0" w:line="240" w:lineRule="auto"/>
              <w:jc w:val="both"/>
              <w:rPr>
                <w:color w:val="000000"/>
              </w:rPr>
            </w:pPr>
            <w:r w:rsidRPr="00C0429E">
              <w:rPr>
                <w:color w:val="000000"/>
              </w:rPr>
              <w:t>O-488</w:t>
            </w:r>
          </w:p>
        </w:tc>
        <w:tc>
          <w:tcPr>
            <w:tcW w:w="8363" w:type="dxa"/>
            <w:shd w:val="clear" w:color="auto" w:fill="auto"/>
          </w:tcPr>
          <w:p w14:paraId="64A70804" w14:textId="77777777" w:rsidR="00E373BE" w:rsidRPr="00C0429E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eastAsia="en-SG"/>
              </w:rPr>
            </w:pPr>
            <w:bookmarkStart w:id="0" w:name="_GoBack"/>
            <w:bookmarkEnd w:id="0"/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</w:t>
            </w:r>
            <w:r w:rsidRPr="00C0429E">
              <w:rPr>
                <w:bCs/>
                <w:color w:val="000000"/>
                <w:lang w:eastAsia="en-SG"/>
              </w:rPr>
              <w:t xml:space="preserve"> </w:t>
            </w:r>
            <w:r w:rsidRPr="00C0429E">
              <w:rPr>
                <w:bCs/>
                <w:color w:val="000000"/>
                <w:u w:val="single"/>
                <w:lang w:eastAsia="en-SG"/>
              </w:rPr>
              <w:t>Alexa-488</w:t>
            </w:r>
            <w:r w:rsidRPr="00C0429E">
              <w:rPr>
                <w:bCs/>
                <w:color w:val="000000"/>
                <w:lang w:eastAsia="en-SG"/>
              </w:rPr>
              <w:t>-</w:t>
            </w:r>
            <w:r w:rsidRPr="00560933">
              <w:rPr>
                <w:bCs/>
                <w:color w:val="000000"/>
                <w:lang w:eastAsia="en-SG"/>
              </w:rPr>
              <w:t>CCCCAACCCCAATACATTTTACGCCTGGTGCC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43886AF6" w14:textId="77777777" w:rsidTr="00E373BE">
        <w:tc>
          <w:tcPr>
            <w:tcW w:w="2235" w:type="dxa"/>
            <w:shd w:val="clear" w:color="auto" w:fill="auto"/>
          </w:tcPr>
          <w:p w14:paraId="3FD1EA22" w14:textId="77777777" w:rsidR="00E373BE" w:rsidRPr="00C0429E" w:rsidRDefault="00E373BE" w:rsidP="00E373BE">
            <w:pPr>
              <w:spacing w:after="0" w:line="240" w:lineRule="auto"/>
              <w:jc w:val="both"/>
              <w:rPr>
                <w:color w:val="000000"/>
              </w:rPr>
            </w:pPr>
            <w:r w:rsidRPr="00C0429E">
              <w:rPr>
                <w:color w:val="000000"/>
              </w:rPr>
              <w:t>O-647</w:t>
            </w:r>
          </w:p>
        </w:tc>
        <w:tc>
          <w:tcPr>
            <w:tcW w:w="8363" w:type="dxa"/>
            <w:shd w:val="clear" w:color="auto" w:fill="auto"/>
          </w:tcPr>
          <w:p w14:paraId="730FE31B" w14:textId="77777777" w:rsidR="00E373BE" w:rsidRPr="00C0429E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CCGACCGCAGGATCCTATAAAACCCCAACCCC-</w:t>
            </w:r>
            <w:r w:rsidRPr="00C0429E">
              <w:rPr>
                <w:bCs/>
                <w:color w:val="000000"/>
                <w:u w:val="single"/>
                <w:lang w:eastAsia="en-SG"/>
              </w:rPr>
              <w:t>Alexa-647</w:t>
            </w:r>
            <w:r w:rsidRPr="00C0429E">
              <w:rPr>
                <w:bCs/>
                <w:color w:val="000000"/>
                <w:lang w:eastAsia="en-SG"/>
              </w:rPr>
              <w:t>-</w:t>
            </w:r>
            <w:r w:rsidRPr="00560933">
              <w:rPr>
                <w:bCs/>
                <w:color w:val="000000"/>
                <w:lang w:eastAsia="en-SG"/>
              </w:rPr>
              <w:t>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 xml:space="preserve"> </w:t>
            </w:r>
          </w:p>
        </w:tc>
      </w:tr>
      <w:tr w:rsidR="00E373BE" w:rsidRPr="00C0429E" w14:paraId="4AFA9192" w14:textId="77777777" w:rsidTr="00E373BE">
        <w:trPr>
          <w:trHeight w:val="417"/>
        </w:trPr>
        <w:tc>
          <w:tcPr>
            <w:tcW w:w="2235" w:type="dxa"/>
            <w:shd w:val="clear" w:color="auto" w:fill="auto"/>
          </w:tcPr>
          <w:p w14:paraId="637C2546" w14:textId="77777777" w:rsidR="00E373BE" w:rsidRPr="00566338" w:rsidRDefault="00E373BE" w:rsidP="00E373BE">
            <w:pPr>
              <w:spacing w:after="0" w:line="240" w:lineRule="auto"/>
              <w:jc w:val="both"/>
              <w:rPr>
                <w:color w:val="000000" w:themeColor="text1"/>
              </w:rPr>
            </w:pPr>
            <w:proofErr w:type="spellStart"/>
            <w:r w:rsidRPr="00D514C6">
              <w:rPr>
                <w:color w:val="000000" w:themeColor="text1"/>
              </w:rPr>
              <w:t>XhoI-P</w:t>
            </w:r>
            <w:r w:rsidRPr="007B13AE">
              <w:rPr>
                <w:i/>
                <w:color w:val="000000" w:themeColor="text1"/>
              </w:rPr>
              <w:t>sseJ</w:t>
            </w:r>
            <w:proofErr w:type="spellEnd"/>
            <w:r w:rsidRPr="007B13AE">
              <w:rPr>
                <w:i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#F</w:t>
            </w:r>
          </w:p>
        </w:tc>
        <w:tc>
          <w:tcPr>
            <w:tcW w:w="8363" w:type="dxa"/>
            <w:shd w:val="clear" w:color="auto" w:fill="auto"/>
          </w:tcPr>
          <w:p w14:paraId="2CAEDA54" w14:textId="77777777" w:rsidR="00E373BE" w:rsidRPr="005F237D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</w:t>
            </w:r>
            <w:r w:rsidRPr="00C0429E">
              <w:rPr>
                <w:spacing w:val="15"/>
              </w:rPr>
              <w:t>CCG</w:t>
            </w:r>
            <w:r w:rsidRPr="00C0429E">
              <w:rPr>
                <w:bCs/>
                <w:spacing w:val="15"/>
              </w:rPr>
              <w:t>CTCGAG</w:t>
            </w:r>
            <w:r w:rsidRPr="00C0429E">
              <w:t>CACTCCCCACGCTATTATGA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71FE8C35" w14:textId="77777777" w:rsidTr="00E373BE">
        <w:trPr>
          <w:trHeight w:val="659"/>
        </w:trPr>
        <w:tc>
          <w:tcPr>
            <w:tcW w:w="2235" w:type="dxa"/>
            <w:shd w:val="clear" w:color="auto" w:fill="auto"/>
          </w:tcPr>
          <w:p w14:paraId="09AF6BB4" w14:textId="77777777" w:rsidR="00E373BE" w:rsidRPr="00C0429E" w:rsidRDefault="00E373BE" w:rsidP="00E373BE">
            <w:pPr>
              <w:spacing w:after="0" w:line="240" w:lineRule="auto"/>
              <w:jc w:val="both"/>
            </w:pPr>
            <w:proofErr w:type="spellStart"/>
            <w:r w:rsidRPr="007B13AE">
              <w:rPr>
                <w:i/>
              </w:rPr>
              <w:t>sseJ</w:t>
            </w:r>
            <w:proofErr w:type="spellEnd"/>
            <w:r w:rsidRPr="00C0429E">
              <w:t>-HA-</w:t>
            </w:r>
            <w:proofErr w:type="spellStart"/>
            <w:r w:rsidRPr="00C0429E">
              <w:t>BamHI</w:t>
            </w:r>
            <w:proofErr w:type="spellEnd"/>
            <w:r w:rsidRPr="00C0429E">
              <w:t xml:space="preserve"> #R</w:t>
            </w:r>
          </w:p>
          <w:p w14:paraId="29C38DD1" w14:textId="77777777" w:rsidR="00E373BE" w:rsidRPr="00C0429E" w:rsidRDefault="00E373BE" w:rsidP="00E373BE">
            <w:pPr>
              <w:spacing w:after="0" w:line="240" w:lineRule="auto"/>
              <w:jc w:val="both"/>
              <w:rPr>
                <w:b/>
                <w:color w:val="000000"/>
              </w:rPr>
            </w:pPr>
          </w:p>
        </w:tc>
        <w:tc>
          <w:tcPr>
            <w:tcW w:w="8363" w:type="dxa"/>
            <w:shd w:val="clear" w:color="auto" w:fill="auto"/>
          </w:tcPr>
          <w:p w14:paraId="4E2451F5" w14:textId="77777777" w:rsidR="00E373BE" w:rsidRPr="00C0429E" w:rsidRDefault="00E373BE" w:rsidP="00E373BE">
            <w:pPr>
              <w:spacing w:after="0" w:line="240" w:lineRule="auto"/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C0429E">
              <w:rPr>
                <w:bCs/>
                <w:color w:val="000000"/>
                <w:lang w:eastAsia="en-SG"/>
              </w:rPr>
              <w:t>-</w:t>
            </w:r>
            <w:r w:rsidRPr="00C0429E">
              <w:t>CGGGATCCTTAAGCGTAATCTGGAACATCGTATGGGTATTCAG</w:t>
            </w:r>
          </w:p>
          <w:p w14:paraId="62690555" w14:textId="77777777" w:rsidR="00E373BE" w:rsidRPr="00566338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eastAsia="en-SG"/>
              </w:rPr>
            </w:pPr>
            <w:r w:rsidRPr="00C0429E">
              <w:t>TGGAATAATGATGAGC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340474D0" w14:textId="77777777" w:rsidTr="00E373BE">
        <w:trPr>
          <w:trHeight w:val="335"/>
        </w:trPr>
        <w:tc>
          <w:tcPr>
            <w:tcW w:w="2235" w:type="dxa"/>
            <w:shd w:val="clear" w:color="auto" w:fill="auto"/>
          </w:tcPr>
          <w:p w14:paraId="4D55B089" w14:textId="77777777" w:rsidR="00E373BE" w:rsidRPr="00D514C6" w:rsidRDefault="00E373BE" w:rsidP="00E373BE">
            <w:pPr>
              <w:spacing w:after="0" w:line="240" w:lineRule="auto"/>
              <w:jc w:val="both"/>
              <w:rPr>
                <w:color w:val="000000" w:themeColor="text1"/>
              </w:rPr>
            </w:pPr>
            <w:proofErr w:type="spellStart"/>
            <w:r w:rsidRPr="00D514C6">
              <w:rPr>
                <w:rFonts w:eastAsiaTheme="majorEastAsia"/>
                <w:color w:val="000000" w:themeColor="text1"/>
              </w:rPr>
              <w:t>KpnI-P</w:t>
            </w:r>
            <w:r w:rsidRPr="007B13AE">
              <w:rPr>
                <w:rFonts w:eastAsiaTheme="majorEastAsia"/>
                <w:i/>
                <w:color w:val="000000" w:themeColor="text1"/>
              </w:rPr>
              <w:t>ompR</w:t>
            </w:r>
            <w:proofErr w:type="spellEnd"/>
            <w:r w:rsidRPr="00D514C6">
              <w:rPr>
                <w:rFonts w:eastAsiaTheme="majorEastAsia"/>
                <w:color w:val="000000" w:themeColor="text1"/>
              </w:rPr>
              <w:t xml:space="preserve"> #F</w:t>
            </w:r>
          </w:p>
        </w:tc>
        <w:tc>
          <w:tcPr>
            <w:tcW w:w="8363" w:type="dxa"/>
            <w:shd w:val="clear" w:color="auto" w:fill="auto"/>
          </w:tcPr>
          <w:p w14:paraId="6B62452B" w14:textId="77777777" w:rsidR="00E373BE" w:rsidRPr="00D514C6" w:rsidRDefault="00E373BE" w:rsidP="00E373BE">
            <w:pPr>
              <w:spacing w:after="0" w:line="240" w:lineRule="auto"/>
              <w:rPr>
                <w:bCs/>
                <w:color w:val="000000" w:themeColor="text1"/>
                <w:lang w:eastAsia="en-SG"/>
              </w:rPr>
            </w:pPr>
            <w:r w:rsidRPr="00D514C6">
              <w:rPr>
                <w:bCs/>
                <w:color w:val="000000" w:themeColor="text1"/>
                <w:lang w:eastAsia="en-SG"/>
              </w:rPr>
              <w:t>5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  <w:r w:rsidRPr="00D514C6">
              <w:rPr>
                <w:bCs/>
                <w:color w:val="000000" w:themeColor="text1"/>
                <w:lang w:eastAsia="en-SG"/>
              </w:rPr>
              <w:t>-</w:t>
            </w:r>
            <w:r w:rsidRPr="00D514C6">
              <w:rPr>
                <w:rFonts w:eastAsiaTheme="majorEastAsia"/>
                <w:color w:val="000000" w:themeColor="text1"/>
              </w:rPr>
              <w:t>GG</w:t>
            </w:r>
            <w:r w:rsidRPr="00D514C6">
              <w:rPr>
                <w:rStyle w:val="blue"/>
                <w:rFonts w:eastAsiaTheme="majorEastAsia"/>
                <w:color w:val="000000" w:themeColor="text1"/>
              </w:rPr>
              <w:t>GGTACC</w:t>
            </w:r>
            <w:r w:rsidRPr="00D514C6">
              <w:rPr>
                <w:rFonts w:eastAsiaTheme="majorEastAsia"/>
                <w:color w:val="000000" w:themeColor="text1"/>
              </w:rPr>
              <w:t>CGGGGTATAACGTGATCGTC-</w:t>
            </w:r>
            <w:r w:rsidRPr="00D514C6">
              <w:rPr>
                <w:bCs/>
                <w:color w:val="000000" w:themeColor="text1"/>
                <w:lang w:eastAsia="en-SG"/>
              </w:rPr>
              <w:t>3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2FA30BCE" w14:textId="77777777" w:rsidTr="00E373BE">
        <w:trPr>
          <w:trHeight w:val="269"/>
        </w:trPr>
        <w:tc>
          <w:tcPr>
            <w:tcW w:w="2235" w:type="dxa"/>
            <w:shd w:val="clear" w:color="auto" w:fill="auto"/>
          </w:tcPr>
          <w:p w14:paraId="2A022283" w14:textId="77777777" w:rsidR="00E373BE" w:rsidRPr="00D514C6" w:rsidRDefault="00E373BE" w:rsidP="00E373BE">
            <w:pPr>
              <w:spacing w:after="0" w:line="240" w:lineRule="auto"/>
              <w:jc w:val="both"/>
              <w:rPr>
                <w:color w:val="000000" w:themeColor="text1"/>
              </w:rPr>
            </w:pPr>
            <w:proofErr w:type="spellStart"/>
            <w:r w:rsidRPr="007B13AE">
              <w:rPr>
                <w:rFonts w:eastAsiaTheme="majorEastAsia"/>
                <w:i/>
                <w:color w:val="000000" w:themeColor="text1"/>
              </w:rPr>
              <w:t>envZ</w:t>
            </w:r>
            <w:r w:rsidRPr="00D514C6">
              <w:rPr>
                <w:rFonts w:eastAsiaTheme="majorEastAsia"/>
                <w:i/>
                <w:color w:val="000000" w:themeColor="text1"/>
              </w:rPr>
              <w:t>-</w:t>
            </w:r>
            <w:r w:rsidRPr="00D514C6">
              <w:rPr>
                <w:rFonts w:eastAsiaTheme="majorEastAsia"/>
                <w:color w:val="000000" w:themeColor="text1"/>
              </w:rPr>
              <w:t>HindIII</w:t>
            </w:r>
            <w:proofErr w:type="spellEnd"/>
            <w:r w:rsidRPr="00D514C6">
              <w:rPr>
                <w:color w:val="000000" w:themeColor="text1"/>
              </w:rPr>
              <w:t xml:space="preserve"> #R</w:t>
            </w:r>
          </w:p>
        </w:tc>
        <w:tc>
          <w:tcPr>
            <w:tcW w:w="8363" w:type="dxa"/>
            <w:shd w:val="clear" w:color="auto" w:fill="auto"/>
          </w:tcPr>
          <w:p w14:paraId="2EF2B1FD" w14:textId="77777777" w:rsidR="00E373BE" w:rsidRPr="00D514C6" w:rsidRDefault="00E373BE" w:rsidP="00E373BE">
            <w:pPr>
              <w:spacing w:after="0" w:line="240" w:lineRule="auto"/>
              <w:rPr>
                <w:bCs/>
                <w:color w:val="000000" w:themeColor="text1"/>
                <w:lang w:eastAsia="en-SG"/>
              </w:rPr>
            </w:pPr>
            <w:r w:rsidRPr="00D514C6">
              <w:rPr>
                <w:bCs/>
                <w:color w:val="000000" w:themeColor="text1"/>
                <w:lang w:eastAsia="en-SG"/>
              </w:rPr>
              <w:t>5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  <w:r w:rsidRPr="00D514C6">
              <w:rPr>
                <w:bCs/>
                <w:color w:val="000000" w:themeColor="text1"/>
                <w:lang w:eastAsia="en-SG"/>
              </w:rPr>
              <w:t>-</w:t>
            </w:r>
            <w:r w:rsidRPr="00D514C6">
              <w:rPr>
                <w:rFonts w:eastAsiaTheme="majorEastAsia"/>
                <w:color w:val="000000" w:themeColor="text1"/>
              </w:rPr>
              <w:t>CCCAAGCTTTTATGCCTCTTTTGTCGTCC-</w:t>
            </w:r>
            <w:r w:rsidRPr="00D514C6">
              <w:rPr>
                <w:bCs/>
                <w:color w:val="000000" w:themeColor="text1"/>
                <w:lang w:eastAsia="en-SG"/>
              </w:rPr>
              <w:t>3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2FC236EE" w14:textId="77777777" w:rsidTr="00E373BE">
        <w:tc>
          <w:tcPr>
            <w:tcW w:w="2235" w:type="dxa"/>
            <w:shd w:val="clear" w:color="auto" w:fill="auto"/>
          </w:tcPr>
          <w:p w14:paraId="1D08AFF6" w14:textId="77777777" w:rsidR="00E373BE" w:rsidRPr="00C47CBE" w:rsidRDefault="00E373BE" w:rsidP="00E373BE">
            <w:pPr>
              <w:spacing w:after="0" w:line="240" w:lineRule="auto"/>
              <w:jc w:val="both"/>
              <w:rPr>
                <w:szCs w:val="24"/>
              </w:rPr>
            </w:pPr>
            <w:proofErr w:type="spellStart"/>
            <w:r w:rsidRPr="007B13AE">
              <w:rPr>
                <w:i/>
                <w:szCs w:val="24"/>
              </w:rPr>
              <w:t>sseB</w:t>
            </w:r>
            <w:r w:rsidRPr="00C47CBE">
              <w:rPr>
                <w:szCs w:val="24"/>
              </w:rPr>
              <w:t>-</w:t>
            </w:r>
            <w:r w:rsidRPr="007B13AE">
              <w:rPr>
                <w:i/>
                <w:szCs w:val="24"/>
              </w:rPr>
              <w:t>tetRA</w:t>
            </w:r>
            <w:r w:rsidRPr="00C47CBE">
              <w:rPr>
                <w:szCs w:val="24"/>
              </w:rPr>
              <w:t>_in</w:t>
            </w:r>
            <w:proofErr w:type="spellEnd"/>
            <w:r w:rsidRPr="00C47CBE">
              <w:rPr>
                <w:szCs w:val="24"/>
              </w:rPr>
              <w:t xml:space="preserve"> #1F</w:t>
            </w:r>
          </w:p>
          <w:p w14:paraId="715326D6" w14:textId="77777777" w:rsidR="00E373BE" w:rsidRPr="00C47CBE" w:rsidRDefault="00E373BE" w:rsidP="00E373BE">
            <w:pPr>
              <w:spacing w:after="0" w:line="240" w:lineRule="auto"/>
              <w:jc w:val="both"/>
              <w:rPr>
                <w:b/>
                <w:color w:val="000000"/>
                <w:szCs w:val="24"/>
              </w:rPr>
            </w:pPr>
            <w:r w:rsidRPr="00C47CBE">
              <w:rPr>
                <w:b/>
                <w:color w:val="000000"/>
                <w:szCs w:val="24"/>
              </w:rPr>
              <w:t xml:space="preserve"> </w:t>
            </w:r>
          </w:p>
        </w:tc>
        <w:tc>
          <w:tcPr>
            <w:tcW w:w="8363" w:type="dxa"/>
            <w:shd w:val="clear" w:color="auto" w:fill="auto"/>
          </w:tcPr>
          <w:p w14:paraId="1E05E1F8" w14:textId="77777777" w:rsidR="00E373BE" w:rsidRDefault="00E373BE" w:rsidP="00E373BE">
            <w:pPr>
              <w:spacing w:after="0" w:line="240" w:lineRule="auto"/>
              <w:rPr>
                <w:szCs w:val="24"/>
              </w:rPr>
            </w:pPr>
            <w:r w:rsidRPr="00D514C6">
              <w:rPr>
                <w:bCs/>
                <w:color w:val="000000" w:themeColor="text1"/>
                <w:lang w:eastAsia="en-SG"/>
              </w:rPr>
              <w:t>5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  <w:r>
              <w:rPr>
                <w:bCs/>
                <w:color w:val="000000" w:themeColor="text1"/>
                <w:vertAlign w:val="superscript"/>
                <w:lang w:eastAsia="en-SG"/>
              </w:rPr>
              <w:t>-</w:t>
            </w:r>
            <w:r w:rsidRPr="00C47CBE">
              <w:rPr>
                <w:szCs w:val="24"/>
              </w:rPr>
              <w:t>GGAGATACCGTCAGGAAAAACAAAAAGGTAAAGCATAATGTT</w:t>
            </w:r>
          </w:p>
          <w:p w14:paraId="62BAB518" w14:textId="77777777" w:rsidR="00E373BE" w:rsidRPr="00566338" w:rsidRDefault="00E373BE" w:rsidP="00E373BE">
            <w:pPr>
              <w:spacing w:after="0" w:line="240" w:lineRule="auto"/>
              <w:rPr>
                <w:szCs w:val="24"/>
              </w:rPr>
            </w:pPr>
            <w:r w:rsidRPr="00C47CBE">
              <w:rPr>
                <w:szCs w:val="24"/>
              </w:rPr>
              <w:t>AAGACCCACTTTCACATT</w:t>
            </w:r>
            <w:r w:rsidRPr="00D514C6">
              <w:rPr>
                <w:rFonts w:eastAsiaTheme="majorEastAsia"/>
                <w:color w:val="000000" w:themeColor="text1"/>
              </w:rPr>
              <w:t>-</w:t>
            </w:r>
            <w:r w:rsidRPr="00D514C6">
              <w:rPr>
                <w:bCs/>
                <w:color w:val="000000" w:themeColor="text1"/>
                <w:lang w:eastAsia="en-SG"/>
              </w:rPr>
              <w:t>3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462E772E" w14:textId="77777777" w:rsidTr="00E373BE">
        <w:tc>
          <w:tcPr>
            <w:tcW w:w="2235" w:type="dxa"/>
            <w:shd w:val="clear" w:color="auto" w:fill="auto"/>
          </w:tcPr>
          <w:p w14:paraId="48C220CD" w14:textId="77777777" w:rsidR="00E373BE" w:rsidRPr="00C47CBE" w:rsidRDefault="00E373BE" w:rsidP="00E373BE">
            <w:pPr>
              <w:spacing w:after="0" w:line="240" w:lineRule="auto"/>
              <w:jc w:val="both"/>
              <w:rPr>
                <w:szCs w:val="24"/>
              </w:rPr>
            </w:pPr>
            <w:proofErr w:type="spellStart"/>
            <w:r w:rsidRPr="007B13AE">
              <w:rPr>
                <w:i/>
                <w:szCs w:val="24"/>
              </w:rPr>
              <w:t>sseB</w:t>
            </w:r>
            <w:r w:rsidRPr="00C47CBE">
              <w:rPr>
                <w:szCs w:val="24"/>
              </w:rPr>
              <w:t>-</w:t>
            </w:r>
            <w:r w:rsidRPr="007B13AE">
              <w:rPr>
                <w:i/>
                <w:szCs w:val="24"/>
              </w:rPr>
              <w:t>tetRA</w:t>
            </w:r>
            <w:r w:rsidRPr="00C47CBE">
              <w:rPr>
                <w:szCs w:val="24"/>
              </w:rPr>
              <w:t>_in</w:t>
            </w:r>
            <w:proofErr w:type="spellEnd"/>
            <w:r w:rsidRPr="00C47CBE">
              <w:rPr>
                <w:szCs w:val="24"/>
              </w:rPr>
              <w:t xml:space="preserve"> #1R</w:t>
            </w:r>
          </w:p>
          <w:p w14:paraId="5A71383B" w14:textId="77777777" w:rsidR="00E373BE" w:rsidRPr="00C47CBE" w:rsidRDefault="00E373BE" w:rsidP="00E373BE">
            <w:pPr>
              <w:spacing w:after="0" w:line="240" w:lineRule="auto"/>
              <w:jc w:val="both"/>
              <w:rPr>
                <w:b/>
                <w:color w:val="000000"/>
                <w:szCs w:val="24"/>
              </w:rPr>
            </w:pPr>
            <w:r w:rsidRPr="00C47CBE">
              <w:rPr>
                <w:b/>
                <w:color w:val="000000"/>
                <w:szCs w:val="24"/>
              </w:rPr>
              <w:t xml:space="preserve"> </w:t>
            </w:r>
          </w:p>
        </w:tc>
        <w:tc>
          <w:tcPr>
            <w:tcW w:w="8363" w:type="dxa"/>
            <w:shd w:val="clear" w:color="auto" w:fill="auto"/>
          </w:tcPr>
          <w:p w14:paraId="44870E85" w14:textId="77777777" w:rsidR="00E373BE" w:rsidRDefault="00E373BE" w:rsidP="00E373BE">
            <w:pPr>
              <w:spacing w:after="0" w:line="240" w:lineRule="auto"/>
              <w:rPr>
                <w:szCs w:val="24"/>
              </w:rPr>
            </w:pPr>
            <w:r w:rsidRPr="00D514C6">
              <w:rPr>
                <w:bCs/>
                <w:color w:val="000000" w:themeColor="text1"/>
                <w:lang w:eastAsia="en-SG"/>
              </w:rPr>
              <w:t>5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  <w:r>
              <w:rPr>
                <w:bCs/>
                <w:color w:val="000000" w:themeColor="text1"/>
                <w:vertAlign w:val="superscript"/>
                <w:lang w:eastAsia="en-SG"/>
              </w:rPr>
              <w:t>-</w:t>
            </w:r>
            <w:r w:rsidRPr="00C47CBE">
              <w:rPr>
                <w:szCs w:val="24"/>
              </w:rPr>
              <w:t>GCATCGTGTCATGTGCCTGTTGTAGGGTCGGGTCTTTTTTCTAA</w:t>
            </w:r>
          </w:p>
          <w:p w14:paraId="0C44CB0D" w14:textId="77777777" w:rsidR="00E373BE" w:rsidRPr="00C47CBE" w:rsidRDefault="00E373BE" w:rsidP="00E373BE">
            <w:pPr>
              <w:spacing w:after="0" w:line="240" w:lineRule="auto"/>
              <w:rPr>
                <w:szCs w:val="24"/>
              </w:rPr>
            </w:pPr>
            <w:r w:rsidRPr="00C47CBE">
              <w:rPr>
                <w:szCs w:val="24"/>
              </w:rPr>
              <w:t>GCACTTGTCTCCTG</w:t>
            </w:r>
            <w:r w:rsidRPr="00D514C6">
              <w:rPr>
                <w:rFonts w:eastAsiaTheme="majorEastAsia"/>
                <w:color w:val="000000" w:themeColor="text1"/>
              </w:rPr>
              <w:t>-</w:t>
            </w:r>
            <w:r w:rsidRPr="00D514C6">
              <w:rPr>
                <w:bCs/>
                <w:color w:val="000000" w:themeColor="text1"/>
                <w:lang w:eastAsia="en-SG"/>
              </w:rPr>
              <w:t>3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72703CA7" w14:textId="77777777" w:rsidTr="00E373BE">
        <w:tc>
          <w:tcPr>
            <w:tcW w:w="2235" w:type="dxa"/>
            <w:shd w:val="clear" w:color="auto" w:fill="auto"/>
          </w:tcPr>
          <w:p w14:paraId="7F9F0828" w14:textId="77777777" w:rsidR="00E373BE" w:rsidRPr="00C47CBE" w:rsidRDefault="00E373BE" w:rsidP="00E373BE">
            <w:pPr>
              <w:spacing w:after="0" w:line="240" w:lineRule="auto"/>
              <w:jc w:val="both"/>
              <w:rPr>
                <w:szCs w:val="24"/>
              </w:rPr>
            </w:pPr>
            <w:proofErr w:type="spellStart"/>
            <w:r w:rsidRPr="007B13AE">
              <w:rPr>
                <w:i/>
                <w:szCs w:val="24"/>
              </w:rPr>
              <w:t>cadBA</w:t>
            </w:r>
            <w:proofErr w:type="spellEnd"/>
            <w:r w:rsidRPr="00C47CBE">
              <w:rPr>
                <w:szCs w:val="24"/>
              </w:rPr>
              <w:t>::</w:t>
            </w:r>
            <w:r w:rsidRPr="007B13AE">
              <w:rPr>
                <w:i/>
                <w:szCs w:val="24"/>
              </w:rPr>
              <w:t>Km</w:t>
            </w:r>
            <w:r w:rsidRPr="00C47CBE">
              <w:rPr>
                <w:szCs w:val="24"/>
              </w:rPr>
              <w:t xml:space="preserve"> #1F</w:t>
            </w:r>
          </w:p>
          <w:p w14:paraId="1308EEAE" w14:textId="77777777" w:rsidR="00E373BE" w:rsidRPr="00C47CBE" w:rsidRDefault="00E373BE" w:rsidP="00E373BE">
            <w:pPr>
              <w:spacing w:after="0" w:line="240" w:lineRule="auto"/>
              <w:jc w:val="both"/>
              <w:rPr>
                <w:rFonts w:eastAsia="MS Gothic"/>
                <w:szCs w:val="24"/>
              </w:rPr>
            </w:pPr>
          </w:p>
        </w:tc>
        <w:tc>
          <w:tcPr>
            <w:tcW w:w="8363" w:type="dxa"/>
            <w:shd w:val="clear" w:color="auto" w:fill="auto"/>
          </w:tcPr>
          <w:p w14:paraId="58B93E55" w14:textId="77777777" w:rsidR="00E373BE" w:rsidRDefault="00E373BE" w:rsidP="00E373BE">
            <w:pPr>
              <w:spacing w:after="0" w:line="240" w:lineRule="auto"/>
              <w:rPr>
                <w:szCs w:val="24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>
              <w:rPr>
                <w:bCs/>
                <w:color w:val="000000"/>
                <w:vertAlign w:val="superscript"/>
                <w:lang w:eastAsia="en-SG"/>
              </w:rPr>
              <w:t>-</w:t>
            </w:r>
            <w:r w:rsidRPr="00C47CBE">
              <w:rPr>
                <w:szCs w:val="24"/>
              </w:rPr>
              <w:t>TAAGCCCGGTTCTTAAAAATACAGCTCAGGAGAAATGAA</w:t>
            </w:r>
          </w:p>
          <w:p w14:paraId="55993AC3" w14:textId="77777777" w:rsidR="00E373BE" w:rsidRPr="00566338" w:rsidRDefault="00E373BE" w:rsidP="00E373BE">
            <w:pPr>
              <w:spacing w:after="0" w:line="240" w:lineRule="auto"/>
              <w:rPr>
                <w:szCs w:val="24"/>
              </w:rPr>
            </w:pPr>
            <w:r w:rsidRPr="00C47CBE">
              <w:rPr>
                <w:szCs w:val="24"/>
              </w:rPr>
              <w:t>CGTGTAGGCTGGAGCTGCTTC</w:t>
            </w:r>
            <w:r w:rsidRPr="00D514C6">
              <w:rPr>
                <w:rFonts w:eastAsiaTheme="majorEastAsia"/>
                <w:color w:val="000000" w:themeColor="text1"/>
              </w:rPr>
              <w:t>-</w:t>
            </w:r>
            <w:r w:rsidRPr="00D514C6">
              <w:rPr>
                <w:bCs/>
                <w:color w:val="000000" w:themeColor="text1"/>
                <w:lang w:eastAsia="en-SG"/>
              </w:rPr>
              <w:t>3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46355427" w14:textId="77777777" w:rsidTr="00E373BE">
        <w:tc>
          <w:tcPr>
            <w:tcW w:w="2235" w:type="dxa"/>
            <w:shd w:val="clear" w:color="auto" w:fill="auto"/>
          </w:tcPr>
          <w:p w14:paraId="56D3CF7F" w14:textId="77777777" w:rsidR="00E373BE" w:rsidRPr="00C47CBE" w:rsidRDefault="00E373BE" w:rsidP="00E373BE">
            <w:pPr>
              <w:spacing w:after="0" w:line="240" w:lineRule="auto"/>
              <w:jc w:val="both"/>
              <w:rPr>
                <w:szCs w:val="24"/>
              </w:rPr>
            </w:pPr>
            <w:proofErr w:type="spellStart"/>
            <w:r w:rsidRPr="007B13AE">
              <w:rPr>
                <w:i/>
                <w:szCs w:val="24"/>
              </w:rPr>
              <w:t>cadBA</w:t>
            </w:r>
            <w:proofErr w:type="spellEnd"/>
            <w:r w:rsidRPr="00C47CBE">
              <w:rPr>
                <w:szCs w:val="24"/>
              </w:rPr>
              <w:t>::</w:t>
            </w:r>
            <w:r w:rsidRPr="007B13AE">
              <w:rPr>
                <w:i/>
                <w:szCs w:val="24"/>
              </w:rPr>
              <w:t>Km</w:t>
            </w:r>
            <w:r w:rsidRPr="00C47CBE">
              <w:rPr>
                <w:szCs w:val="24"/>
              </w:rPr>
              <w:t xml:space="preserve"> #1R</w:t>
            </w:r>
          </w:p>
          <w:p w14:paraId="16CC2C82" w14:textId="77777777" w:rsidR="00E373BE" w:rsidRPr="00C47CBE" w:rsidRDefault="00E373BE" w:rsidP="00E373BE">
            <w:pPr>
              <w:spacing w:after="0" w:line="240" w:lineRule="auto"/>
              <w:jc w:val="both"/>
              <w:rPr>
                <w:rFonts w:eastAsia="MS Gothic"/>
                <w:szCs w:val="24"/>
              </w:rPr>
            </w:pPr>
          </w:p>
        </w:tc>
        <w:tc>
          <w:tcPr>
            <w:tcW w:w="8363" w:type="dxa"/>
            <w:shd w:val="clear" w:color="auto" w:fill="auto"/>
          </w:tcPr>
          <w:p w14:paraId="31D423E3" w14:textId="77777777" w:rsidR="00E373BE" w:rsidRDefault="00E373BE" w:rsidP="00E373BE">
            <w:pPr>
              <w:spacing w:after="0" w:line="240" w:lineRule="auto"/>
              <w:rPr>
                <w:szCs w:val="24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>
              <w:rPr>
                <w:bCs/>
                <w:color w:val="000000"/>
                <w:vertAlign w:val="superscript"/>
                <w:lang w:eastAsia="en-SG"/>
              </w:rPr>
              <w:t>-</w:t>
            </w:r>
            <w:r w:rsidRPr="00C47CBE">
              <w:rPr>
                <w:szCs w:val="24"/>
              </w:rPr>
              <w:t>CGTGAAAAAAGGGAAGTGGCAAGCCACTTCCCTTTGGTACCTG</w:t>
            </w:r>
          </w:p>
          <w:p w14:paraId="327178D5" w14:textId="77777777" w:rsidR="00E373BE" w:rsidRPr="00E4691E" w:rsidRDefault="00E373BE" w:rsidP="00E373BE">
            <w:pPr>
              <w:spacing w:after="0" w:line="240" w:lineRule="auto"/>
              <w:rPr>
                <w:szCs w:val="24"/>
              </w:rPr>
            </w:pPr>
            <w:r w:rsidRPr="00C47CBE">
              <w:rPr>
                <w:szCs w:val="24"/>
              </w:rPr>
              <w:t>TCAAACATGAGAATTAA</w:t>
            </w:r>
            <w:r w:rsidRPr="00D514C6">
              <w:rPr>
                <w:rFonts w:eastAsiaTheme="majorEastAsia"/>
                <w:color w:val="000000" w:themeColor="text1"/>
              </w:rPr>
              <w:t>-</w:t>
            </w:r>
            <w:r w:rsidRPr="00D514C6">
              <w:rPr>
                <w:bCs/>
                <w:color w:val="000000" w:themeColor="text1"/>
                <w:lang w:eastAsia="en-SG"/>
              </w:rPr>
              <w:t>3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68F2C22B" w14:textId="77777777" w:rsidTr="00E373BE">
        <w:tc>
          <w:tcPr>
            <w:tcW w:w="2235" w:type="dxa"/>
            <w:shd w:val="clear" w:color="auto" w:fill="auto"/>
          </w:tcPr>
          <w:p w14:paraId="06EA2EAB" w14:textId="77777777" w:rsidR="00E373BE" w:rsidRPr="00C47CBE" w:rsidRDefault="00E373BE" w:rsidP="00E373BE">
            <w:pPr>
              <w:spacing w:after="0" w:line="240" w:lineRule="auto"/>
              <w:jc w:val="both"/>
              <w:rPr>
                <w:szCs w:val="24"/>
              </w:rPr>
            </w:pPr>
            <w:proofErr w:type="spellStart"/>
            <w:r w:rsidRPr="007B13AE">
              <w:rPr>
                <w:i/>
                <w:szCs w:val="24"/>
              </w:rPr>
              <w:t>cadC</w:t>
            </w:r>
            <w:proofErr w:type="spellEnd"/>
            <w:r w:rsidRPr="00C47CBE">
              <w:rPr>
                <w:szCs w:val="24"/>
              </w:rPr>
              <w:t>::</w:t>
            </w:r>
            <w:r w:rsidRPr="007B13AE">
              <w:rPr>
                <w:i/>
                <w:szCs w:val="24"/>
              </w:rPr>
              <w:t>Km</w:t>
            </w:r>
            <w:r w:rsidRPr="00C47CBE">
              <w:rPr>
                <w:szCs w:val="24"/>
              </w:rPr>
              <w:t xml:space="preserve"> #1F</w:t>
            </w:r>
          </w:p>
          <w:p w14:paraId="610D0912" w14:textId="77777777" w:rsidR="00E373BE" w:rsidRPr="00C47CBE" w:rsidRDefault="00E373BE" w:rsidP="00E373BE">
            <w:pPr>
              <w:spacing w:after="0" w:line="240" w:lineRule="auto"/>
              <w:jc w:val="both"/>
              <w:rPr>
                <w:rFonts w:eastAsia="MS Gothic"/>
                <w:szCs w:val="24"/>
              </w:rPr>
            </w:pPr>
          </w:p>
        </w:tc>
        <w:tc>
          <w:tcPr>
            <w:tcW w:w="8363" w:type="dxa"/>
            <w:shd w:val="clear" w:color="auto" w:fill="auto"/>
          </w:tcPr>
          <w:p w14:paraId="4C21E529" w14:textId="77777777" w:rsidR="00E373BE" w:rsidRDefault="00E373BE" w:rsidP="00E373BE">
            <w:pPr>
              <w:spacing w:after="0" w:line="240" w:lineRule="auto"/>
              <w:rPr>
                <w:szCs w:val="24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>
              <w:rPr>
                <w:bCs/>
                <w:color w:val="000000"/>
                <w:vertAlign w:val="superscript"/>
                <w:lang w:eastAsia="en-SG"/>
              </w:rPr>
              <w:t>-</w:t>
            </w:r>
            <w:r w:rsidRPr="00C47CBE">
              <w:rPr>
                <w:szCs w:val="24"/>
              </w:rPr>
              <w:t>TATTATTAACGTTTGACTTAGCTCGTTAGGGCATCTTTTTGTG</w:t>
            </w:r>
          </w:p>
          <w:p w14:paraId="4B6125C5" w14:textId="77777777" w:rsidR="00E373BE" w:rsidRPr="00C47CBE" w:rsidRDefault="00E373BE" w:rsidP="00E373BE">
            <w:pPr>
              <w:spacing w:after="0" w:line="240" w:lineRule="auto"/>
              <w:rPr>
                <w:szCs w:val="24"/>
              </w:rPr>
            </w:pPr>
            <w:r w:rsidRPr="00C47CBE">
              <w:rPr>
                <w:szCs w:val="24"/>
              </w:rPr>
              <w:t>TAGGCTGGAGCTGCTTC</w:t>
            </w:r>
            <w:r w:rsidRPr="00D514C6">
              <w:rPr>
                <w:rFonts w:eastAsiaTheme="majorEastAsia"/>
                <w:color w:val="000000" w:themeColor="text1"/>
              </w:rPr>
              <w:t>-</w:t>
            </w:r>
            <w:r w:rsidRPr="00D514C6">
              <w:rPr>
                <w:bCs/>
                <w:color w:val="000000" w:themeColor="text1"/>
                <w:lang w:eastAsia="en-SG"/>
              </w:rPr>
              <w:t>3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29FD9D10" w14:textId="77777777" w:rsidTr="00E373BE">
        <w:tc>
          <w:tcPr>
            <w:tcW w:w="2235" w:type="dxa"/>
            <w:shd w:val="clear" w:color="auto" w:fill="auto"/>
          </w:tcPr>
          <w:p w14:paraId="440FD006" w14:textId="77777777" w:rsidR="00E373BE" w:rsidRPr="00C47CBE" w:rsidRDefault="00E373BE" w:rsidP="00E373BE">
            <w:pPr>
              <w:spacing w:after="0" w:line="240" w:lineRule="auto"/>
              <w:jc w:val="both"/>
              <w:rPr>
                <w:szCs w:val="24"/>
              </w:rPr>
            </w:pPr>
            <w:proofErr w:type="spellStart"/>
            <w:r w:rsidRPr="007B13AE">
              <w:rPr>
                <w:i/>
                <w:szCs w:val="24"/>
              </w:rPr>
              <w:t>cadC</w:t>
            </w:r>
            <w:proofErr w:type="spellEnd"/>
            <w:r w:rsidRPr="00C47CBE">
              <w:rPr>
                <w:szCs w:val="24"/>
              </w:rPr>
              <w:t>::</w:t>
            </w:r>
            <w:r w:rsidRPr="007B13AE">
              <w:rPr>
                <w:i/>
                <w:szCs w:val="24"/>
              </w:rPr>
              <w:t>Km</w:t>
            </w:r>
            <w:r w:rsidRPr="00C47CBE">
              <w:rPr>
                <w:szCs w:val="24"/>
              </w:rPr>
              <w:t xml:space="preserve"> #1R</w:t>
            </w:r>
          </w:p>
          <w:p w14:paraId="2DAC5F4E" w14:textId="77777777" w:rsidR="00E373BE" w:rsidRPr="00C47CBE" w:rsidRDefault="00E373BE" w:rsidP="00E373BE">
            <w:pPr>
              <w:spacing w:after="0" w:line="240" w:lineRule="auto"/>
              <w:jc w:val="both"/>
              <w:rPr>
                <w:rFonts w:eastAsia="MS Gothic"/>
                <w:szCs w:val="24"/>
              </w:rPr>
            </w:pPr>
          </w:p>
        </w:tc>
        <w:tc>
          <w:tcPr>
            <w:tcW w:w="8363" w:type="dxa"/>
            <w:shd w:val="clear" w:color="auto" w:fill="auto"/>
          </w:tcPr>
          <w:p w14:paraId="48D1071B" w14:textId="77777777" w:rsidR="00E373BE" w:rsidRDefault="00E373BE" w:rsidP="00E373BE">
            <w:pPr>
              <w:spacing w:after="0" w:line="240" w:lineRule="auto"/>
              <w:rPr>
                <w:szCs w:val="24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>
              <w:rPr>
                <w:bCs/>
                <w:color w:val="000000"/>
                <w:vertAlign w:val="superscript"/>
                <w:lang w:eastAsia="en-SG"/>
              </w:rPr>
              <w:t>-</w:t>
            </w:r>
            <w:r w:rsidRPr="00C47CBE">
              <w:rPr>
                <w:szCs w:val="24"/>
              </w:rPr>
              <w:t>ATATCTTTTCGCTTTTATTTGTCATGGTTCAGCGTTAAATCTG</w:t>
            </w:r>
          </w:p>
          <w:p w14:paraId="160A737F" w14:textId="77777777" w:rsidR="00E373BE" w:rsidRPr="00566338" w:rsidRDefault="00E373BE" w:rsidP="00E373BE">
            <w:pPr>
              <w:spacing w:after="0" w:line="240" w:lineRule="auto"/>
              <w:rPr>
                <w:szCs w:val="24"/>
              </w:rPr>
            </w:pPr>
            <w:r w:rsidRPr="00C47CBE">
              <w:rPr>
                <w:szCs w:val="24"/>
              </w:rPr>
              <w:t>TCAAACATGAGAATTAA</w:t>
            </w:r>
            <w:r w:rsidRPr="00D514C6">
              <w:rPr>
                <w:rFonts w:eastAsiaTheme="majorEastAsia"/>
                <w:color w:val="000000" w:themeColor="text1"/>
              </w:rPr>
              <w:t>-</w:t>
            </w:r>
            <w:r w:rsidRPr="00D514C6">
              <w:rPr>
                <w:bCs/>
                <w:color w:val="000000" w:themeColor="text1"/>
                <w:lang w:eastAsia="en-SG"/>
              </w:rPr>
              <w:t>3</w:t>
            </w:r>
            <w:r w:rsidRPr="00D514C6">
              <w:rPr>
                <w:bCs/>
                <w:color w:val="000000" w:themeColor="text1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45CD083F" w14:textId="77777777" w:rsidTr="00E373BE">
        <w:tc>
          <w:tcPr>
            <w:tcW w:w="2235" w:type="dxa"/>
            <w:shd w:val="clear" w:color="auto" w:fill="auto"/>
          </w:tcPr>
          <w:p w14:paraId="017F450F" w14:textId="77777777" w:rsidR="00E373BE" w:rsidRDefault="00E373BE" w:rsidP="00E373BE">
            <w:pPr>
              <w:spacing w:after="0" w:line="240" w:lineRule="auto"/>
              <w:jc w:val="both"/>
              <w:rPr>
                <w:rFonts w:eastAsia="MS Gothic"/>
              </w:rPr>
            </w:pPr>
            <w:proofErr w:type="spellStart"/>
            <w:r w:rsidRPr="007B13AE">
              <w:rPr>
                <w:rFonts w:eastAsia="MS Gothic"/>
                <w:i/>
              </w:rPr>
              <w:t>cadC</w:t>
            </w:r>
            <w:proofErr w:type="spellEnd"/>
            <w:r>
              <w:rPr>
                <w:rFonts w:eastAsia="MS Gothic"/>
              </w:rPr>
              <w:t xml:space="preserve"> </w:t>
            </w:r>
            <w:r w:rsidRPr="00C0429E">
              <w:rPr>
                <w:rFonts w:eastAsia="MS Gothic"/>
              </w:rPr>
              <w:t>#</w:t>
            </w:r>
            <w:r>
              <w:rPr>
                <w:rFonts w:eastAsia="MS Gothic"/>
              </w:rPr>
              <w:t xml:space="preserve"> F</w:t>
            </w:r>
          </w:p>
        </w:tc>
        <w:tc>
          <w:tcPr>
            <w:tcW w:w="8363" w:type="dxa"/>
            <w:shd w:val="clear" w:color="auto" w:fill="auto"/>
          </w:tcPr>
          <w:p w14:paraId="0A89068D" w14:textId="77777777" w:rsidR="00E373BE" w:rsidRPr="00566338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vertAlign w:val="superscript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</w:t>
            </w:r>
            <w:r>
              <w:rPr>
                <w:bCs/>
                <w:color w:val="000000"/>
                <w:lang w:eastAsia="en-SG"/>
              </w:rPr>
              <w:t>Bio/</w:t>
            </w:r>
            <w:r w:rsidRPr="005E0F73">
              <w:rPr>
                <w:rFonts w:cstheme="minorHAnsi"/>
                <w:szCs w:val="24"/>
              </w:rPr>
              <w:t>GCGAAGGGCTGATGGATTTA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0E1C3E42" w14:textId="77777777" w:rsidTr="00E373BE">
        <w:tc>
          <w:tcPr>
            <w:tcW w:w="2235" w:type="dxa"/>
            <w:shd w:val="clear" w:color="auto" w:fill="auto"/>
          </w:tcPr>
          <w:p w14:paraId="65C220A1" w14:textId="77777777" w:rsidR="00E373BE" w:rsidRDefault="00E373BE" w:rsidP="00E373BE">
            <w:pPr>
              <w:spacing w:after="0" w:line="240" w:lineRule="auto"/>
              <w:jc w:val="both"/>
              <w:rPr>
                <w:rFonts w:eastAsia="MS Gothic"/>
              </w:rPr>
            </w:pPr>
            <w:proofErr w:type="spellStart"/>
            <w:r w:rsidRPr="007B13AE">
              <w:rPr>
                <w:rFonts w:eastAsia="MS Gothic"/>
                <w:i/>
              </w:rPr>
              <w:t>cadC</w:t>
            </w:r>
            <w:proofErr w:type="spellEnd"/>
            <w:r>
              <w:rPr>
                <w:rFonts w:eastAsia="MS Gothic"/>
              </w:rPr>
              <w:t xml:space="preserve"> </w:t>
            </w:r>
            <w:r w:rsidRPr="00C0429E">
              <w:rPr>
                <w:rFonts w:eastAsia="MS Gothic"/>
              </w:rPr>
              <w:t>#</w:t>
            </w:r>
            <w:r>
              <w:rPr>
                <w:rFonts w:eastAsia="MS Gothic"/>
              </w:rPr>
              <w:t xml:space="preserve"> R</w:t>
            </w:r>
          </w:p>
        </w:tc>
        <w:tc>
          <w:tcPr>
            <w:tcW w:w="8363" w:type="dxa"/>
            <w:shd w:val="clear" w:color="auto" w:fill="auto"/>
          </w:tcPr>
          <w:p w14:paraId="636AAA83" w14:textId="77777777" w:rsidR="00E373BE" w:rsidRPr="00566338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vertAlign w:val="superscript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</w:t>
            </w:r>
            <w:r>
              <w:rPr>
                <w:bCs/>
                <w:color w:val="000000"/>
                <w:lang w:eastAsia="en-SG"/>
              </w:rPr>
              <w:t>Bio/</w:t>
            </w:r>
            <w:r w:rsidRPr="005E0F73">
              <w:rPr>
                <w:rFonts w:cstheme="minorHAnsi"/>
                <w:szCs w:val="24"/>
              </w:rPr>
              <w:t>AAAGATGCCCTAACGAGCTAAG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1AA9D0FB" w14:textId="77777777" w:rsidTr="00E373BE">
        <w:tc>
          <w:tcPr>
            <w:tcW w:w="2235" w:type="dxa"/>
            <w:shd w:val="clear" w:color="auto" w:fill="auto"/>
          </w:tcPr>
          <w:p w14:paraId="6C8D1535" w14:textId="77777777" w:rsidR="00E373BE" w:rsidRDefault="00E373BE" w:rsidP="00E373BE">
            <w:pPr>
              <w:spacing w:after="0" w:line="240" w:lineRule="auto"/>
              <w:jc w:val="both"/>
              <w:rPr>
                <w:rFonts w:eastAsia="MS Gothic"/>
              </w:rPr>
            </w:pPr>
            <w:proofErr w:type="spellStart"/>
            <w:r w:rsidRPr="007B13AE">
              <w:rPr>
                <w:rFonts w:eastAsia="MS Gothic"/>
                <w:i/>
              </w:rPr>
              <w:t>cadB</w:t>
            </w:r>
            <w:proofErr w:type="spellEnd"/>
            <w:r>
              <w:rPr>
                <w:rFonts w:eastAsia="MS Gothic"/>
              </w:rPr>
              <w:t xml:space="preserve"> </w:t>
            </w:r>
            <w:r w:rsidRPr="00C0429E">
              <w:rPr>
                <w:rFonts w:eastAsia="MS Gothic"/>
              </w:rPr>
              <w:t>#</w:t>
            </w:r>
            <w:r>
              <w:rPr>
                <w:rFonts w:eastAsia="MS Gothic"/>
              </w:rPr>
              <w:t xml:space="preserve"> F</w:t>
            </w:r>
          </w:p>
        </w:tc>
        <w:tc>
          <w:tcPr>
            <w:tcW w:w="8363" w:type="dxa"/>
            <w:shd w:val="clear" w:color="auto" w:fill="auto"/>
          </w:tcPr>
          <w:p w14:paraId="7B738B09" w14:textId="77777777" w:rsidR="00E373BE" w:rsidRPr="00566338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vertAlign w:val="superscript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</w:t>
            </w:r>
            <w:r>
              <w:rPr>
                <w:bCs/>
                <w:color w:val="000000"/>
                <w:lang w:eastAsia="en-SG"/>
              </w:rPr>
              <w:t>Bio/</w:t>
            </w:r>
            <w:r w:rsidRPr="005E0F73">
              <w:rPr>
                <w:rFonts w:cstheme="minorHAnsi"/>
                <w:szCs w:val="24"/>
              </w:rPr>
              <w:t>AAATTTAACGCTGAACCATGA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48CF1394" w14:textId="77777777" w:rsidTr="00E373BE">
        <w:tc>
          <w:tcPr>
            <w:tcW w:w="2235" w:type="dxa"/>
            <w:shd w:val="clear" w:color="auto" w:fill="auto"/>
          </w:tcPr>
          <w:p w14:paraId="7FC2F8A2" w14:textId="77777777" w:rsidR="00E373BE" w:rsidRDefault="00E373BE" w:rsidP="00E373BE">
            <w:pPr>
              <w:spacing w:after="0" w:line="240" w:lineRule="auto"/>
              <w:jc w:val="both"/>
              <w:rPr>
                <w:rFonts w:eastAsia="MS Gothic"/>
              </w:rPr>
            </w:pPr>
            <w:proofErr w:type="spellStart"/>
            <w:r w:rsidRPr="007B13AE">
              <w:rPr>
                <w:rFonts w:eastAsia="MS Gothic"/>
                <w:i/>
              </w:rPr>
              <w:t>cadB</w:t>
            </w:r>
            <w:proofErr w:type="spellEnd"/>
            <w:r>
              <w:rPr>
                <w:rFonts w:eastAsia="MS Gothic"/>
              </w:rPr>
              <w:t xml:space="preserve"> </w:t>
            </w:r>
            <w:r w:rsidRPr="00C0429E">
              <w:rPr>
                <w:rFonts w:eastAsia="MS Gothic"/>
              </w:rPr>
              <w:t>#</w:t>
            </w:r>
            <w:r>
              <w:rPr>
                <w:rFonts w:eastAsia="MS Gothic"/>
              </w:rPr>
              <w:t xml:space="preserve"> R</w:t>
            </w:r>
          </w:p>
        </w:tc>
        <w:tc>
          <w:tcPr>
            <w:tcW w:w="8363" w:type="dxa"/>
            <w:shd w:val="clear" w:color="auto" w:fill="auto"/>
          </w:tcPr>
          <w:p w14:paraId="75C95BAE" w14:textId="77777777" w:rsidR="00E373BE" w:rsidRPr="00566338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vertAlign w:val="superscript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</w:t>
            </w:r>
            <w:r>
              <w:rPr>
                <w:bCs/>
                <w:color w:val="000000"/>
                <w:lang w:eastAsia="en-SG"/>
              </w:rPr>
              <w:t>Bio/</w:t>
            </w:r>
            <w:r w:rsidRPr="005E0F73">
              <w:rPr>
                <w:rFonts w:cstheme="minorHAnsi"/>
                <w:szCs w:val="24"/>
              </w:rPr>
              <w:t>GTTCATTTCTCCTGAGCTGTATT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4BBA196A" w14:textId="77777777" w:rsidTr="00E373BE">
        <w:tc>
          <w:tcPr>
            <w:tcW w:w="2235" w:type="dxa"/>
            <w:shd w:val="clear" w:color="auto" w:fill="auto"/>
          </w:tcPr>
          <w:p w14:paraId="4B2EE7DC" w14:textId="77777777" w:rsidR="00E373BE" w:rsidRDefault="00E373BE" w:rsidP="00E373BE">
            <w:pPr>
              <w:spacing w:after="0" w:line="240" w:lineRule="auto"/>
              <w:jc w:val="both"/>
              <w:rPr>
                <w:rFonts w:eastAsia="MS Gothic"/>
              </w:rPr>
            </w:pPr>
            <w:proofErr w:type="spellStart"/>
            <w:r w:rsidRPr="007B13AE">
              <w:rPr>
                <w:rFonts w:eastAsia="MS Gothic"/>
                <w:i/>
              </w:rPr>
              <w:t>cadA</w:t>
            </w:r>
            <w:proofErr w:type="spellEnd"/>
            <w:r>
              <w:rPr>
                <w:rFonts w:eastAsia="MS Gothic"/>
              </w:rPr>
              <w:t xml:space="preserve"> </w:t>
            </w:r>
            <w:r w:rsidRPr="00C0429E">
              <w:rPr>
                <w:rFonts w:eastAsia="MS Gothic"/>
              </w:rPr>
              <w:t>#</w:t>
            </w:r>
            <w:r>
              <w:rPr>
                <w:rFonts w:eastAsia="MS Gothic"/>
              </w:rPr>
              <w:t xml:space="preserve"> F</w:t>
            </w:r>
          </w:p>
        </w:tc>
        <w:tc>
          <w:tcPr>
            <w:tcW w:w="8363" w:type="dxa"/>
            <w:shd w:val="clear" w:color="auto" w:fill="auto"/>
          </w:tcPr>
          <w:p w14:paraId="6181CD9E" w14:textId="77777777" w:rsidR="00E373BE" w:rsidRPr="00566338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vertAlign w:val="superscript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</w:t>
            </w:r>
            <w:r>
              <w:rPr>
                <w:bCs/>
                <w:color w:val="000000"/>
                <w:lang w:eastAsia="en-SG"/>
              </w:rPr>
              <w:t>Bio/</w:t>
            </w:r>
            <w:r w:rsidRPr="005E0F73">
              <w:rPr>
                <w:rFonts w:cstheme="minorHAnsi"/>
                <w:szCs w:val="24"/>
              </w:rPr>
              <w:t>CGGTAAGCCTGATTTGTTCTGT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036F28ED" w14:textId="77777777" w:rsidTr="00E373BE">
        <w:tc>
          <w:tcPr>
            <w:tcW w:w="2235" w:type="dxa"/>
            <w:shd w:val="clear" w:color="auto" w:fill="auto"/>
          </w:tcPr>
          <w:p w14:paraId="3D6DCA61" w14:textId="77777777" w:rsidR="00E373BE" w:rsidRDefault="00E373BE" w:rsidP="00E373BE">
            <w:pPr>
              <w:spacing w:after="0" w:line="240" w:lineRule="auto"/>
              <w:jc w:val="both"/>
              <w:rPr>
                <w:rFonts w:eastAsia="MS Gothic"/>
              </w:rPr>
            </w:pPr>
            <w:proofErr w:type="spellStart"/>
            <w:r w:rsidRPr="007B13AE">
              <w:rPr>
                <w:rFonts w:eastAsia="MS Gothic"/>
                <w:i/>
              </w:rPr>
              <w:t>cadA</w:t>
            </w:r>
            <w:proofErr w:type="spellEnd"/>
            <w:r>
              <w:rPr>
                <w:rFonts w:eastAsia="MS Gothic"/>
              </w:rPr>
              <w:t xml:space="preserve"> </w:t>
            </w:r>
            <w:r w:rsidRPr="00C0429E">
              <w:rPr>
                <w:rFonts w:eastAsia="MS Gothic"/>
              </w:rPr>
              <w:t>#</w:t>
            </w:r>
            <w:r>
              <w:rPr>
                <w:rFonts w:eastAsia="MS Gothic"/>
              </w:rPr>
              <w:t xml:space="preserve"> R</w:t>
            </w:r>
          </w:p>
        </w:tc>
        <w:tc>
          <w:tcPr>
            <w:tcW w:w="8363" w:type="dxa"/>
            <w:shd w:val="clear" w:color="auto" w:fill="auto"/>
          </w:tcPr>
          <w:p w14:paraId="37F9C108" w14:textId="77777777" w:rsidR="00E373BE" w:rsidRPr="00566338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vertAlign w:val="superscript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 w:rsidRPr="00560933">
              <w:rPr>
                <w:bCs/>
                <w:color w:val="000000"/>
                <w:lang w:eastAsia="en-SG"/>
              </w:rPr>
              <w:t>-</w:t>
            </w:r>
            <w:r>
              <w:rPr>
                <w:bCs/>
                <w:color w:val="000000"/>
                <w:lang w:eastAsia="en-SG"/>
              </w:rPr>
              <w:t>Bio/</w:t>
            </w:r>
            <w:r w:rsidRPr="005E0F73">
              <w:rPr>
                <w:rFonts w:cstheme="minorHAnsi"/>
                <w:szCs w:val="24"/>
              </w:rPr>
              <w:t>CGCCCATGTGGTTCATGATA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781BD219" w14:textId="77777777" w:rsidTr="00E373BE">
        <w:trPr>
          <w:trHeight w:val="374"/>
        </w:trPr>
        <w:tc>
          <w:tcPr>
            <w:tcW w:w="2235" w:type="dxa"/>
            <w:shd w:val="clear" w:color="auto" w:fill="auto"/>
          </w:tcPr>
          <w:p w14:paraId="5A81B77B" w14:textId="77777777" w:rsidR="00E373BE" w:rsidRDefault="00E373BE" w:rsidP="00E373BE">
            <w:pPr>
              <w:spacing w:after="0" w:line="240" w:lineRule="auto"/>
              <w:jc w:val="both"/>
              <w:rPr>
                <w:rFonts w:eastAsia="MS Gothic"/>
              </w:rPr>
            </w:pPr>
            <w:proofErr w:type="spellStart"/>
            <w:r w:rsidRPr="007B13AE">
              <w:rPr>
                <w:rFonts w:eastAsia="MS Gothic"/>
                <w:i/>
              </w:rPr>
              <w:t>envZc</w:t>
            </w:r>
            <w:proofErr w:type="spellEnd"/>
            <w:r>
              <w:rPr>
                <w:rFonts w:eastAsia="MS Gothic"/>
              </w:rPr>
              <w:t xml:space="preserve"> # F</w:t>
            </w:r>
          </w:p>
        </w:tc>
        <w:tc>
          <w:tcPr>
            <w:tcW w:w="8363" w:type="dxa"/>
            <w:shd w:val="clear" w:color="auto" w:fill="auto"/>
          </w:tcPr>
          <w:p w14:paraId="3D68CA0B" w14:textId="77777777" w:rsidR="00E373BE" w:rsidRPr="00560933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>
              <w:rPr>
                <w:bCs/>
                <w:color w:val="000000"/>
                <w:vertAlign w:val="superscript"/>
                <w:lang w:eastAsia="en-SG"/>
              </w:rPr>
              <w:t>-</w:t>
            </w:r>
            <w:r>
              <w:t xml:space="preserve"> CGGAATTC</w:t>
            </w:r>
            <w:r w:rsidRPr="00BA7CA6">
              <w:t>CGTATACAGAATCGACCGTT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6DF00A32" w14:textId="77777777" w:rsidTr="00E373BE">
        <w:tc>
          <w:tcPr>
            <w:tcW w:w="2235" w:type="dxa"/>
            <w:shd w:val="clear" w:color="auto" w:fill="auto"/>
          </w:tcPr>
          <w:p w14:paraId="5E57FB92" w14:textId="77777777" w:rsidR="00E373BE" w:rsidRDefault="00E373BE" w:rsidP="00E373BE">
            <w:pPr>
              <w:spacing w:after="0" w:line="240" w:lineRule="auto"/>
              <w:jc w:val="both"/>
              <w:rPr>
                <w:rFonts w:eastAsia="MS Gothic"/>
              </w:rPr>
            </w:pPr>
            <w:proofErr w:type="spellStart"/>
            <w:r w:rsidRPr="007B13AE">
              <w:rPr>
                <w:rFonts w:eastAsia="MS Gothic"/>
                <w:i/>
              </w:rPr>
              <w:t>envZc</w:t>
            </w:r>
            <w:proofErr w:type="spellEnd"/>
            <w:r>
              <w:rPr>
                <w:rFonts w:eastAsia="MS Gothic"/>
              </w:rPr>
              <w:t xml:space="preserve"> # R</w:t>
            </w:r>
          </w:p>
        </w:tc>
        <w:tc>
          <w:tcPr>
            <w:tcW w:w="8363" w:type="dxa"/>
            <w:shd w:val="clear" w:color="auto" w:fill="auto"/>
          </w:tcPr>
          <w:p w14:paraId="705AFEDB" w14:textId="77777777" w:rsidR="00E373BE" w:rsidRPr="00560933" w:rsidRDefault="00E373BE" w:rsidP="00E373BE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lang w:eastAsia="en-SG"/>
              </w:rPr>
            </w:pPr>
            <w:r w:rsidRPr="00560933">
              <w:rPr>
                <w:bCs/>
                <w:color w:val="000000"/>
                <w:lang w:eastAsia="en-SG"/>
              </w:rPr>
              <w:t>5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  <w:r>
              <w:rPr>
                <w:bCs/>
                <w:color w:val="000000"/>
                <w:vertAlign w:val="superscript"/>
                <w:lang w:eastAsia="en-SG"/>
              </w:rPr>
              <w:t xml:space="preserve">- </w:t>
            </w:r>
            <w:r>
              <w:t xml:space="preserve"> CCCAAGCTT</w:t>
            </w:r>
            <w:r w:rsidRPr="00BA7CA6">
              <w:t>TGCCTCTTTTGTCGTCCCC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73353593" w14:textId="77777777" w:rsidTr="00E373BE">
        <w:trPr>
          <w:trHeight w:val="325"/>
        </w:trPr>
        <w:tc>
          <w:tcPr>
            <w:tcW w:w="2235" w:type="dxa"/>
            <w:shd w:val="clear" w:color="auto" w:fill="auto"/>
          </w:tcPr>
          <w:p w14:paraId="2CC41CEC" w14:textId="77777777" w:rsidR="00E373BE" w:rsidRPr="00217E93" w:rsidRDefault="00E373BE" w:rsidP="00E373BE">
            <w:pPr>
              <w:spacing w:after="0" w:line="240" w:lineRule="auto"/>
              <w:jc w:val="both"/>
              <w:rPr>
                <w:rFonts w:cstheme="minorHAnsi"/>
              </w:rPr>
            </w:pPr>
            <w:proofErr w:type="spellStart"/>
            <w:r w:rsidRPr="007B13AE">
              <w:rPr>
                <w:rFonts w:cstheme="minorHAnsi"/>
                <w:i/>
              </w:rPr>
              <w:t>ompF</w:t>
            </w:r>
            <w:proofErr w:type="spellEnd"/>
            <w:r w:rsidRPr="007B13AE">
              <w:rPr>
                <w:rFonts w:cstheme="minorHAnsi"/>
                <w:i/>
              </w:rPr>
              <w:t>:</w:t>
            </w:r>
            <w:r w:rsidRPr="00217E93">
              <w:rPr>
                <w:rFonts w:cstheme="minorHAnsi"/>
              </w:rPr>
              <w:t>:</w:t>
            </w:r>
            <w:proofErr w:type="spellStart"/>
            <w:r w:rsidRPr="007B13AE">
              <w:rPr>
                <w:rFonts w:cstheme="minorHAnsi"/>
                <w:i/>
              </w:rPr>
              <w:t>tetRA</w:t>
            </w:r>
            <w:proofErr w:type="spellEnd"/>
            <w:r w:rsidRPr="00217E93">
              <w:rPr>
                <w:rFonts w:cstheme="minorHAnsi"/>
              </w:rPr>
              <w:t xml:space="preserve"> #1F</w:t>
            </w:r>
          </w:p>
        </w:tc>
        <w:tc>
          <w:tcPr>
            <w:tcW w:w="8363" w:type="dxa"/>
            <w:shd w:val="clear" w:color="auto" w:fill="auto"/>
          </w:tcPr>
          <w:p w14:paraId="7A964DD7" w14:textId="77777777" w:rsidR="00E373BE" w:rsidRPr="00217E93" w:rsidRDefault="00E373BE" w:rsidP="00E373BE">
            <w:pPr>
              <w:spacing w:after="0"/>
              <w:rPr>
                <w:rFonts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217E93">
              <w:rPr>
                <w:rFonts w:cstheme="minorHAnsi"/>
              </w:rPr>
              <w:t>GGCAGGTGTCATATAAAAAAACCAATGAGGGTAATAAATATTAAGACCCACTTTCACATT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38DAA592" w14:textId="77777777" w:rsidTr="00E373BE">
        <w:tc>
          <w:tcPr>
            <w:tcW w:w="2235" w:type="dxa"/>
            <w:shd w:val="clear" w:color="auto" w:fill="auto"/>
          </w:tcPr>
          <w:p w14:paraId="5B554E00" w14:textId="77777777" w:rsidR="00E373BE" w:rsidRPr="00217E93" w:rsidRDefault="00E373BE" w:rsidP="00E373BE">
            <w:pPr>
              <w:spacing w:after="0"/>
              <w:jc w:val="both"/>
              <w:rPr>
                <w:rFonts w:cstheme="minorHAnsi"/>
              </w:rPr>
            </w:pPr>
            <w:proofErr w:type="spellStart"/>
            <w:r w:rsidRPr="007B13AE">
              <w:rPr>
                <w:rFonts w:cstheme="minorHAnsi"/>
                <w:i/>
              </w:rPr>
              <w:t>ompF</w:t>
            </w:r>
            <w:proofErr w:type="spellEnd"/>
            <w:r w:rsidRPr="00217E93">
              <w:rPr>
                <w:rFonts w:cstheme="minorHAnsi"/>
              </w:rPr>
              <w:t>::</w:t>
            </w:r>
            <w:proofErr w:type="spellStart"/>
            <w:r w:rsidRPr="007B13AE">
              <w:rPr>
                <w:rFonts w:cstheme="minorHAnsi"/>
                <w:i/>
              </w:rPr>
              <w:t>tetRA</w:t>
            </w:r>
            <w:proofErr w:type="spellEnd"/>
            <w:r w:rsidRPr="00217E93">
              <w:rPr>
                <w:rFonts w:cstheme="minorHAnsi"/>
              </w:rPr>
              <w:t xml:space="preserve"> #1R</w:t>
            </w:r>
          </w:p>
        </w:tc>
        <w:tc>
          <w:tcPr>
            <w:tcW w:w="8363" w:type="dxa"/>
            <w:shd w:val="clear" w:color="auto" w:fill="auto"/>
          </w:tcPr>
          <w:p w14:paraId="729E2ABE" w14:textId="77777777" w:rsidR="00E373BE" w:rsidRPr="00217E93" w:rsidRDefault="00E373BE" w:rsidP="00E373BE">
            <w:pPr>
              <w:spacing w:after="0"/>
              <w:rPr>
                <w:rFonts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217E93">
              <w:rPr>
                <w:rFonts w:cstheme="minorHAnsi"/>
              </w:rPr>
              <w:t>CGAAGTCCTGTTTTTGAGGCATAAAACAAAGGGGTCTGCTGACTAAGCACTTGTCTCCTG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245FA923" w14:textId="77777777" w:rsidTr="00E373BE">
        <w:tc>
          <w:tcPr>
            <w:tcW w:w="2235" w:type="dxa"/>
            <w:shd w:val="clear" w:color="auto" w:fill="auto"/>
          </w:tcPr>
          <w:p w14:paraId="370EB71E" w14:textId="77777777" w:rsidR="00E373BE" w:rsidRPr="00217E93" w:rsidRDefault="00E373BE" w:rsidP="00E373BE">
            <w:pPr>
              <w:spacing w:after="0"/>
              <w:jc w:val="both"/>
              <w:rPr>
                <w:rFonts w:cstheme="minorHAnsi"/>
              </w:rPr>
            </w:pPr>
            <w:r w:rsidRPr="007B13AE">
              <w:rPr>
                <w:rFonts w:cstheme="minorHAnsi"/>
                <w:i/>
              </w:rPr>
              <w:t>ompC</w:t>
            </w:r>
            <w:r w:rsidRPr="00217E93">
              <w:rPr>
                <w:rFonts w:cstheme="minorHAnsi"/>
              </w:rPr>
              <w:t>::</w:t>
            </w:r>
            <w:r w:rsidRPr="007B13AE">
              <w:rPr>
                <w:rFonts w:cstheme="minorHAnsi"/>
                <w:i/>
              </w:rPr>
              <w:t>Cm</w:t>
            </w:r>
            <w:r w:rsidRPr="00217E93">
              <w:rPr>
                <w:rFonts w:cstheme="minorHAnsi"/>
              </w:rPr>
              <w:t xml:space="preserve"> #1F</w:t>
            </w:r>
          </w:p>
        </w:tc>
        <w:tc>
          <w:tcPr>
            <w:tcW w:w="8363" w:type="dxa"/>
            <w:shd w:val="clear" w:color="auto" w:fill="auto"/>
          </w:tcPr>
          <w:p w14:paraId="4A93D503" w14:textId="77777777" w:rsidR="00E373BE" w:rsidRPr="00217E93" w:rsidRDefault="00E373BE" w:rsidP="00E373BE">
            <w:pPr>
              <w:spacing w:after="0"/>
              <w:rPr>
                <w:rFonts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217E93">
              <w:rPr>
                <w:rFonts w:eastAsiaTheme="majorEastAsia" w:cstheme="minorHAnsi"/>
              </w:rPr>
              <w:t>CATAAAAAAGCAATAAAGGCATATAACAGAGGGTTAATAAC</w:t>
            </w:r>
            <w:r w:rsidRPr="00217E93">
              <w:rPr>
                <w:rFonts w:cstheme="minorHAnsi"/>
              </w:rPr>
              <w:t>CCAGTCTTTCGACTGAGCCT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7C038445" w14:textId="77777777" w:rsidTr="00E373BE">
        <w:tc>
          <w:tcPr>
            <w:tcW w:w="2235" w:type="dxa"/>
            <w:shd w:val="clear" w:color="auto" w:fill="auto"/>
          </w:tcPr>
          <w:p w14:paraId="04E85D6A" w14:textId="77777777" w:rsidR="00E373BE" w:rsidRPr="00217E93" w:rsidRDefault="00E373BE" w:rsidP="00E373BE">
            <w:pPr>
              <w:spacing w:after="0"/>
              <w:jc w:val="both"/>
              <w:rPr>
                <w:rFonts w:cstheme="minorHAnsi"/>
              </w:rPr>
            </w:pPr>
            <w:r w:rsidRPr="007B13AE">
              <w:rPr>
                <w:rFonts w:cstheme="minorHAnsi"/>
                <w:i/>
              </w:rPr>
              <w:t>ompC</w:t>
            </w:r>
            <w:r w:rsidRPr="00217E93">
              <w:rPr>
                <w:rFonts w:cstheme="minorHAnsi"/>
              </w:rPr>
              <w:t>::</w:t>
            </w:r>
            <w:r w:rsidRPr="007B13AE">
              <w:rPr>
                <w:rFonts w:cstheme="minorHAnsi"/>
                <w:i/>
              </w:rPr>
              <w:t>Cm</w:t>
            </w:r>
            <w:r w:rsidRPr="00217E93">
              <w:rPr>
                <w:rFonts w:cstheme="minorHAnsi"/>
              </w:rPr>
              <w:t xml:space="preserve"> #1R</w:t>
            </w:r>
          </w:p>
        </w:tc>
        <w:tc>
          <w:tcPr>
            <w:tcW w:w="8363" w:type="dxa"/>
            <w:shd w:val="clear" w:color="auto" w:fill="auto"/>
          </w:tcPr>
          <w:p w14:paraId="615459BD" w14:textId="77777777" w:rsidR="00E373BE" w:rsidRPr="00217E93" w:rsidRDefault="00E373BE" w:rsidP="00E373BE">
            <w:pPr>
              <w:spacing w:after="0"/>
              <w:rPr>
                <w:rFonts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217E93">
              <w:rPr>
                <w:rFonts w:eastAsiaTheme="majorEastAsia" w:cstheme="minorHAnsi"/>
              </w:rPr>
              <w:t>GAAAAAAGGGCCCGCAGGCCCTTTAGCAACATCTTTTGCTGA</w:t>
            </w:r>
            <w:r w:rsidRPr="00217E93">
              <w:rPr>
                <w:rFonts w:cstheme="minorHAnsi"/>
              </w:rPr>
              <w:t>GAGGCACCAATAACTGCCTT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35F53A79" w14:textId="77777777" w:rsidTr="00E373BE">
        <w:tc>
          <w:tcPr>
            <w:tcW w:w="2235" w:type="dxa"/>
            <w:shd w:val="clear" w:color="auto" w:fill="auto"/>
          </w:tcPr>
          <w:p w14:paraId="2DF63863" w14:textId="77777777" w:rsidR="00E373BE" w:rsidRPr="00217E93" w:rsidRDefault="00E373BE" w:rsidP="00E373BE">
            <w:pPr>
              <w:spacing w:after="0"/>
              <w:jc w:val="both"/>
              <w:rPr>
                <w:rFonts w:cstheme="minorHAnsi"/>
              </w:rPr>
            </w:pPr>
            <w:proofErr w:type="spellStart"/>
            <w:r w:rsidRPr="00217E93">
              <w:rPr>
                <w:rFonts w:cstheme="minorHAnsi"/>
              </w:rPr>
              <w:t>NcoI-</w:t>
            </w:r>
            <w:r w:rsidRPr="007B13AE">
              <w:rPr>
                <w:rFonts w:cstheme="minorHAnsi"/>
                <w:i/>
              </w:rPr>
              <w:t>cadBA</w:t>
            </w:r>
            <w:proofErr w:type="spellEnd"/>
            <w:r w:rsidRPr="00217E93">
              <w:rPr>
                <w:rFonts w:cstheme="minorHAnsi"/>
              </w:rPr>
              <w:t xml:space="preserve"> #1F</w:t>
            </w:r>
          </w:p>
        </w:tc>
        <w:tc>
          <w:tcPr>
            <w:tcW w:w="8363" w:type="dxa"/>
            <w:shd w:val="clear" w:color="auto" w:fill="auto"/>
          </w:tcPr>
          <w:p w14:paraId="59DE0867" w14:textId="77777777" w:rsidR="00E373BE" w:rsidRPr="00217E93" w:rsidRDefault="00E373BE" w:rsidP="00E373BE">
            <w:pPr>
              <w:spacing w:after="0"/>
              <w:rPr>
                <w:rFonts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217E93">
              <w:rPr>
                <w:rFonts w:cstheme="minorHAnsi"/>
                <w:spacing w:val="15"/>
              </w:rPr>
              <w:t>CATG</w:t>
            </w:r>
            <w:r w:rsidRPr="00217E93">
              <w:rPr>
                <w:rStyle w:val="blue"/>
                <w:rFonts w:cstheme="minorHAnsi"/>
                <w:spacing w:val="15"/>
              </w:rPr>
              <w:t>CC</w:t>
            </w:r>
            <w:r w:rsidRPr="00217E93">
              <w:rPr>
                <w:rFonts w:cstheme="minorHAnsi"/>
              </w:rPr>
              <w:t>ATGGGAAGTTCTGTCAAAAAGATCGG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39834AD5" w14:textId="77777777" w:rsidTr="00E373BE">
        <w:tc>
          <w:tcPr>
            <w:tcW w:w="2235" w:type="dxa"/>
            <w:shd w:val="clear" w:color="auto" w:fill="auto"/>
          </w:tcPr>
          <w:p w14:paraId="1BD112BE" w14:textId="77777777" w:rsidR="00E373BE" w:rsidRPr="00217E93" w:rsidRDefault="00E373BE" w:rsidP="00E373BE">
            <w:pPr>
              <w:spacing w:after="0"/>
              <w:jc w:val="both"/>
              <w:rPr>
                <w:rFonts w:cstheme="minorHAnsi"/>
              </w:rPr>
            </w:pPr>
            <w:proofErr w:type="spellStart"/>
            <w:r w:rsidRPr="007B13AE">
              <w:rPr>
                <w:rFonts w:cstheme="minorHAnsi"/>
                <w:i/>
              </w:rPr>
              <w:t>cadBA</w:t>
            </w:r>
            <w:r w:rsidRPr="00217E93">
              <w:rPr>
                <w:rFonts w:cstheme="minorHAnsi"/>
              </w:rPr>
              <w:t>-XbaI</w:t>
            </w:r>
            <w:proofErr w:type="spellEnd"/>
            <w:r w:rsidRPr="00217E93">
              <w:rPr>
                <w:rFonts w:cstheme="minorHAnsi"/>
              </w:rPr>
              <w:t xml:space="preserve"> #1R</w:t>
            </w:r>
          </w:p>
        </w:tc>
        <w:tc>
          <w:tcPr>
            <w:tcW w:w="8363" w:type="dxa"/>
            <w:shd w:val="clear" w:color="auto" w:fill="auto"/>
          </w:tcPr>
          <w:p w14:paraId="3EC8D43F" w14:textId="77777777" w:rsidR="00E373BE" w:rsidRPr="00217E93" w:rsidRDefault="00E373BE" w:rsidP="00E373BE">
            <w:pPr>
              <w:spacing w:after="0"/>
              <w:rPr>
                <w:rFonts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217E93">
              <w:rPr>
                <w:rFonts w:cstheme="minorHAnsi"/>
              </w:rPr>
              <w:t>GCTCTAGATTATTTCGTATTTTCTTTCAGCAC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7B0CCAC3" w14:textId="77777777" w:rsidTr="00E373BE">
        <w:tc>
          <w:tcPr>
            <w:tcW w:w="2235" w:type="dxa"/>
            <w:shd w:val="clear" w:color="auto" w:fill="auto"/>
          </w:tcPr>
          <w:p w14:paraId="7CDA8DF7" w14:textId="77777777" w:rsidR="00E373BE" w:rsidRPr="00566338" w:rsidRDefault="00E373BE" w:rsidP="00E373BE">
            <w:pPr>
              <w:spacing w:after="0"/>
              <w:jc w:val="both"/>
              <w:rPr>
                <w:rFonts w:eastAsiaTheme="majorEastAsia" w:cstheme="minorHAnsi"/>
              </w:rPr>
            </w:pPr>
            <w:proofErr w:type="spellStart"/>
            <w:r w:rsidRPr="007264AF">
              <w:rPr>
                <w:rFonts w:eastAsiaTheme="majorEastAsia" w:cstheme="minorHAnsi"/>
                <w:i/>
              </w:rPr>
              <w:t>mgtC</w:t>
            </w:r>
            <w:proofErr w:type="spellEnd"/>
            <w:r w:rsidRPr="00566338">
              <w:rPr>
                <w:rFonts w:eastAsiaTheme="majorEastAsia" w:cstheme="minorHAnsi"/>
              </w:rPr>
              <w:t>::</w:t>
            </w:r>
            <w:proofErr w:type="spellStart"/>
            <w:r w:rsidRPr="007264AF">
              <w:rPr>
                <w:rFonts w:eastAsiaTheme="majorEastAsia" w:cstheme="minorHAnsi"/>
                <w:i/>
              </w:rPr>
              <w:t>tetRA</w:t>
            </w:r>
            <w:proofErr w:type="spellEnd"/>
            <w:r w:rsidRPr="00566338">
              <w:rPr>
                <w:rFonts w:eastAsiaTheme="majorEastAsia" w:cstheme="minorHAnsi"/>
              </w:rPr>
              <w:t xml:space="preserve"> #1F</w:t>
            </w:r>
          </w:p>
        </w:tc>
        <w:tc>
          <w:tcPr>
            <w:tcW w:w="8363" w:type="dxa"/>
            <w:shd w:val="clear" w:color="auto" w:fill="auto"/>
          </w:tcPr>
          <w:p w14:paraId="67852C99" w14:textId="77777777" w:rsidR="00E373BE" w:rsidRPr="00566338" w:rsidRDefault="00E373BE" w:rsidP="00E373BE">
            <w:pPr>
              <w:spacing w:after="0"/>
              <w:rPr>
                <w:rFonts w:ascii="Courier New" w:eastAsiaTheme="majorEastAsia" w:hAnsi="Courier New" w:cs="Courier New"/>
                <w:sz w:val="21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566338">
              <w:rPr>
                <w:rFonts w:eastAsiaTheme="majorEastAsia" w:cstheme="minorHAnsi"/>
              </w:rPr>
              <w:t>CGTGTGCTAAATATAGCACGTACTTATTCTTCCAGAAAAA</w:t>
            </w:r>
            <w:r w:rsidRPr="00566338">
              <w:rPr>
                <w:rFonts w:eastAsia="MS Gothic" w:cstheme="minorHAnsi"/>
              </w:rPr>
              <w:t>TTAAGACCCACTTTCACATT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1B542095" w14:textId="77777777" w:rsidTr="00E373BE">
        <w:tc>
          <w:tcPr>
            <w:tcW w:w="2235" w:type="dxa"/>
            <w:shd w:val="clear" w:color="auto" w:fill="auto"/>
          </w:tcPr>
          <w:p w14:paraId="34CB8B3C" w14:textId="77777777" w:rsidR="00E373BE" w:rsidRPr="007B13AE" w:rsidRDefault="00E373BE" w:rsidP="00E373BE">
            <w:pPr>
              <w:spacing w:after="0"/>
              <w:jc w:val="both"/>
              <w:rPr>
                <w:rFonts w:cstheme="minorHAnsi"/>
                <w:i/>
              </w:rPr>
            </w:pPr>
            <w:proofErr w:type="spellStart"/>
            <w:r w:rsidRPr="007264AF">
              <w:rPr>
                <w:rFonts w:eastAsiaTheme="majorEastAsia" w:cstheme="minorHAnsi"/>
                <w:i/>
              </w:rPr>
              <w:t>mgtC</w:t>
            </w:r>
            <w:proofErr w:type="spellEnd"/>
            <w:r w:rsidRPr="00566338">
              <w:rPr>
                <w:rFonts w:eastAsiaTheme="majorEastAsia" w:cstheme="minorHAnsi"/>
              </w:rPr>
              <w:t>::</w:t>
            </w:r>
            <w:proofErr w:type="spellStart"/>
            <w:r w:rsidRPr="007264AF">
              <w:rPr>
                <w:rFonts w:eastAsiaTheme="majorEastAsia" w:cstheme="minorHAnsi"/>
                <w:i/>
              </w:rPr>
              <w:t>tetRA</w:t>
            </w:r>
            <w:proofErr w:type="spellEnd"/>
            <w:r w:rsidRPr="00566338">
              <w:rPr>
                <w:rFonts w:eastAsiaTheme="majorEastAsia" w:cstheme="minorHAnsi"/>
              </w:rPr>
              <w:t xml:space="preserve"> #1</w:t>
            </w:r>
            <w:r>
              <w:rPr>
                <w:rFonts w:eastAsiaTheme="majorEastAsia" w:cstheme="minorHAnsi"/>
              </w:rPr>
              <w:t>R</w:t>
            </w:r>
          </w:p>
        </w:tc>
        <w:tc>
          <w:tcPr>
            <w:tcW w:w="8363" w:type="dxa"/>
            <w:shd w:val="clear" w:color="auto" w:fill="auto"/>
          </w:tcPr>
          <w:p w14:paraId="7FA941F4" w14:textId="77777777" w:rsidR="00E373BE" w:rsidRPr="00566338" w:rsidRDefault="00E373BE" w:rsidP="00E373BE">
            <w:pPr>
              <w:spacing w:after="0"/>
              <w:rPr>
                <w:rFonts w:ascii="Courier New" w:eastAsia="MS Gothic" w:hAnsi="Courier New" w:cs="Courier New"/>
                <w:sz w:val="21"/>
                <w:szCs w:val="21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1A1CC8">
              <w:rPr>
                <w:rFonts w:ascii="Courier New" w:eastAsiaTheme="majorEastAsia" w:hAnsi="Courier New" w:cs="Courier New"/>
                <w:sz w:val="21"/>
                <w:szCs w:val="21"/>
              </w:rPr>
              <w:t xml:space="preserve"> </w:t>
            </w:r>
            <w:r w:rsidRPr="00566338">
              <w:rPr>
                <w:rFonts w:eastAsiaTheme="majorEastAsia" w:cstheme="minorHAnsi"/>
              </w:rPr>
              <w:t>CTTATACGCCTGGCGTAATGTTGCAATTGAATAAAAAACTA</w:t>
            </w:r>
            <w:r w:rsidRPr="00566338">
              <w:rPr>
                <w:rFonts w:eastAsia="MS Gothic" w:cstheme="minorHAnsi"/>
              </w:rPr>
              <w:t>CTAAGCACTTGTCTCCTG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43E76CEE" w14:textId="77777777" w:rsidTr="00E373BE">
        <w:tc>
          <w:tcPr>
            <w:tcW w:w="2235" w:type="dxa"/>
            <w:shd w:val="clear" w:color="auto" w:fill="auto"/>
          </w:tcPr>
          <w:p w14:paraId="0572C009" w14:textId="77777777" w:rsidR="00E373BE" w:rsidRPr="007B13AE" w:rsidRDefault="00E373BE" w:rsidP="00E373BE">
            <w:pPr>
              <w:spacing w:after="0"/>
              <w:jc w:val="both"/>
              <w:rPr>
                <w:rFonts w:cstheme="minorHAnsi"/>
                <w:i/>
              </w:rPr>
            </w:pPr>
            <w:proofErr w:type="spellStart"/>
            <w:r w:rsidRPr="007264AF">
              <w:rPr>
                <w:rFonts w:eastAsiaTheme="majorEastAsia" w:cstheme="minorHAnsi"/>
                <w:i/>
              </w:rPr>
              <w:t>mgtC</w:t>
            </w:r>
            <w:proofErr w:type="spellEnd"/>
            <w:r w:rsidRPr="00566338">
              <w:rPr>
                <w:rFonts w:eastAsiaTheme="majorEastAsia" w:cstheme="minorHAnsi"/>
              </w:rPr>
              <w:t>::</w:t>
            </w:r>
            <w:proofErr w:type="spellStart"/>
            <w:r w:rsidRPr="007264AF">
              <w:rPr>
                <w:rFonts w:eastAsiaTheme="majorEastAsia" w:cstheme="minorHAnsi"/>
                <w:i/>
              </w:rPr>
              <w:t>tetRA</w:t>
            </w:r>
            <w:r>
              <w:rPr>
                <w:rFonts w:eastAsiaTheme="majorEastAsia" w:cstheme="minorHAnsi"/>
              </w:rPr>
              <w:t>_out</w:t>
            </w:r>
            <w:proofErr w:type="spellEnd"/>
            <w:r w:rsidRPr="00566338">
              <w:rPr>
                <w:rFonts w:eastAsiaTheme="majorEastAsia" w:cstheme="minorHAnsi"/>
              </w:rPr>
              <w:t xml:space="preserve"> #1F</w:t>
            </w:r>
          </w:p>
        </w:tc>
        <w:tc>
          <w:tcPr>
            <w:tcW w:w="8363" w:type="dxa"/>
            <w:shd w:val="clear" w:color="auto" w:fill="auto"/>
          </w:tcPr>
          <w:p w14:paraId="1E3DCCD3" w14:textId="77777777" w:rsidR="00E373BE" w:rsidRPr="00566338" w:rsidRDefault="00E373BE" w:rsidP="00E373BE">
            <w:pPr>
              <w:spacing w:after="0"/>
              <w:rPr>
                <w:rFonts w:ascii="Courier New" w:eastAsiaTheme="majorEastAsia" w:hAnsi="Courier New" w:cs="Courier New"/>
                <w:sz w:val="21"/>
                <w:szCs w:val="21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566338">
              <w:rPr>
                <w:rFonts w:eastAsiaTheme="majorEastAsia" w:cstheme="minorHAnsi"/>
              </w:rPr>
              <w:t>CGTGTGCTAAATATAGCACGTACTTATTCTTCCAGAAAAATAGTTTTTTATTCAATTGCAAC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142A2701" w14:textId="77777777" w:rsidTr="00E373BE">
        <w:tc>
          <w:tcPr>
            <w:tcW w:w="2235" w:type="dxa"/>
            <w:shd w:val="clear" w:color="auto" w:fill="auto"/>
          </w:tcPr>
          <w:p w14:paraId="204ABBBB" w14:textId="77777777" w:rsidR="00E373BE" w:rsidRPr="007B13AE" w:rsidRDefault="00E373BE" w:rsidP="00E373BE">
            <w:pPr>
              <w:spacing w:after="0"/>
              <w:jc w:val="both"/>
              <w:rPr>
                <w:rFonts w:cstheme="minorHAnsi"/>
                <w:i/>
              </w:rPr>
            </w:pPr>
            <w:proofErr w:type="spellStart"/>
            <w:r w:rsidRPr="007264AF">
              <w:rPr>
                <w:rFonts w:eastAsiaTheme="majorEastAsia" w:cstheme="minorHAnsi"/>
                <w:i/>
              </w:rPr>
              <w:t>mgtC</w:t>
            </w:r>
            <w:proofErr w:type="spellEnd"/>
            <w:r w:rsidRPr="00566338">
              <w:rPr>
                <w:rFonts w:eastAsiaTheme="majorEastAsia" w:cstheme="minorHAnsi"/>
              </w:rPr>
              <w:t>::</w:t>
            </w:r>
            <w:proofErr w:type="spellStart"/>
            <w:r w:rsidRPr="007264AF">
              <w:rPr>
                <w:rFonts w:eastAsiaTheme="majorEastAsia" w:cstheme="minorHAnsi"/>
                <w:i/>
              </w:rPr>
              <w:t>tetRA</w:t>
            </w:r>
            <w:r>
              <w:rPr>
                <w:rFonts w:eastAsiaTheme="majorEastAsia" w:cstheme="minorHAnsi"/>
              </w:rPr>
              <w:t>_out</w:t>
            </w:r>
            <w:proofErr w:type="spellEnd"/>
            <w:r w:rsidRPr="00566338">
              <w:rPr>
                <w:rFonts w:eastAsiaTheme="majorEastAsia" w:cstheme="minorHAnsi"/>
              </w:rPr>
              <w:t xml:space="preserve"> #1</w:t>
            </w:r>
            <w:r>
              <w:rPr>
                <w:rFonts w:eastAsiaTheme="majorEastAsia" w:cstheme="minorHAnsi"/>
              </w:rPr>
              <w:t>R</w:t>
            </w:r>
          </w:p>
        </w:tc>
        <w:tc>
          <w:tcPr>
            <w:tcW w:w="8363" w:type="dxa"/>
            <w:shd w:val="clear" w:color="auto" w:fill="auto"/>
          </w:tcPr>
          <w:p w14:paraId="6E10C388" w14:textId="77777777" w:rsidR="00E373BE" w:rsidRPr="00566338" w:rsidRDefault="00E373BE" w:rsidP="00E373BE">
            <w:pPr>
              <w:spacing w:after="0"/>
              <w:rPr>
                <w:rFonts w:ascii="Courier New" w:eastAsiaTheme="majorEastAsia" w:hAnsi="Courier New" w:cs="Courier New"/>
                <w:sz w:val="21"/>
                <w:szCs w:val="21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566338">
              <w:rPr>
                <w:rFonts w:eastAsiaTheme="majorEastAsia" w:cstheme="minorHAnsi"/>
              </w:rPr>
              <w:t>TGAACCCATTGATCAGCAGG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28C09700" w14:textId="77777777" w:rsidTr="00E373BE">
        <w:trPr>
          <w:trHeight w:val="243"/>
        </w:trPr>
        <w:tc>
          <w:tcPr>
            <w:tcW w:w="2235" w:type="dxa"/>
            <w:shd w:val="clear" w:color="auto" w:fill="auto"/>
          </w:tcPr>
          <w:p w14:paraId="302708BD" w14:textId="77777777" w:rsidR="00E373BE" w:rsidRPr="00D53CEF" w:rsidRDefault="00E373BE" w:rsidP="00E373BE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7264AF">
              <w:rPr>
                <w:rFonts w:cstheme="minorHAnsi"/>
                <w:i/>
              </w:rPr>
              <w:t>atpB</w:t>
            </w:r>
            <w:proofErr w:type="spellEnd"/>
            <w:r w:rsidRPr="00D53CEF">
              <w:rPr>
                <w:rFonts w:cstheme="minorHAnsi"/>
              </w:rPr>
              <w:t>::</w:t>
            </w:r>
            <w:proofErr w:type="spellStart"/>
            <w:r w:rsidRPr="007264AF">
              <w:rPr>
                <w:rFonts w:cstheme="minorHAnsi"/>
                <w:i/>
              </w:rPr>
              <w:t>tetRA</w:t>
            </w:r>
            <w:proofErr w:type="spellEnd"/>
            <w:r w:rsidRPr="00D53CEF">
              <w:rPr>
                <w:rFonts w:cstheme="minorHAnsi"/>
              </w:rPr>
              <w:t xml:space="preserve"> #1F</w:t>
            </w:r>
          </w:p>
        </w:tc>
        <w:tc>
          <w:tcPr>
            <w:tcW w:w="8363" w:type="dxa"/>
            <w:shd w:val="clear" w:color="auto" w:fill="auto"/>
          </w:tcPr>
          <w:p w14:paraId="6486F70D" w14:textId="77777777" w:rsidR="00E373BE" w:rsidRPr="00D53CEF" w:rsidRDefault="00E373BE" w:rsidP="00E373BE">
            <w:pPr>
              <w:spacing w:after="0" w:line="240" w:lineRule="auto"/>
              <w:rPr>
                <w:rFonts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D53CEF">
              <w:rPr>
                <w:rFonts w:cstheme="minorHAnsi"/>
              </w:rPr>
              <w:t>TGGCGCCGGCTGTAATTAACAACAAAGGGTAAAAGGCATC</w:t>
            </w:r>
            <w:r w:rsidRPr="00D53CEF">
              <w:rPr>
                <w:rFonts w:eastAsia="MS Gothic" w:cstheme="minorHAnsi"/>
              </w:rPr>
              <w:t>TTAAGACCCACTTTCACATT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2EF0EB42" w14:textId="77777777" w:rsidTr="00E373BE">
        <w:tc>
          <w:tcPr>
            <w:tcW w:w="2235" w:type="dxa"/>
            <w:shd w:val="clear" w:color="auto" w:fill="auto"/>
          </w:tcPr>
          <w:p w14:paraId="7F6D9657" w14:textId="77777777" w:rsidR="00E373BE" w:rsidRPr="00D53CEF" w:rsidRDefault="00E373BE" w:rsidP="00E373BE">
            <w:pPr>
              <w:spacing w:after="0"/>
              <w:rPr>
                <w:rFonts w:cstheme="minorHAnsi"/>
              </w:rPr>
            </w:pPr>
            <w:proofErr w:type="spellStart"/>
            <w:r w:rsidRPr="007264AF">
              <w:rPr>
                <w:rFonts w:cstheme="minorHAnsi"/>
                <w:i/>
              </w:rPr>
              <w:t>atpB</w:t>
            </w:r>
            <w:proofErr w:type="spellEnd"/>
            <w:r w:rsidRPr="00D53CEF">
              <w:rPr>
                <w:rFonts w:cstheme="minorHAnsi"/>
              </w:rPr>
              <w:t>::</w:t>
            </w:r>
            <w:proofErr w:type="spellStart"/>
            <w:r w:rsidRPr="007264AF">
              <w:rPr>
                <w:rFonts w:cstheme="minorHAnsi"/>
                <w:i/>
              </w:rPr>
              <w:t>tetRA</w:t>
            </w:r>
            <w:proofErr w:type="spellEnd"/>
            <w:r w:rsidRPr="00D53CEF">
              <w:rPr>
                <w:rFonts w:cstheme="minorHAnsi"/>
              </w:rPr>
              <w:t xml:space="preserve"> #1R</w:t>
            </w:r>
          </w:p>
        </w:tc>
        <w:tc>
          <w:tcPr>
            <w:tcW w:w="8363" w:type="dxa"/>
            <w:shd w:val="clear" w:color="auto" w:fill="auto"/>
          </w:tcPr>
          <w:p w14:paraId="2A2D826A" w14:textId="77777777" w:rsidR="00E373BE" w:rsidRPr="00D53CEF" w:rsidRDefault="00E373BE" w:rsidP="00E373BE">
            <w:pPr>
              <w:spacing w:after="0"/>
              <w:rPr>
                <w:rFonts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D53CEF">
              <w:rPr>
                <w:rFonts w:cstheme="minorHAnsi"/>
              </w:rPr>
              <w:t>CTCCAGTTTGTTTCAGTTAAAACGTAGTAGTGTTGGTAAA</w:t>
            </w:r>
            <w:r w:rsidRPr="00D53CEF">
              <w:rPr>
                <w:rFonts w:eastAsia="MS Gothic" w:cstheme="minorHAnsi"/>
              </w:rPr>
              <w:t>CTAAGCACTTGTCTCCTG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50943567" w14:textId="77777777" w:rsidTr="00E373BE">
        <w:trPr>
          <w:trHeight w:val="351"/>
        </w:trPr>
        <w:tc>
          <w:tcPr>
            <w:tcW w:w="2235" w:type="dxa"/>
            <w:shd w:val="clear" w:color="auto" w:fill="auto"/>
          </w:tcPr>
          <w:p w14:paraId="6B7E1924" w14:textId="77777777" w:rsidR="00E373BE" w:rsidRPr="00301899" w:rsidRDefault="00E373BE" w:rsidP="00E373BE">
            <w:pPr>
              <w:snapToGrid w:val="0"/>
              <w:spacing w:after="0"/>
              <w:rPr>
                <w:rFonts w:eastAsiaTheme="majorEastAsia" w:cstheme="minorHAnsi"/>
              </w:rPr>
            </w:pPr>
            <w:proofErr w:type="spellStart"/>
            <w:r w:rsidRPr="00301899">
              <w:rPr>
                <w:rFonts w:eastAsiaTheme="majorEastAsia" w:cstheme="minorHAnsi"/>
              </w:rPr>
              <w:t>XhoI-P</w:t>
            </w:r>
            <w:r w:rsidRPr="00301899">
              <w:rPr>
                <w:rFonts w:eastAsiaTheme="majorEastAsia" w:cstheme="minorHAnsi"/>
                <w:i/>
              </w:rPr>
              <w:t>spiC</w:t>
            </w:r>
            <w:proofErr w:type="spellEnd"/>
            <w:r w:rsidRPr="00301899">
              <w:rPr>
                <w:rFonts w:eastAsiaTheme="majorEastAsia" w:cstheme="minorHAnsi"/>
              </w:rPr>
              <w:t xml:space="preserve"> </w:t>
            </w:r>
            <w:r w:rsidRPr="00301899">
              <w:rPr>
                <w:rFonts w:cstheme="minorHAnsi"/>
              </w:rPr>
              <w:t>#</w:t>
            </w:r>
            <w:r w:rsidRPr="00301899">
              <w:rPr>
                <w:rFonts w:eastAsiaTheme="majorEastAsia" w:cstheme="minorHAnsi"/>
              </w:rPr>
              <w:t xml:space="preserve">F </w:t>
            </w:r>
          </w:p>
        </w:tc>
        <w:tc>
          <w:tcPr>
            <w:tcW w:w="8363" w:type="dxa"/>
            <w:shd w:val="clear" w:color="auto" w:fill="auto"/>
          </w:tcPr>
          <w:p w14:paraId="5F9775EF" w14:textId="77777777" w:rsidR="00E373BE" w:rsidRPr="00301899" w:rsidRDefault="00E373BE" w:rsidP="00E373BE">
            <w:pPr>
              <w:spacing w:after="0" w:line="240" w:lineRule="auto"/>
              <w:rPr>
                <w:rFonts w:eastAsiaTheme="majorEastAsia"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301899">
              <w:rPr>
                <w:rFonts w:eastAsiaTheme="majorEastAsia" w:cstheme="minorHAnsi"/>
              </w:rPr>
              <w:t>CCG</w:t>
            </w:r>
            <w:r w:rsidRPr="00301899">
              <w:rPr>
                <w:rStyle w:val="blue"/>
                <w:rFonts w:eastAsiaTheme="majorEastAsia" w:cstheme="minorHAnsi"/>
              </w:rPr>
              <w:t>CTCGAG</w:t>
            </w:r>
            <w:r w:rsidRPr="00301899">
              <w:rPr>
                <w:rFonts w:eastAsiaTheme="majorEastAsia" w:cstheme="minorHAnsi"/>
              </w:rPr>
              <w:t>AGCGTATTCTTGAGATTGAGCAA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4D0DA048" w14:textId="77777777" w:rsidTr="00E373BE">
        <w:trPr>
          <w:trHeight w:val="260"/>
        </w:trPr>
        <w:tc>
          <w:tcPr>
            <w:tcW w:w="2235" w:type="dxa"/>
            <w:shd w:val="clear" w:color="auto" w:fill="auto"/>
          </w:tcPr>
          <w:p w14:paraId="60D1999E" w14:textId="77777777" w:rsidR="00E373BE" w:rsidRPr="00301899" w:rsidRDefault="00E373BE" w:rsidP="00E373BE">
            <w:pPr>
              <w:spacing w:after="0" w:line="240" w:lineRule="auto"/>
              <w:rPr>
                <w:rFonts w:eastAsiaTheme="majorEastAsia" w:cstheme="minorHAnsi"/>
                <w:i/>
                <w:color w:val="000000"/>
                <w:spacing w:val="15"/>
              </w:rPr>
            </w:pPr>
            <w:proofErr w:type="spellStart"/>
            <w:r>
              <w:rPr>
                <w:rFonts w:eastAsiaTheme="majorEastAsia" w:cstheme="minorHAnsi"/>
                <w:i/>
                <w:color w:val="000000"/>
                <w:spacing w:val="15"/>
              </w:rPr>
              <w:t>s</w:t>
            </w:r>
            <w:r w:rsidRPr="00301899">
              <w:rPr>
                <w:rFonts w:eastAsiaTheme="majorEastAsia" w:cstheme="minorHAnsi"/>
                <w:i/>
                <w:color w:val="000000"/>
                <w:spacing w:val="15"/>
              </w:rPr>
              <w:t>saC</w:t>
            </w:r>
            <w:r>
              <w:rPr>
                <w:rFonts w:eastAsiaTheme="majorEastAsia" w:cstheme="minorHAnsi"/>
                <w:color w:val="000000"/>
                <w:spacing w:val="15"/>
              </w:rPr>
              <w:t>-</w:t>
            </w:r>
            <w:r w:rsidRPr="00301899">
              <w:rPr>
                <w:rFonts w:eastAsiaTheme="majorEastAsia" w:cstheme="minorHAnsi"/>
                <w:color w:val="000000"/>
                <w:spacing w:val="15"/>
              </w:rPr>
              <w:t>EcoRI</w:t>
            </w:r>
            <w:proofErr w:type="spellEnd"/>
            <w:r w:rsidRPr="00301899">
              <w:rPr>
                <w:rFonts w:eastAsiaTheme="majorEastAsia" w:cstheme="minorHAnsi"/>
                <w:color w:val="000000"/>
                <w:spacing w:val="15"/>
              </w:rPr>
              <w:t xml:space="preserve"> </w:t>
            </w:r>
            <w:r w:rsidRPr="00301899">
              <w:rPr>
                <w:rFonts w:cstheme="minorHAnsi"/>
              </w:rPr>
              <w:t>#</w:t>
            </w:r>
            <w:r w:rsidRPr="00301899">
              <w:rPr>
                <w:rFonts w:eastAsiaTheme="majorEastAsia" w:cstheme="minorHAnsi"/>
                <w:color w:val="000000"/>
                <w:spacing w:val="15"/>
              </w:rPr>
              <w:t xml:space="preserve">R </w:t>
            </w:r>
          </w:p>
        </w:tc>
        <w:tc>
          <w:tcPr>
            <w:tcW w:w="8363" w:type="dxa"/>
            <w:shd w:val="clear" w:color="auto" w:fill="auto"/>
          </w:tcPr>
          <w:p w14:paraId="63FF1D22" w14:textId="77777777" w:rsidR="00E373BE" w:rsidRPr="00301899" w:rsidRDefault="00E373BE" w:rsidP="00E373BE">
            <w:pPr>
              <w:snapToGrid w:val="0"/>
              <w:spacing w:after="0" w:line="240" w:lineRule="auto"/>
              <w:rPr>
                <w:rFonts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301899">
              <w:rPr>
                <w:rFonts w:cstheme="minorHAnsi"/>
              </w:rPr>
              <w:t>CGGAATTCACCTCCGGCACCGCCTGCGCCACCATGAGATATGCCATTAT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15A0FFEE" w14:textId="77777777" w:rsidTr="00E373BE">
        <w:trPr>
          <w:trHeight w:val="274"/>
        </w:trPr>
        <w:tc>
          <w:tcPr>
            <w:tcW w:w="2235" w:type="dxa"/>
            <w:shd w:val="clear" w:color="auto" w:fill="auto"/>
          </w:tcPr>
          <w:p w14:paraId="1ECAB875" w14:textId="77777777" w:rsidR="00E373BE" w:rsidRPr="00301899" w:rsidRDefault="00E373BE" w:rsidP="00E373BE">
            <w:pPr>
              <w:tabs>
                <w:tab w:val="right" w:pos="2019"/>
              </w:tabs>
              <w:spacing w:after="0" w:line="240" w:lineRule="auto"/>
              <w:rPr>
                <w:rFonts w:eastAsiaTheme="majorEastAsia" w:cstheme="minorHAnsi"/>
              </w:rPr>
            </w:pPr>
            <w:proofErr w:type="spellStart"/>
            <w:r w:rsidRPr="00301899">
              <w:rPr>
                <w:rFonts w:eastAsiaTheme="majorEastAsia" w:cstheme="minorHAnsi"/>
              </w:rPr>
              <w:t>EcoRI-</w:t>
            </w:r>
            <w:r w:rsidRPr="00301899">
              <w:rPr>
                <w:rFonts w:eastAsiaTheme="majorEastAsia" w:cstheme="minorHAnsi"/>
                <w:i/>
              </w:rPr>
              <w:t>gfp</w:t>
            </w:r>
            <w:proofErr w:type="spellEnd"/>
            <w:r>
              <w:rPr>
                <w:rFonts w:eastAsiaTheme="majorEastAsia" w:cstheme="minorHAnsi"/>
              </w:rPr>
              <w:t xml:space="preserve"> </w:t>
            </w:r>
            <w:r w:rsidRPr="00301899">
              <w:rPr>
                <w:rFonts w:cstheme="minorHAnsi"/>
              </w:rPr>
              <w:t>#</w:t>
            </w:r>
            <w:r w:rsidRPr="00301899">
              <w:rPr>
                <w:rFonts w:eastAsiaTheme="majorEastAsia" w:cstheme="minorHAnsi"/>
              </w:rPr>
              <w:t>F</w:t>
            </w:r>
            <w:r>
              <w:rPr>
                <w:rFonts w:eastAsiaTheme="majorEastAsia" w:cstheme="minorHAnsi"/>
              </w:rPr>
              <w:tab/>
            </w:r>
          </w:p>
        </w:tc>
        <w:tc>
          <w:tcPr>
            <w:tcW w:w="8363" w:type="dxa"/>
            <w:shd w:val="clear" w:color="auto" w:fill="auto"/>
          </w:tcPr>
          <w:p w14:paraId="62133339" w14:textId="77777777" w:rsidR="00E373BE" w:rsidRPr="00301899" w:rsidRDefault="00E373BE" w:rsidP="00E373BE">
            <w:pPr>
              <w:spacing w:after="0" w:line="240" w:lineRule="auto"/>
              <w:rPr>
                <w:rFonts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301899">
              <w:rPr>
                <w:rFonts w:cstheme="minorHAnsi"/>
              </w:rPr>
              <w:t>CGGAATTCAGTAAAGGAGAAGAACTTTTC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2FD06C7D" w14:textId="77777777" w:rsidTr="00E373BE">
        <w:trPr>
          <w:trHeight w:val="324"/>
        </w:trPr>
        <w:tc>
          <w:tcPr>
            <w:tcW w:w="2235" w:type="dxa"/>
            <w:shd w:val="clear" w:color="auto" w:fill="auto"/>
          </w:tcPr>
          <w:p w14:paraId="5C87085A" w14:textId="77777777" w:rsidR="00E373BE" w:rsidRPr="00301899" w:rsidRDefault="00E373BE" w:rsidP="00E373BE">
            <w:pPr>
              <w:spacing w:after="0" w:line="240" w:lineRule="auto"/>
              <w:rPr>
                <w:rFonts w:eastAsiaTheme="majorEastAsia" w:cstheme="minorHAnsi"/>
              </w:rPr>
            </w:pPr>
            <w:proofErr w:type="spellStart"/>
            <w:r w:rsidRPr="00301899">
              <w:rPr>
                <w:rFonts w:eastAsiaTheme="majorEastAsia" w:cstheme="minorHAnsi"/>
                <w:i/>
              </w:rPr>
              <w:lastRenderedPageBreak/>
              <w:t>gfp</w:t>
            </w:r>
            <w:r w:rsidRPr="00301899">
              <w:rPr>
                <w:rFonts w:eastAsiaTheme="majorEastAsia" w:cstheme="minorHAnsi"/>
              </w:rPr>
              <w:t>-XbaI</w:t>
            </w:r>
            <w:proofErr w:type="spellEnd"/>
            <w:r w:rsidRPr="00301899">
              <w:rPr>
                <w:rFonts w:eastAsiaTheme="majorEastAsia" w:cstheme="minorHAnsi"/>
              </w:rPr>
              <w:t xml:space="preserve"> </w:t>
            </w:r>
            <w:r w:rsidRPr="00301899">
              <w:rPr>
                <w:rFonts w:cstheme="minorHAnsi"/>
              </w:rPr>
              <w:t>#</w:t>
            </w:r>
            <w:r w:rsidRPr="00301899">
              <w:rPr>
                <w:rFonts w:eastAsiaTheme="majorEastAsia" w:cstheme="minorHAnsi"/>
              </w:rPr>
              <w:t>R</w:t>
            </w:r>
          </w:p>
        </w:tc>
        <w:tc>
          <w:tcPr>
            <w:tcW w:w="8363" w:type="dxa"/>
            <w:shd w:val="clear" w:color="auto" w:fill="auto"/>
          </w:tcPr>
          <w:p w14:paraId="43585C0E" w14:textId="77777777" w:rsidR="00E373BE" w:rsidRPr="00301899" w:rsidRDefault="00E373BE" w:rsidP="00E373BE">
            <w:pPr>
              <w:spacing w:after="0" w:line="240" w:lineRule="auto"/>
              <w:rPr>
                <w:rFonts w:eastAsiaTheme="majorEastAsia" w:cstheme="minorHAnsi"/>
                <w:color w:val="000000"/>
                <w:spacing w:val="15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301899">
              <w:rPr>
                <w:rFonts w:eastAsiaTheme="majorEastAsia" w:cstheme="minorHAnsi"/>
                <w:color w:val="000000"/>
                <w:spacing w:val="15"/>
              </w:rPr>
              <w:t>GCTCTAGATTATTTGTATAGTTCATCCA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3DB3F2EE" w14:textId="77777777" w:rsidTr="00E373BE">
        <w:tc>
          <w:tcPr>
            <w:tcW w:w="2235" w:type="dxa"/>
            <w:shd w:val="clear" w:color="auto" w:fill="auto"/>
          </w:tcPr>
          <w:p w14:paraId="69DEC45C" w14:textId="77777777" w:rsidR="00E373BE" w:rsidRPr="00301899" w:rsidRDefault="00E373BE" w:rsidP="00E373BE">
            <w:pPr>
              <w:spacing w:after="0" w:line="240" w:lineRule="auto"/>
              <w:rPr>
                <w:rFonts w:eastAsiaTheme="majorEastAsia" w:cstheme="minorHAnsi"/>
              </w:rPr>
            </w:pPr>
            <w:proofErr w:type="spellStart"/>
            <w:r w:rsidRPr="00301899">
              <w:rPr>
                <w:rFonts w:eastAsiaTheme="majorEastAsia" w:cstheme="minorHAnsi"/>
              </w:rPr>
              <w:t>XhoI-P</w:t>
            </w:r>
            <w:r w:rsidRPr="005906B2">
              <w:rPr>
                <w:rFonts w:eastAsiaTheme="majorEastAsia" w:cstheme="minorHAnsi"/>
                <w:i/>
              </w:rPr>
              <w:t>sseA</w:t>
            </w:r>
            <w:proofErr w:type="spellEnd"/>
            <w:r w:rsidRPr="00301899">
              <w:rPr>
                <w:rFonts w:eastAsiaTheme="majorEastAsia" w:cstheme="minorHAnsi"/>
              </w:rPr>
              <w:t xml:space="preserve"> </w:t>
            </w:r>
            <w:r w:rsidRPr="00301899">
              <w:rPr>
                <w:rFonts w:cstheme="minorHAnsi"/>
              </w:rPr>
              <w:t>#</w:t>
            </w:r>
            <w:r w:rsidRPr="00301899">
              <w:rPr>
                <w:rFonts w:eastAsiaTheme="majorEastAsia" w:cstheme="minorHAnsi"/>
              </w:rPr>
              <w:t>F</w:t>
            </w:r>
          </w:p>
        </w:tc>
        <w:tc>
          <w:tcPr>
            <w:tcW w:w="8363" w:type="dxa"/>
            <w:shd w:val="clear" w:color="auto" w:fill="auto"/>
          </w:tcPr>
          <w:p w14:paraId="221FEC2B" w14:textId="77777777" w:rsidR="00E373BE" w:rsidRPr="005906B2" w:rsidRDefault="00E373BE" w:rsidP="00E373BE">
            <w:pPr>
              <w:spacing w:after="0" w:line="240" w:lineRule="auto"/>
              <w:rPr>
                <w:rFonts w:eastAsiaTheme="majorEastAsia" w:cstheme="minorHAnsi"/>
              </w:rPr>
            </w:pPr>
            <w:r w:rsidRPr="00217E93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217E93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217E93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853F1E">
              <w:rPr>
                <w:rFonts w:ascii="Courier New" w:eastAsiaTheme="majorEastAsia" w:hAnsi="Courier New" w:cs="Courier New"/>
                <w:color w:val="000000"/>
                <w:spacing w:val="15"/>
                <w:sz w:val="21"/>
              </w:rPr>
              <w:t xml:space="preserve"> </w:t>
            </w:r>
            <w:r w:rsidRPr="005906B2">
              <w:rPr>
                <w:rFonts w:eastAsiaTheme="majorEastAsia" w:cstheme="minorHAnsi"/>
                <w:color w:val="000000"/>
                <w:spacing w:val="15"/>
              </w:rPr>
              <w:t>CC</w:t>
            </w:r>
            <w:r w:rsidRPr="005906B2">
              <w:rPr>
                <w:rFonts w:eastAsiaTheme="majorEastAsia" w:cstheme="minorHAnsi"/>
                <w:bCs/>
                <w:spacing w:val="15"/>
              </w:rPr>
              <w:t>CTCGAG</w:t>
            </w:r>
            <w:r w:rsidRPr="005906B2">
              <w:rPr>
                <w:rFonts w:eastAsiaTheme="majorEastAsia" w:cstheme="minorHAnsi"/>
              </w:rPr>
              <w:t>AGAAGAGAACAACGGCAAG</w:t>
            </w:r>
            <w:r w:rsidRPr="00560933">
              <w:rPr>
                <w:bCs/>
                <w:color w:val="000000"/>
                <w:lang w:eastAsia="en-SG"/>
              </w:rPr>
              <w:t>-3</w:t>
            </w:r>
            <w:r w:rsidRPr="00C0429E">
              <w:rPr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5719B959" w14:textId="77777777" w:rsidTr="00E373BE">
        <w:tc>
          <w:tcPr>
            <w:tcW w:w="2235" w:type="dxa"/>
            <w:shd w:val="clear" w:color="auto" w:fill="auto"/>
          </w:tcPr>
          <w:p w14:paraId="3B7B6EFA" w14:textId="77777777" w:rsidR="00E373BE" w:rsidRPr="00301899" w:rsidRDefault="00E373BE" w:rsidP="00E373BE">
            <w:pPr>
              <w:spacing w:after="0" w:line="240" w:lineRule="auto"/>
              <w:rPr>
                <w:rFonts w:eastAsiaTheme="majorEastAsia" w:cstheme="minorHAnsi"/>
              </w:rPr>
            </w:pPr>
            <w:proofErr w:type="spellStart"/>
            <w:r w:rsidRPr="005906B2">
              <w:rPr>
                <w:rFonts w:eastAsiaTheme="majorEastAsia" w:cstheme="minorHAnsi"/>
                <w:i/>
              </w:rPr>
              <w:t>sseA</w:t>
            </w:r>
            <w:r w:rsidRPr="00301899">
              <w:rPr>
                <w:rFonts w:eastAsiaTheme="majorEastAsia" w:cstheme="minorHAnsi"/>
              </w:rPr>
              <w:t>-HindIII</w:t>
            </w:r>
            <w:proofErr w:type="spellEnd"/>
            <w:r w:rsidRPr="00301899">
              <w:rPr>
                <w:rFonts w:eastAsiaTheme="majorEastAsia" w:cstheme="minorHAnsi"/>
              </w:rPr>
              <w:t xml:space="preserve"> </w:t>
            </w:r>
            <w:r w:rsidRPr="00301899">
              <w:rPr>
                <w:rFonts w:cstheme="minorHAnsi"/>
              </w:rPr>
              <w:t>#</w:t>
            </w:r>
            <w:r w:rsidRPr="00301899">
              <w:rPr>
                <w:rFonts w:eastAsiaTheme="majorEastAsia" w:cstheme="minorHAnsi"/>
              </w:rPr>
              <w:t>R</w:t>
            </w:r>
          </w:p>
        </w:tc>
        <w:tc>
          <w:tcPr>
            <w:tcW w:w="8363" w:type="dxa"/>
            <w:shd w:val="clear" w:color="auto" w:fill="auto"/>
          </w:tcPr>
          <w:p w14:paraId="095D307C" w14:textId="77777777" w:rsidR="00E373BE" w:rsidRPr="005906B2" w:rsidRDefault="00E373BE" w:rsidP="00E373BE">
            <w:pPr>
              <w:spacing w:after="0" w:line="240" w:lineRule="auto"/>
              <w:rPr>
                <w:rFonts w:eastAsiaTheme="majorEastAsia" w:cstheme="minorHAnsi"/>
              </w:rPr>
            </w:pPr>
            <w:r w:rsidRPr="005906B2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5906B2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5906B2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5906B2">
              <w:rPr>
                <w:rFonts w:eastAsiaTheme="majorEastAsia" w:cstheme="minorHAnsi"/>
              </w:rPr>
              <w:t xml:space="preserve"> CCCAAGCTTCATTCCCCTCCATATACACG</w:t>
            </w:r>
            <w:r w:rsidRPr="005906B2">
              <w:rPr>
                <w:rFonts w:cstheme="minorHAnsi"/>
                <w:bCs/>
                <w:color w:val="000000"/>
                <w:lang w:eastAsia="en-SG"/>
              </w:rPr>
              <w:t>-3</w:t>
            </w:r>
            <w:r w:rsidRPr="005906B2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248FF873" w14:textId="77777777" w:rsidTr="00E373BE">
        <w:tc>
          <w:tcPr>
            <w:tcW w:w="2235" w:type="dxa"/>
            <w:shd w:val="clear" w:color="auto" w:fill="auto"/>
          </w:tcPr>
          <w:p w14:paraId="10E85CEF" w14:textId="77777777" w:rsidR="00E373BE" w:rsidRPr="00301899" w:rsidRDefault="00E373BE" w:rsidP="00E373BE">
            <w:pPr>
              <w:spacing w:after="0" w:line="240" w:lineRule="auto"/>
              <w:rPr>
                <w:rFonts w:eastAsiaTheme="minorEastAsia" w:cstheme="minorHAnsi"/>
              </w:rPr>
            </w:pPr>
            <w:proofErr w:type="spellStart"/>
            <w:r w:rsidRPr="00301899">
              <w:rPr>
                <w:rFonts w:eastAsiaTheme="minorEastAsia" w:cstheme="minorHAnsi"/>
              </w:rPr>
              <w:t>HindIII-</w:t>
            </w:r>
            <w:r w:rsidRPr="005906B2">
              <w:rPr>
                <w:rFonts w:eastAsiaTheme="minorEastAsia" w:cstheme="minorHAnsi"/>
                <w:i/>
              </w:rPr>
              <w:t>ssaJ</w:t>
            </w:r>
            <w:proofErr w:type="spellEnd"/>
            <w:r w:rsidRPr="00301899">
              <w:rPr>
                <w:rFonts w:eastAsiaTheme="minorEastAsia" w:cstheme="minorHAnsi"/>
              </w:rPr>
              <w:t xml:space="preserve"> #1F</w:t>
            </w:r>
          </w:p>
        </w:tc>
        <w:tc>
          <w:tcPr>
            <w:tcW w:w="8363" w:type="dxa"/>
            <w:shd w:val="clear" w:color="auto" w:fill="auto"/>
          </w:tcPr>
          <w:p w14:paraId="3D41E8E2" w14:textId="77777777" w:rsidR="00E373BE" w:rsidRPr="005906B2" w:rsidRDefault="00E373BE" w:rsidP="00E373BE">
            <w:pPr>
              <w:spacing w:after="0" w:line="240" w:lineRule="auto"/>
              <w:rPr>
                <w:rFonts w:eastAsiaTheme="minorEastAsia" w:cstheme="minorHAnsi"/>
              </w:rPr>
            </w:pPr>
            <w:r w:rsidRPr="005906B2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5906B2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5906B2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5906B2">
              <w:rPr>
                <w:rFonts w:eastAsiaTheme="minorEastAsia" w:cstheme="minorHAnsi"/>
              </w:rPr>
              <w:t xml:space="preserve"> CCC</w:t>
            </w:r>
            <w:r w:rsidRPr="00180825">
              <w:rPr>
                <w:rFonts w:eastAsiaTheme="minorEastAsia" w:cstheme="minorHAnsi"/>
                <w:color w:val="000000" w:themeColor="text1"/>
              </w:rPr>
              <w:t>AAGCTT</w:t>
            </w:r>
            <w:r w:rsidRPr="005906B2">
              <w:rPr>
                <w:rFonts w:eastAsiaTheme="minorEastAsia" w:cstheme="minorHAnsi"/>
              </w:rPr>
              <w:t>ATGAAGGTTCATCGTATAGT</w:t>
            </w:r>
            <w:r w:rsidRPr="005906B2">
              <w:rPr>
                <w:rFonts w:cstheme="minorHAnsi"/>
                <w:bCs/>
                <w:color w:val="000000"/>
                <w:lang w:eastAsia="en-SG"/>
              </w:rPr>
              <w:t>-3</w:t>
            </w:r>
            <w:r w:rsidRPr="005906B2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  <w:tr w:rsidR="00E373BE" w:rsidRPr="00C0429E" w14:paraId="02C52F09" w14:textId="77777777" w:rsidTr="00E373BE">
        <w:tc>
          <w:tcPr>
            <w:tcW w:w="2235" w:type="dxa"/>
            <w:shd w:val="clear" w:color="auto" w:fill="auto"/>
          </w:tcPr>
          <w:p w14:paraId="423B1F28" w14:textId="77777777" w:rsidR="00E373BE" w:rsidRPr="00301899" w:rsidRDefault="00E373BE" w:rsidP="00E373BE">
            <w:pPr>
              <w:spacing w:after="0" w:line="240" w:lineRule="auto"/>
              <w:rPr>
                <w:rFonts w:eastAsiaTheme="majorEastAsia" w:cstheme="minorHAnsi"/>
              </w:rPr>
            </w:pPr>
            <w:proofErr w:type="spellStart"/>
            <w:r w:rsidRPr="00301899">
              <w:rPr>
                <w:rFonts w:cstheme="minorHAnsi"/>
              </w:rPr>
              <w:t>mCherry-XbaI</w:t>
            </w:r>
            <w:proofErr w:type="spellEnd"/>
            <w:r w:rsidRPr="00301899">
              <w:rPr>
                <w:rFonts w:cstheme="minorHAnsi"/>
              </w:rPr>
              <w:t xml:space="preserve"> #1R</w:t>
            </w:r>
          </w:p>
        </w:tc>
        <w:tc>
          <w:tcPr>
            <w:tcW w:w="8363" w:type="dxa"/>
            <w:shd w:val="clear" w:color="auto" w:fill="auto"/>
          </w:tcPr>
          <w:p w14:paraId="71271107" w14:textId="77777777" w:rsidR="00E373BE" w:rsidRPr="005906B2" w:rsidRDefault="00E373BE" w:rsidP="00E373BE">
            <w:pPr>
              <w:spacing w:after="0" w:line="240" w:lineRule="auto"/>
              <w:rPr>
                <w:rFonts w:cstheme="minorHAnsi"/>
              </w:rPr>
            </w:pPr>
            <w:r w:rsidRPr="005906B2">
              <w:rPr>
                <w:rFonts w:cstheme="minorHAnsi"/>
                <w:bCs/>
                <w:color w:val="000000"/>
                <w:lang w:eastAsia="en-SG"/>
              </w:rPr>
              <w:t>5</w:t>
            </w:r>
            <w:r w:rsidRPr="005906B2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  <w:r w:rsidRPr="005906B2">
              <w:rPr>
                <w:rFonts w:cstheme="minorHAnsi"/>
                <w:bCs/>
                <w:color w:val="000000"/>
                <w:lang w:eastAsia="en-SG"/>
              </w:rPr>
              <w:t>-</w:t>
            </w:r>
            <w:r w:rsidRPr="005906B2">
              <w:rPr>
                <w:rFonts w:eastAsiaTheme="majorEastAsia" w:cstheme="minorHAnsi"/>
                <w:color w:val="000000"/>
                <w:spacing w:val="15"/>
              </w:rPr>
              <w:t xml:space="preserve"> GCTCTAGATTACTTGTACAGCTCGTCCA</w:t>
            </w:r>
            <w:r w:rsidRPr="005906B2">
              <w:rPr>
                <w:rFonts w:cstheme="minorHAnsi"/>
                <w:bCs/>
                <w:color w:val="000000"/>
                <w:lang w:eastAsia="en-SG"/>
              </w:rPr>
              <w:t>-3</w:t>
            </w:r>
            <w:r w:rsidRPr="005906B2">
              <w:rPr>
                <w:rFonts w:cstheme="minorHAnsi"/>
                <w:bCs/>
                <w:color w:val="000000"/>
                <w:vertAlign w:val="superscript"/>
                <w:lang w:eastAsia="en-SG"/>
              </w:rPr>
              <w:t>/</w:t>
            </w:r>
          </w:p>
        </w:tc>
      </w:tr>
    </w:tbl>
    <w:p w14:paraId="3EE9E75E" w14:textId="77777777" w:rsidR="00E373BE" w:rsidRDefault="00E373BE" w:rsidP="00500F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5DD465" w14:textId="77777777" w:rsidR="00E373BE" w:rsidRDefault="00E373BE" w:rsidP="00500F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A9F8F6" w14:textId="77777777" w:rsidR="00E373BE" w:rsidRDefault="00E373BE" w:rsidP="00500F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C0E023" w14:textId="77777777" w:rsidR="00E373BE" w:rsidRDefault="00E373BE" w:rsidP="00500F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6398B3" w14:textId="77777777" w:rsidR="00E373BE" w:rsidRDefault="00E373BE" w:rsidP="00500F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368374" w14:textId="77777777" w:rsidR="00E373BE" w:rsidRDefault="00E373BE" w:rsidP="00500F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5DF37F" w14:textId="77777777" w:rsidR="00E373BE" w:rsidRDefault="00E373BE" w:rsidP="00500F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44ADFE" w14:textId="77777777" w:rsidR="007264AF" w:rsidRDefault="007264AF" w:rsidP="00500F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F709B2" w14:textId="77777777" w:rsidR="00E373BE" w:rsidRDefault="00E373BE" w:rsidP="00500F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E373BE" w:rsidSect="00672DFD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D50CCF" w14:textId="77777777" w:rsidR="002A7EDE" w:rsidRPr="00E373BE" w:rsidRDefault="002A7EDE" w:rsidP="00E373BE">
      <w:pPr>
        <w:ind w:firstLine="720"/>
        <w:rPr>
          <w:rFonts w:ascii="Times New Roman" w:hAnsi="Times New Roman" w:cs="Times New Roman"/>
          <w:sz w:val="20"/>
          <w:szCs w:val="20"/>
          <w:lang w:eastAsia="en-SG"/>
        </w:rPr>
      </w:pPr>
    </w:p>
    <w:sectPr w:rsidR="002A7EDE" w:rsidRPr="00E373BE" w:rsidSect="00AA17C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B30CEB" w14:textId="77777777" w:rsidR="00E654BA" w:rsidRDefault="00E654BA">
      <w:pPr>
        <w:spacing w:after="0" w:line="240" w:lineRule="auto"/>
      </w:pPr>
      <w:r>
        <w:separator/>
      </w:r>
    </w:p>
  </w:endnote>
  <w:endnote w:type="continuationSeparator" w:id="0">
    <w:p w14:paraId="209623EA" w14:textId="77777777" w:rsidR="00E654BA" w:rsidRDefault="00E65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P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5ECDB" w14:textId="77777777" w:rsidR="00947202" w:rsidRDefault="00947202" w:rsidP="00EE3C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5C4ED1" w14:textId="77777777" w:rsidR="00947202" w:rsidRDefault="00947202" w:rsidP="002E53C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9A5DF9" w14:textId="77777777" w:rsidR="00947202" w:rsidRDefault="00947202" w:rsidP="00EE3C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25D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13EDD4" w14:textId="77777777" w:rsidR="00947202" w:rsidRDefault="00947202" w:rsidP="002E53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42453" w14:textId="77777777" w:rsidR="00E654BA" w:rsidRDefault="00E654BA">
      <w:pPr>
        <w:spacing w:after="0" w:line="240" w:lineRule="auto"/>
      </w:pPr>
      <w:r>
        <w:separator/>
      </w:r>
    </w:p>
  </w:footnote>
  <w:footnote w:type="continuationSeparator" w:id="0">
    <w:p w14:paraId="337DA3B4" w14:textId="77777777" w:rsidR="00E654BA" w:rsidRDefault="00E654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73828"/>
    <w:multiLevelType w:val="hybridMultilevel"/>
    <w:tmpl w:val="1054C7A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r5rt0a6vfe2iepz5gvrr9jtddwfv2xpraz&quot;&gt;endnote1&lt;record-ids&gt;&lt;item&gt;55&lt;/item&gt;&lt;item&gt;58&lt;/item&gt;&lt;item&gt;232&lt;/item&gt;&lt;item&gt;336&lt;/item&gt;&lt;item&gt;339&lt;/item&gt;&lt;item&gt;356&lt;/item&gt;&lt;/record-ids&gt;&lt;/item&gt;&lt;/Libraries&gt;"/>
  </w:docVars>
  <w:rsids>
    <w:rsidRoot w:val="008B1526"/>
    <w:rsid w:val="00001C39"/>
    <w:rsid w:val="0000690C"/>
    <w:rsid w:val="00006ACE"/>
    <w:rsid w:val="00011857"/>
    <w:rsid w:val="00012476"/>
    <w:rsid w:val="0001378F"/>
    <w:rsid w:val="00013B84"/>
    <w:rsid w:val="00014C85"/>
    <w:rsid w:val="00016B3B"/>
    <w:rsid w:val="0001735B"/>
    <w:rsid w:val="00017704"/>
    <w:rsid w:val="00017DC4"/>
    <w:rsid w:val="00023298"/>
    <w:rsid w:val="00025139"/>
    <w:rsid w:val="000258A7"/>
    <w:rsid w:val="000279B7"/>
    <w:rsid w:val="00027BB6"/>
    <w:rsid w:val="000304D7"/>
    <w:rsid w:val="00030DE8"/>
    <w:rsid w:val="00032914"/>
    <w:rsid w:val="000334B1"/>
    <w:rsid w:val="00033BAA"/>
    <w:rsid w:val="00037921"/>
    <w:rsid w:val="00042AE2"/>
    <w:rsid w:val="000454B6"/>
    <w:rsid w:val="00045EF5"/>
    <w:rsid w:val="000512D4"/>
    <w:rsid w:val="0005154B"/>
    <w:rsid w:val="00052324"/>
    <w:rsid w:val="00052EBA"/>
    <w:rsid w:val="00053593"/>
    <w:rsid w:val="00055809"/>
    <w:rsid w:val="00055D76"/>
    <w:rsid w:val="00056032"/>
    <w:rsid w:val="00056408"/>
    <w:rsid w:val="00056A3A"/>
    <w:rsid w:val="00056FA3"/>
    <w:rsid w:val="0005753E"/>
    <w:rsid w:val="00060E98"/>
    <w:rsid w:val="00065213"/>
    <w:rsid w:val="00066B33"/>
    <w:rsid w:val="00067806"/>
    <w:rsid w:val="000708D0"/>
    <w:rsid w:val="0007286A"/>
    <w:rsid w:val="00073A9F"/>
    <w:rsid w:val="00074261"/>
    <w:rsid w:val="00076F7D"/>
    <w:rsid w:val="00080A39"/>
    <w:rsid w:val="0008410E"/>
    <w:rsid w:val="00085134"/>
    <w:rsid w:val="0008784D"/>
    <w:rsid w:val="000909F5"/>
    <w:rsid w:val="000918EB"/>
    <w:rsid w:val="000919C5"/>
    <w:rsid w:val="0009314F"/>
    <w:rsid w:val="00093D19"/>
    <w:rsid w:val="00096B32"/>
    <w:rsid w:val="00097489"/>
    <w:rsid w:val="000A29C8"/>
    <w:rsid w:val="000A3028"/>
    <w:rsid w:val="000A394A"/>
    <w:rsid w:val="000A45C6"/>
    <w:rsid w:val="000A4D98"/>
    <w:rsid w:val="000A69EA"/>
    <w:rsid w:val="000A7F29"/>
    <w:rsid w:val="000B0C7C"/>
    <w:rsid w:val="000B11BB"/>
    <w:rsid w:val="000B1A13"/>
    <w:rsid w:val="000B27FD"/>
    <w:rsid w:val="000B2E51"/>
    <w:rsid w:val="000B39F4"/>
    <w:rsid w:val="000B3FE9"/>
    <w:rsid w:val="000B492C"/>
    <w:rsid w:val="000B7C45"/>
    <w:rsid w:val="000C0C12"/>
    <w:rsid w:val="000C2479"/>
    <w:rsid w:val="000C24B7"/>
    <w:rsid w:val="000C26AF"/>
    <w:rsid w:val="000C5C66"/>
    <w:rsid w:val="000C7ED6"/>
    <w:rsid w:val="000D0E0B"/>
    <w:rsid w:val="000D2422"/>
    <w:rsid w:val="000D2C0E"/>
    <w:rsid w:val="000D2D37"/>
    <w:rsid w:val="000D4A0A"/>
    <w:rsid w:val="000D5182"/>
    <w:rsid w:val="000D5286"/>
    <w:rsid w:val="000D7805"/>
    <w:rsid w:val="000D7BF3"/>
    <w:rsid w:val="000E0D93"/>
    <w:rsid w:val="000E1F82"/>
    <w:rsid w:val="000E20F7"/>
    <w:rsid w:val="000E5196"/>
    <w:rsid w:val="000E5CF4"/>
    <w:rsid w:val="000E772C"/>
    <w:rsid w:val="000E7832"/>
    <w:rsid w:val="000F08EE"/>
    <w:rsid w:val="000F170D"/>
    <w:rsid w:val="000F1C11"/>
    <w:rsid w:val="000F27F9"/>
    <w:rsid w:val="000F3691"/>
    <w:rsid w:val="000F404B"/>
    <w:rsid w:val="000F55AC"/>
    <w:rsid w:val="000F57B4"/>
    <w:rsid w:val="000F6378"/>
    <w:rsid w:val="000F7460"/>
    <w:rsid w:val="0010069C"/>
    <w:rsid w:val="00102A1A"/>
    <w:rsid w:val="00104718"/>
    <w:rsid w:val="00105CD4"/>
    <w:rsid w:val="001121BD"/>
    <w:rsid w:val="001132B6"/>
    <w:rsid w:val="00114EBB"/>
    <w:rsid w:val="00116B52"/>
    <w:rsid w:val="001230EF"/>
    <w:rsid w:val="00124803"/>
    <w:rsid w:val="00125798"/>
    <w:rsid w:val="0013140F"/>
    <w:rsid w:val="00133472"/>
    <w:rsid w:val="00134522"/>
    <w:rsid w:val="00135969"/>
    <w:rsid w:val="00135C12"/>
    <w:rsid w:val="00135FD9"/>
    <w:rsid w:val="001372EF"/>
    <w:rsid w:val="001417B4"/>
    <w:rsid w:val="0014240F"/>
    <w:rsid w:val="0014283A"/>
    <w:rsid w:val="0014344E"/>
    <w:rsid w:val="00143E0C"/>
    <w:rsid w:val="00144FE3"/>
    <w:rsid w:val="00146B88"/>
    <w:rsid w:val="00146F94"/>
    <w:rsid w:val="00150D8C"/>
    <w:rsid w:val="001518FF"/>
    <w:rsid w:val="00152185"/>
    <w:rsid w:val="001533CF"/>
    <w:rsid w:val="00154F6B"/>
    <w:rsid w:val="001573B4"/>
    <w:rsid w:val="00157B0F"/>
    <w:rsid w:val="001600D7"/>
    <w:rsid w:val="00161E93"/>
    <w:rsid w:val="001671A4"/>
    <w:rsid w:val="0016753B"/>
    <w:rsid w:val="00177069"/>
    <w:rsid w:val="00177B68"/>
    <w:rsid w:val="00180012"/>
    <w:rsid w:val="00180378"/>
    <w:rsid w:val="001805D5"/>
    <w:rsid w:val="00180825"/>
    <w:rsid w:val="00180B13"/>
    <w:rsid w:val="001824BE"/>
    <w:rsid w:val="001858E5"/>
    <w:rsid w:val="0018641F"/>
    <w:rsid w:val="00191ABC"/>
    <w:rsid w:val="00193096"/>
    <w:rsid w:val="00193CBD"/>
    <w:rsid w:val="00194D73"/>
    <w:rsid w:val="0019746F"/>
    <w:rsid w:val="001A05B5"/>
    <w:rsid w:val="001A1173"/>
    <w:rsid w:val="001A2469"/>
    <w:rsid w:val="001A3EAA"/>
    <w:rsid w:val="001A4936"/>
    <w:rsid w:val="001A6B26"/>
    <w:rsid w:val="001A7C44"/>
    <w:rsid w:val="001B1ACB"/>
    <w:rsid w:val="001B715D"/>
    <w:rsid w:val="001C1D91"/>
    <w:rsid w:val="001C4850"/>
    <w:rsid w:val="001C53E9"/>
    <w:rsid w:val="001C54E3"/>
    <w:rsid w:val="001C7396"/>
    <w:rsid w:val="001D27DE"/>
    <w:rsid w:val="001D63D1"/>
    <w:rsid w:val="001D72BC"/>
    <w:rsid w:val="001D7A2F"/>
    <w:rsid w:val="001D7ED6"/>
    <w:rsid w:val="001D7EE7"/>
    <w:rsid w:val="001E0388"/>
    <w:rsid w:val="001E0954"/>
    <w:rsid w:val="001E2CDA"/>
    <w:rsid w:val="001E46E6"/>
    <w:rsid w:val="001E4873"/>
    <w:rsid w:val="001E52DE"/>
    <w:rsid w:val="001E588B"/>
    <w:rsid w:val="001E7576"/>
    <w:rsid w:val="001F03A2"/>
    <w:rsid w:val="001F106D"/>
    <w:rsid w:val="001F3665"/>
    <w:rsid w:val="001F4F20"/>
    <w:rsid w:val="00200616"/>
    <w:rsid w:val="002040AF"/>
    <w:rsid w:val="00205ABC"/>
    <w:rsid w:val="00206812"/>
    <w:rsid w:val="00207251"/>
    <w:rsid w:val="00214587"/>
    <w:rsid w:val="00214EB8"/>
    <w:rsid w:val="00215536"/>
    <w:rsid w:val="00215C31"/>
    <w:rsid w:val="00216E2E"/>
    <w:rsid w:val="00217A26"/>
    <w:rsid w:val="00217E93"/>
    <w:rsid w:val="00220D04"/>
    <w:rsid w:val="00221467"/>
    <w:rsid w:val="0022166D"/>
    <w:rsid w:val="0022325C"/>
    <w:rsid w:val="002235EF"/>
    <w:rsid w:val="002240D1"/>
    <w:rsid w:val="002245C3"/>
    <w:rsid w:val="00225C35"/>
    <w:rsid w:val="00226AE5"/>
    <w:rsid w:val="002271D5"/>
    <w:rsid w:val="00227C7D"/>
    <w:rsid w:val="002303DC"/>
    <w:rsid w:val="00230C85"/>
    <w:rsid w:val="0023161C"/>
    <w:rsid w:val="00231858"/>
    <w:rsid w:val="00232A91"/>
    <w:rsid w:val="00234A84"/>
    <w:rsid w:val="0023614C"/>
    <w:rsid w:val="002364AD"/>
    <w:rsid w:val="00236C03"/>
    <w:rsid w:val="00241D36"/>
    <w:rsid w:val="00244A15"/>
    <w:rsid w:val="0024558D"/>
    <w:rsid w:val="00246B60"/>
    <w:rsid w:val="00246CE0"/>
    <w:rsid w:val="00246D31"/>
    <w:rsid w:val="00251A25"/>
    <w:rsid w:val="00252888"/>
    <w:rsid w:val="00254018"/>
    <w:rsid w:val="002541A3"/>
    <w:rsid w:val="002571E7"/>
    <w:rsid w:val="00257B81"/>
    <w:rsid w:val="002622FD"/>
    <w:rsid w:val="00262A83"/>
    <w:rsid w:val="00263F27"/>
    <w:rsid w:val="00264786"/>
    <w:rsid w:val="00264CA4"/>
    <w:rsid w:val="002651BF"/>
    <w:rsid w:val="00265412"/>
    <w:rsid w:val="0026556A"/>
    <w:rsid w:val="00266242"/>
    <w:rsid w:val="00266B35"/>
    <w:rsid w:val="002705A6"/>
    <w:rsid w:val="00277478"/>
    <w:rsid w:val="0028093E"/>
    <w:rsid w:val="00284DC6"/>
    <w:rsid w:val="00292842"/>
    <w:rsid w:val="002953E1"/>
    <w:rsid w:val="00295EFD"/>
    <w:rsid w:val="00297413"/>
    <w:rsid w:val="0029784D"/>
    <w:rsid w:val="00297F40"/>
    <w:rsid w:val="002A303B"/>
    <w:rsid w:val="002A3B7C"/>
    <w:rsid w:val="002A4CAA"/>
    <w:rsid w:val="002A6032"/>
    <w:rsid w:val="002A6CAB"/>
    <w:rsid w:val="002A7EDE"/>
    <w:rsid w:val="002B083C"/>
    <w:rsid w:val="002B0893"/>
    <w:rsid w:val="002B10C2"/>
    <w:rsid w:val="002B24A2"/>
    <w:rsid w:val="002B511A"/>
    <w:rsid w:val="002B5967"/>
    <w:rsid w:val="002B6184"/>
    <w:rsid w:val="002B6FF5"/>
    <w:rsid w:val="002B7093"/>
    <w:rsid w:val="002B7B51"/>
    <w:rsid w:val="002C2C33"/>
    <w:rsid w:val="002C3811"/>
    <w:rsid w:val="002C5D7E"/>
    <w:rsid w:val="002C60F3"/>
    <w:rsid w:val="002D1555"/>
    <w:rsid w:val="002D1EB0"/>
    <w:rsid w:val="002D25DF"/>
    <w:rsid w:val="002D2F47"/>
    <w:rsid w:val="002D44A7"/>
    <w:rsid w:val="002D4AE3"/>
    <w:rsid w:val="002D648C"/>
    <w:rsid w:val="002E0F47"/>
    <w:rsid w:val="002E113E"/>
    <w:rsid w:val="002E21B1"/>
    <w:rsid w:val="002E222A"/>
    <w:rsid w:val="002E407C"/>
    <w:rsid w:val="002E4918"/>
    <w:rsid w:val="002E4B8A"/>
    <w:rsid w:val="002E53CF"/>
    <w:rsid w:val="002E741E"/>
    <w:rsid w:val="002F3183"/>
    <w:rsid w:val="002F32E2"/>
    <w:rsid w:val="002F54C2"/>
    <w:rsid w:val="002F55BF"/>
    <w:rsid w:val="002F5937"/>
    <w:rsid w:val="002F6FDF"/>
    <w:rsid w:val="00301288"/>
    <w:rsid w:val="003013EA"/>
    <w:rsid w:val="00301899"/>
    <w:rsid w:val="0030603A"/>
    <w:rsid w:val="003078F3"/>
    <w:rsid w:val="00307E09"/>
    <w:rsid w:val="00311738"/>
    <w:rsid w:val="0031430B"/>
    <w:rsid w:val="003242E6"/>
    <w:rsid w:val="00325002"/>
    <w:rsid w:val="003259FF"/>
    <w:rsid w:val="00326337"/>
    <w:rsid w:val="00326E4F"/>
    <w:rsid w:val="00330D5C"/>
    <w:rsid w:val="00331F20"/>
    <w:rsid w:val="00332311"/>
    <w:rsid w:val="0033250F"/>
    <w:rsid w:val="003344F3"/>
    <w:rsid w:val="00334C3E"/>
    <w:rsid w:val="00335053"/>
    <w:rsid w:val="00335496"/>
    <w:rsid w:val="00336DB3"/>
    <w:rsid w:val="00337582"/>
    <w:rsid w:val="00337CC3"/>
    <w:rsid w:val="0034120C"/>
    <w:rsid w:val="0034318F"/>
    <w:rsid w:val="00343AF0"/>
    <w:rsid w:val="00343BAA"/>
    <w:rsid w:val="003460F4"/>
    <w:rsid w:val="003466A6"/>
    <w:rsid w:val="00347495"/>
    <w:rsid w:val="00347791"/>
    <w:rsid w:val="00355651"/>
    <w:rsid w:val="00362DFD"/>
    <w:rsid w:val="00365110"/>
    <w:rsid w:val="003670CB"/>
    <w:rsid w:val="0037147A"/>
    <w:rsid w:val="0037260E"/>
    <w:rsid w:val="0037267F"/>
    <w:rsid w:val="00375D76"/>
    <w:rsid w:val="003811C1"/>
    <w:rsid w:val="003815FA"/>
    <w:rsid w:val="0038608D"/>
    <w:rsid w:val="003871DB"/>
    <w:rsid w:val="00390525"/>
    <w:rsid w:val="0039444F"/>
    <w:rsid w:val="00394EB7"/>
    <w:rsid w:val="00395241"/>
    <w:rsid w:val="003971FC"/>
    <w:rsid w:val="003A11F8"/>
    <w:rsid w:val="003A1624"/>
    <w:rsid w:val="003A2B35"/>
    <w:rsid w:val="003A3B9D"/>
    <w:rsid w:val="003A581C"/>
    <w:rsid w:val="003B0543"/>
    <w:rsid w:val="003B2326"/>
    <w:rsid w:val="003B2622"/>
    <w:rsid w:val="003B3BEA"/>
    <w:rsid w:val="003B4033"/>
    <w:rsid w:val="003B67EA"/>
    <w:rsid w:val="003B72E6"/>
    <w:rsid w:val="003C0D9E"/>
    <w:rsid w:val="003C17D0"/>
    <w:rsid w:val="003C2370"/>
    <w:rsid w:val="003C4CBE"/>
    <w:rsid w:val="003C6176"/>
    <w:rsid w:val="003C666F"/>
    <w:rsid w:val="003C6D06"/>
    <w:rsid w:val="003C7331"/>
    <w:rsid w:val="003D012F"/>
    <w:rsid w:val="003D1A24"/>
    <w:rsid w:val="003D44CE"/>
    <w:rsid w:val="003D670B"/>
    <w:rsid w:val="003D6A8F"/>
    <w:rsid w:val="003E19F5"/>
    <w:rsid w:val="003E1D72"/>
    <w:rsid w:val="003E1F63"/>
    <w:rsid w:val="003E1FE0"/>
    <w:rsid w:val="003E765F"/>
    <w:rsid w:val="003E7719"/>
    <w:rsid w:val="00400F75"/>
    <w:rsid w:val="004031C7"/>
    <w:rsid w:val="00404120"/>
    <w:rsid w:val="004103E6"/>
    <w:rsid w:val="00411CEE"/>
    <w:rsid w:val="00412011"/>
    <w:rsid w:val="00412811"/>
    <w:rsid w:val="00413147"/>
    <w:rsid w:val="00414613"/>
    <w:rsid w:val="004147C2"/>
    <w:rsid w:val="0041586D"/>
    <w:rsid w:val="00416BD5"/>
    <w:rsid w:val="0041732E"/>
    <w:rsid w:val="00422591"/>
    <w:rsid w:val="0042274C"/>
    <w:rsid w:val="00425D10"/>
    <w:rsid w:val="00425D9D"/>
    <w:rsid w:val="00430AEF"/>
    <w:rsid w:val="00430C81"/>
    <w:rsid w:val="00431DFE"/>
    <w:rsid w:val="00435FDE"/>
    <w:rsid w:val="00436C41"/>
    <w:rsid w:val="00436FA3"/>
    <w:rsid w:val="0044127C"/>
    <w:rsid w:val="004429DD"/>
    <w:rsid w:val="00442CF2"/>
    <w:rsid w:val="00444107"/>
    <w:rsid w:val="00445092"/>
    <w:rsid w:val="00445B7C"/>
    <w:rsid w:val="00446CC7"/>
    <w:rsid w:val="00452BCB"/>
    <w:rsid w:val="00456289"/>
    <w:rsid w:val="004567E6"/>
    <w:rsid w:val="004624A7"/>
    <w:rsid w:val="00463B3B"/>
    <w:rsid w:val="00465C8F"/>
    <w:rsid w:val="0046764F"/>
    <w:rsid w:val="00467D4C"/>
    <w:rsid w:val="004716F4"/>
    <w:rsid w:val="00472EC8"/>
    <w:rsid w:val="004750C4"/>
    <w:rsid w:val="00477BAD"/>
    <w:rsid w:val="004805FA"/>
    <w:rsid w:val="004836FB"/>
    <w:rsid w:val="00484AA7"/>
    <w:rsid w:val="004855BA"/>
    <w:rsid w:val="004902F4"/>
    <w:rsid w:val="00490D0F"/>
    <w:rsid w:val="004918C9"/>
    <w:rsid w:val="00493178"/>
    <w:rsid w:val="00493189"/>
    <w:rsid w:val="0049376D"/>
    <w:rsid w:val="00493D41"/>
    <w:rsid w:val="004945AF"/>
    <w:rsid w:val="0049500A"/>
    <w:rsid w:val="004954EB"/>
    <w:rsid w:val="00495DD7"/>
    <w:rsid w:val="00495FA8"/>
    <w:rsid w:val="004A270A"/>
    <w:rsid w:val="004A2C33"/>
    <w:rsid w:val="004A2D63"/>
    <w:rsid w:val="004A49A5"/>
    <w:rsid w:val="004A5CAD"/>
    <w:rsid w:val="004A67FA"/>
    <w:rsid w:val="004A695C"/>
    <w:rsid w:val="004B0B7A"/>
    <w:rsid w:val="004B1272"/>
    <w:rsid w:val="004B3471"/>
    <w:rsid w:val="004B52BB"/>
    <w:rsid w:val="004B59D9"/>
    <w:rsid w:val="004B6D79"/>
    <w:rsid w:val="004C1383"/>
    <w:rsid w:val="004C1E32"/>
    <w:rsid w:val="004C20F2"/>
    <w:rsid w:val="004C2B78"/>
    <w:rsid w:val="004C6386"/>
    <w:rsid w:val="004D0FC9"/>
    <w:rsid w:val="004D2C21"/>
    <w:rsid w:val="004D790D"/>
    <w:rsid w:val="004E2C52"/>
    <w:rsid w:val="004E4803"/>
    <w:rsid w:val="004E7172"/>
    <w:rsid w:val="004E7C70"/>
    <w:rsid w:val="004F0A5A"/>
    <w:rsid w:val="004F116A"/>
    <w:rsid w:val="004F49C2"/>
    <w:rsid w:val="004F5249"/>
    <w:rsid w:val="00500F85"/>
    <w:rsid w:val="0050135B"/>
    <w:rsid w:val="00501796"/>
    <w:rsid w:val="005033D3"/>
    <w:rsid w:val="0050378F"/>
    <w:rsid w:val="0050501A"/>
    <w:rsid w:val="00512CC7"/>
    <w:rsid w:val="005130AC"/>
    <w:rsid w:val="005147FF"/>
    <w:rsid w:val="00515D11"/>
    <w:rsid w:val="0051754C"/>
    <w:rsid w:val="00522790"/>
    <w:rsid w:val="005262BD"/>
    <w:rsid w:val="005314C8"/>
    <w:rsid w:val="00535AF0"/>
    <w:rsid w:val="00537790"/>
    <w:rsid w:val="00540EA1"/>
    <w:rsid w:val="005423A3"/>
    <w:rsid w:val="00545185"/>
    <w:rsid w:val="0054543E"/>
    <w:rsid w:val="00547C1D"/>
    <w:rsid w:val="005569B8"/>
    <w:rsid w:val="005631A7"/>
    <w:rsid w:val="0056408C"/>
    <w:rsid w:val="00564615"/>
    <w:rsid w:val="00564963"/>
    <w:rsid w:val="00566338"/>
    <w:rsid w:val="00567098"/>
    <w:rsid w:val="00567C10"/>
    <w:rsid w:val="005710D5"/>
    <w:rsid w:val="00573738"/>
    <w:rsid w:val="0057411B"/>
    <w:rsid w:val="0057541A"/>
    <w:rsid w:val="00575795"/>
    <w:rsid w:val="00582768"/>
    <w:rsid w:val="0058379E"/>
    <w:rsid w:val="005840CC"/>
    <w:rsid w:val="005857EF"/>
    <w:rsid w:val="00586512"/>
    <w:rsid w:val="005906B2"/>
    <w:rsid w:val="005906FD"/>
    <w:rsid w:val="00590FA0"/>
    <w:rsid w:val="00592ACE"/>
    <w:rsid w:val="00594DEF"/>
    <w:rsid w:val="0059526C"/>
    <w:rsid w:val="005955C6"/>
    <w:rsid w:val="00595792"/>
    <w:rsid w:val="00595835"/>
    <w:rsid w:val="005A09A5"/>
    <w:rsid w:val="005A0FAF"/>
    <w:rsid w:val="005A2294"/>
    <w:rsid w:val="005A25F5"/>
    <w:rsid w:val="005A350A"/>
    <w:rsid w:val="005A4C70"/>
    <w:rsid w:val="005A4D39"/>
    <w:rsid w:val="005A684F"/>
    <w:rsid w:val="005A7A6F"/>
    <w:rsid w:val="005A7BCB"/>
    <w:rsid w:val="005B1BD8"/>
    <w:rsid w:val="005B3522"/>
    <w:rsid w:val="005B3FD9"/>
    <w:rsid w:val="005B66E5"/>
    <w:rsid w:val="005C2129"/>
    <w:rsid w:val="005C2768"/>
    <w:rsid w:val="005C5789"/>
    <w:rsid w:val="005C6E49"/>
    <w:rsid w:val="005D2A32"/>
    <w:rsid w:val="005D2B9E"/>
    <w:rsid w:val="005D3AD3"/>
    <w:rsid w:val="005D4B0D"/>
    <w:rsid w:val="005D51FB"/>
    <w:rsid w:val="005E076A"/>
    <w:rsid w:val="005E3F2E"/>
    <w:rsid w:val="005E4CB9"/>
    <w:rsid w:val="005E4EDA"/>
    <w:rsid w:val="005E55DB"/>
    <w:rsid w:val="005E74A2"/>
    <w:rsid w:val="005F6EB5"/>
    <w:rsid w:val="00601251"/>
    <w:rsid w:val="00601641"/>
    <w:rsid w:val="00601B7D"/>
    <w:rsid w:val="00601DA2"/>
    <w:rsid w:val="00602720"/>
    <w:rsid w:val="00602FCD"/>
    <w:rsid w:val="00603872"/>
    <w:rsid w:val="006064B0"/>
    <w:rsid w:val="006066DC"/>
    <w:rsid w:val="006105EA"/>
    <w:rsid w:val="006108BB"/>
    <w:rsid w:val="00613646"/>
    <w:rsid w:val="00613FB7"/>
    <w:rsid w:val="00614C88"/>
    <w:rsid w:val="006166AA"/>
    <w:rsid w:val="006166FD"/>
    <w:rsid w:val="00617380"/>
    <w:rsid w:val="00621FD9"/>
    <w:rsid w:val="00622348"/>
    <w:rsid w:val="006224F3"/>
    <w:rsid w:val="0062643F"/>
    <w:rsid w:val="00626E80"/>
    <w:rsid w:val="00631F98"/>
    <w:rsid w:val="00632E65"/>
    <w:rsid w:val="006351C8"/>
    <w:rsid w:val="006359AA"/>
    <w:rsid w:val="006369E6"/>
    <w:rsid w:val="00636B6D"/>
    <w:rsid w:val="00641A22"/>
    <w:rsid w:val="0064361A"/>
    <w:rsid w:val="00643D5B"/>
    <w:rsid w:val="0064497B"/>
    <w:rsid w:val="0064570C"/>
    <w:rsid w:val="006468B7"/>
    <w:rsid w:val="00650A43"/>
    <w:rsid w:val="00650F75"/>
    <w:rsid w:val="00651667"/>
    <w:rsid w:val="00652C17"/>
    <w:rsid w:val="006531C3"/>
    <w:rsid w:val="00654F86"/>
    <w:rsid w:val="00655F4E"/>
    <w:rsid w:val="00657BA7"/>
    <w:rsid w:val="006606C3"/>
    <w:rsid w:val="0066240B"/>
    <w:rsid w:val="00662566"/>
    <w:rsid w:val="0066401C"/>
    <w:rsid w:val="00664279"/>
    <w:rsid w:val="00664C23"/>
    <w:rsid w:val="00666708"/>
    <w:rsid w:val="00666BCD"/>
    <w:rsid w:val="006679FB"/>
    <w:rsid w:val="00667FA9"/>
    <w:rsid w:val="00671F62"/>
    <w:rsid w:val="00672DFD"/>
    <w:rsid w:val="0067464A"/>
    <w:rsid w:val="0067550B"/>
    <w:rsid w:val="00680616"/>
    <w:rsid w:val="00681C0F"/>
    <w:rsid w:val="00690164"/>
    <w:rsid w:val="00690610"/>
    <w:rsid w:val="006916D9"/>
    <w:rsid w:val="0069192F"/>
    <w:rsid w:val="006919A0"/>
    <w:rsid w:val="00691C97"/>
    <w:rsid w:val="00695722"/>
    <w:rsid w:val="00696168"/>
    <w:rsid w:val="006A15B7"/>
    <w:rsid w:val="006A42FD"/>
    <w:rsid w:val="006A5C60"/>
    <w:rsid w:val="006A63F4"/>
    <w:rsid w:val="006A70A9"/>
    <w:rsid w:val="006B21FE"/>
    <w:rsid w:val="006B2F82"/>
    <w:rsid w:val="006B3B58"/>
    <w:rsid w:val="006B4853"/>
    <w:rsid w:val="006B5A2E"/>
    <w:rsid w:val="006B766F"/>
    <w:rsid w:val="006C17FF"/>
    <w:rsid w:val="006C3E12"/>
    <w:rsid w:val="006C7121"/>
    <w:rsid w:val="006C725E"/>
    <w:rsid w:val="006C7A3B"/>
    <w:rsid w:val="006C7AE7"/>
    <w:rsid w:val="006D11A6"/>
    <w:rsid w:val="006D40FA"/>
    <w:rsid w:val="006D6579"/>
    <w:rsid w:val="006D6A15"/>
    <w:rsid w:val="006D7DEE"/>
    <w:rsid w:val="006E038D"/>
    <w:rsid w:val="006E1E10"/>
    <w:rsid w:val="006E25FB"/>
    <w:rsid w:val="006E4001"/>
    <w:rsid w:val="006E50B0"/>
    <w:rsid w:val="006E7624"/>
    <w:rsid w:val="006F0C79"/>
    <w:rsid w:val="006F15C1"/>
    <w:rsid w:val="006F32C4"/>
    <w:rsid w:val="006F3F17"/>
    <w:rsid w:val="006F4D57"/>
    <w:rsid w:val="006F602A"/>
    <w:rsid w:val="00702384"/>
    <w:rsid w:val="00702837"/>
    <w:rsid w:val="00703E8A"/>
    <w:rsid w:val="00704BCB"/>
    <w:rsid w:val="00705976"/>
    <w:rsid w:val="00712D62"/>
    <w:rsid w:val="00713933"/>
    <w:rsid w:val="00716A43"/>
    <w:rsid w:val="00717AA9"/>
    <w:rsid w:val="00722AA9"/>
    <w:rsid w:val="007256A3"/>
    <w:rsid w:val="007264AF"/>
    <w:rsid w:val="0072706C"/>
    <w:rsid w:val="0073157D"/>
    <w:rsid w:val="007322D5"/>
    <w:rsid w:val="00735B32"/>
    <w:rsid w:val="00736314"/>
    <w:rsid w:val="00736D83"/>
    <w:rsid w:val="00740289"/>
    <w:rsid w:val="00743A2C"/>
    <w:rsid w:val="00744E42"/>
    <w:rsid w:val="007476A2"/>
    <w:rsid w:val="0075249C"/>
    <w:rsid w:val="00755757"/>
    <w:rsid w:val="00755F7E"/>
    <w:rsid w:val="007563F0"/>
    <w:rsid w:val="00756CCA"/>
    <w:rsid w:val="007605E4"/>
    <w:rsid w:val="00760A6B"/>
    <w:rsid w:val="00760B35"/>
    <w:rsid w:val="00763B09"/>
    <w:rsid w:val="00764696"/>
    <w:rsid w:val="007737F4"/>
    <w:rsid w:val="0077466B"/>
    <w:rsid w:val="0078086C"/>
    <w:rsid w:val="00780909"/>
    <w:rsid w:val="007822C9"/>
    <w:rsid w:val="00782D66"/>
    <w:rsid w:val="00782F07"/>
    <w:rsid w:val="007832A3"/>
    <w:rsid w:val="007851BD"/>
    <w:rsid w:val="00787514"/>
    <w:rsid w:val="00787568"/>
    <w:rsid w:val="0079047C"/>
    <w:rsid w:val="00792184"/>
    <w:rsid w:val="00794FB7"/>
    <w:rsid w:val="00796086"/>
    <w:rsid w:val="0079630A"/>
    <w:rsid w:val="0079774A"/>
    <w:rsid w:val="007A173A"/>
    <w:rsid w:val="007A2BBC"/>
    <w:rsid w:val="007A5790"/>
    <w:rsid w:val="007A61E6"/>
    <w:rsid w:val="007B0049"/>
    <w:rsid w:val="007B0E10"/>
    <w:rsid w:val="007B13AE"/>
    <w:rsid w:val="007B4313"/>
    <w:rsid w:val="007B449D"/>
    <w:rsid w:val="007B4EE2"/>
    <w:rsid w:val="007C0068"/>
    <w:rsid w:val="007C1399"/>
    <w:rsid w:val="007C1F6A"/>
    <w:rsid w:val="007C2816"/>
    <w:rsid w:val="007C28E9"/>
    <w:rsid w:val="007C31E1"/>
    <w:rsid w:val="007C3A12"/>
    <w:rsid w:val="007C42C7"/>
    <w:rsid w:val="007C4417"/>
    <w:rsid w:val="007C4466"/>
    <w:rsid w:val="007C5296"/>
    <w:rsid w:val="007C53D7"/>
    <w:rsid w:val="007D1A08"/>
    <w:rsid w:val="007D2B48"/>
    <w:rsid w:val="007D319D"/>
    <w:rsid w:val="007D3464"/>
    <w:rsid w:val="007D42F9"/>
    <w:rsid w:val="007D6352"/>
    <w:rsid w:val="007D78D6"/>
    <w:rsid w:val="007E04BB"/>
    <w:rsid w:val="007E0A00"/>
    <w:rsid w:val="007E3AFF"/>
    <w:rsid w:val="007E5EBB"/>
    <w:rsid w:val="007E6BAA"/>
    <w:rsid w:val="007E75A6"/>
    <w:rsid w:val="007E75F9"/>
    <w:rsid w:val="007F1416"/>
    <w:rsid w:val="007F20E8"/>
    <w:rsid w:val="007F54F3"/>
    <w:rsid w:val="007F5618"/>
    <w:rsid w:val="00800553"/>
    <w:rsid w:val="00802E59"/>
    <w:rsid w:val="008047C6"/>
    <w:rsid w:val="008102CC"/>
    <w:rsid w:val="00812BDC"/>
    <w:rsid w:val="00813003"/>
    <w:rsid w:val="00815B33"/>
    <w:rsid w:val="00820C65"/>
    <w:rsid w:val="00820E42"/>
    <w:rsid w:val="00821F0D"/>
    <w:rsid w:val="0082232E"/>
    <w:rsid w:val="0082356D"/>
    <w:rsid w:val="00824775"/>
    <w:rsid w:val="008260AF"/>
    <w:rsid w:val="00827A5C"/>
    <w:rsid w:val="00827F7C"/>
    <w:rsid w:val="00831006"/>
    <w:rsid w:val="00836157"/>
    <w:rsid w:val="0083752D"/>
    <w:rsid w:val="00841F9A"/>
    <w:rsid w:val="00842E0E"/>
    <w:rsid w:val="00843D19"/>
    <w:rsid w:val="00844E6E"/>
    <w:rsid w:val="00846455"/>
    <w:rsid w:val="00846BE4"/>
    <w:rsid w:val="00850127"/>
    <w:rsid w:val="0085333A"/>
    <w:rsid w:val="00853624"/>
    <w:rsid w:val="008539B0"/>
    <w:rsid w:val="00853A39"/>
    <w:rsid w:val="00856772"/>
    <w:rsid w:val="00857BF4"/>
    <w:rsid w:val="00860140"/>
    <w:rsid w:val="008620BC"/>
    <w:rsid w:val="00863393"/>
    <w:rsid w:val="00864F05"/>
    <w:rsid w:val="00867053"/>
    <w:rsid w:val="00870532"/>
    <w:rsid w:val="00871C7C"/>
    <w:rsid w:val="00871E84"/>
    <w:rsid w:val="008735FE"/>
    <w:rsid w:val="00875090"/>
    <w:rsid w:val="008770F0"/>
    <w:rsid w:val="00877134"/>
    <w:rsid w:val="008773DE"/>
    <w:rsid w:val="00884207"/>
    <w:rsid w:val="008854F7"/>
    <w:rsid w:val="008856CD"/>
    <w:rsid w:val="00885E35"/>
    <w:rsid w:val="0088777A"/>
    <w:rsid w:val="008900DF"/>
    <w:rsid w:val="0089025C"/>
    <w:rsid w:val="008936AF"/>
    <w:rsid w:val="008979A9"/>
    <w:rsid w:val="008A0A0A"/>
    <w:rsid w:val="008A796B"/>
    <w:rsid w:val="008A7B41"/>
    <w:rsid w:val="008B03F3"/>
    <w:rsid w:val="008B0F6F"/>
    <w:rsid w:val="008B133A"/>
    <w:rsid w:val="008B1526"/>
    <w:rsid w:val="008B1BC4"/>
    <w:rsid w:val="008B54D0"/>
    <w:rsid w:val="008B5811"/>
    <w:rsid w:val="008B62A7"/>
    <w:rsid w:val="008C194B"/>
    <w:rsid w:val="008C24D4"/>
    <w:rsid w:val="008C75C7"/>
    <w:rsid w:val="008D1419"/>
    <w:rsid w:val="008D16F2"/>
    <w:rsid w:val="008D1D58"/>
    <w:rsid w:val="008D2529"/>
    <w:rsid w:val="008D2B8D"/>
    <w:rsid w:val="008D2CAD"/>
    <w:rsid w:val="008D3677"/>
    <w:rsid w:val="008D63D5"/>
    <w:rsid w:val="008D7C83"/>
    <w:rsid w:val="008E06AC"/>
    <w:rsid w:val="008E3FEE"/>
    <w:rsid w:val="008E5E30"/>
    <w:rsid w:val="008E6DF7"/>
    <w:rsid w:val="008E6E0C"/>
    <w:rsid w:val="008F02B4"/>
    <w:rsid w:val="008F146F"/>
    <w:rsid w:val="008F3363"/>
    <w:rsid w:val="008F4F10"/>
    <w:rsid w:val="008F5239"/>
    <w:rsid w:val="008F60C4"/>
    <w:rsid w:val="00900078"/>
    <w:rsid w:val="00903337"/>
    <w:rsid w:val="00904D54"/>
    <w:rsid w:val="009050D9"/>
    <w:rsid w:val="00906D75"/>
    <w:rsid w:val="009077A8"/>
    <w:rsid w:val="00907886"/>
    <w:rsid w:val="00911B1A"/>
    <w:rsid w:val="009141AA"/>
    <w:rsid w:val="0091499F"/>
    <w:rsid w:val="00915A80"/>
    <w:rsid w:val="00917ABB"/>
    <w:rsid w:val="00920188"/>
    <w:rsid w:val="009219C5"/>
    <w:rsid w:val="00921C0A"/>
    <w:rsid w:val="00924C8A"/>
    <w:rsid w:val="009272A1"/>
    <w:rsid w:val="00927581"/>
    <w:rsid w:val="009320C8"/>
    <w:rsid w:val="00933FC0"/>
    <w:rsid w:val="00934B1B"/>
    <w:rsid w:val="00934D99"/>
    <w:rsid w:val="00937309"/>
    <w:rsid w:val="0094404B"/>
    <w:rsid w:val="009461AA"/>
    <w:rsid w:val="00947202"/>
    <w:rsid w:val="009479F4"/>
    <w:rsid w:val="0095369D"/>
    <w:rsid w:val="00953D8B"/>
    <w:rsid w:val="00953F92"/>
    <w:rsid w:val="009561E9"/>
    <w:rsid w:val="00956EF6"/>
    <w:rsid w:val="00956F9F"/>
    <w:rsid w:val="009577B3"/>
    <w:rsid w:val="00957F27"/>
    <w:rsid w:val="0096020C"/>
    <w:rsid w:val="00961211"/>
    <w:rsid w:val="00964246"/>
    <w:rsid w:val="00964FC5"/>
    <w:rsid w:val="009656B2"/>
    <w:rsid w:val="00965A27"/>
    <w:rsid w:val="00966D27"/>
    <w:rsid w:val="00967419"/>
    <w:rsid w:val="00967B7E"/>
    <w:rsid w:val="009700FB"/>
    <w:rsid w:val="00972BDF"/>
    <w:rsid w:val="00973074"/>
    <w:rsid w:val="00974897"/>
    <w:rsid w:val="00975D3C"/>
    <w:rsid w:val="00975F67"/>
    <w:rsid w:val="0097621F"/>
    <w:rsid w:val="00980200"/>
    <w:rsid w:val="00983B81"/>
    <w:rsid w:val="00992038"/>
    <w:rsid w:val="00993282"/>
    <w:rsid w:val="00994BB5"/>
    <w:rsid w:val="00995453"/>
    <w:rsid w:val="00997731"/>
    <w:rsid w:val="009A0136"/>
    <w:rsid w:val="009A2D56"/>
    <w:rsid w:val="009A64AE"/>
    <w:rsid w:val="009A6D6A"/>
    <w:rsid w:val="009A723D"/>
    <w:rsid w:val="009B15F7"/>
    <w:rsid w:val="009B24DA"/>
    <w:rsid w:val="009B4F93"/>
    <w:rsid w:val="009B5280"/>
    <w:rsid w:val="009B59D3"/>
    <w:rsid w:val="009B7850"/>
    <w:rsid w:val="009C0C0B"/>
    <w:rsid w:val="009C25D9"/>
    <w:rsid w:val="009C2AB7"/>
    <w:rsid w:val="009C3990"/>
    <w:rsid w:val="009C78A9"/>
    <w:rsid w:val="009C78C7"/>
    <w:rsid w:val="009C7C08"/>
    <w:rsid w:val="009D0FB7"/>
    <w:rsid w:val="009D157B"/>
    <w:rsid w:val="009D196C"/>
    <w:rsid w:val="009D31B5"/>
    <w:rsid w:val="009D7D53"/>
    <w:rsid w:val="009E0FE6"/>
    <w:rsid w:val="009E0FF2"/>
    <w:rsid w:val="009E24DC"/>
    <w:rsid w:val="009E30C1"/>
    <w:rsid w:val="009E5550"/>
    <w:rsid w:val="009E5AC7"/>
    <w:rsid w:val="009E5CB0"/>
    <w:rsid w:val="009F0948"/>
    <w:rsid w:val="009F2404"/>
    <w:rsid w:val="009F2BF4"/>
    <w:rsid w:val="009F5A30"/>
    <w:rsid w:val="009F6086"/>
    <w:rsid w:val="00A00796"/>
    <w:rsid w:val="00A01E7A"/>
    <w:rsid w:val="00A0390B"/>
    <w:rsid w:val="00A041CA"/>
    <w:rsid w:val="00A047B3"/>
    <w:rsid w:val="00A065DE"/>
    <w:rsid w:val="00A0728C"/>
    <w:rsid w:val="00A07C23"/>
    <w:rsid w:val="00A102E2"/>
    <w:rsid w:val="00A11286"/>
    <w:rsid w:val="00A1175F"/>
    <w:rsid w:val="00A12770"/>
    <w:rsid w:val="00A13EF2"/>
    <w:rsid w:val="00A16F09"/>
    <w:rsid w:val="00A2565E"/>
    <w:rsid w:val="00A31E7F"/>
    <w:rsid w:val="00A34D06"/>
    <w:rsid w:val="00A3608B"/>
    <w:rsid w:val="00A36554"/>
    <w:rsid w:val="00A40960"/>
    <w:rsid w:val="00A43F74"/>
    <w:rsid w:val="00A44E90"/>
    <w:rsid w:val="00A46035"/>
    <w:rsid w:val="00A46D1C"/>
    <w:rsid w:val="00A50810"/>
    <w:rsid w:val="00A53BA7"/>
    <w:rsid w:val="00A570A9"/>
    <w:rsid w:val="00A605F8"/>
    <w:rsid w:val="00A61710"/>
    <w:rsid w:val="00A62323"/>
    <w:rsid w:val="00A63336"/>
    <w:rsid w:val="00A63405"/>
    <w:rsid w:val="00A72A04"/>
    <w:rsid w:val="00A74BF4"/>
    <w:rsid w:val="00A76CEB"/>
    <w:rsid w:val="00A76F3C"/>
    <w:rsid w:val="00A7725E"/>
    <w:rsid w:val="00A817D2"/>
    <w:rsid w:val="00A83AEF"/>
    <w:rsid w:val="00A86AF4"/>
    <w:rsid w:val="00A94E55"/>
    <w:rsid w:val="00A97450"/>
    <w:rsid w:val="00AA17CC"/>
    <w:rsid w:val="00AA1C06"/>
    <w:rsid w:val="00AA1C14"/>
    <w:rsid w:val="00AA298E"/>
    <w:rsid w:val="00AA3666"/>
    <w:rsid w:val="00AB0363"/>
    <w:rsid w:val="00AB0B3B"/>
    <w:rsid w:val="00AB6197"/>
    <w:rsid w:val="00AB7368"/>
    <w:rsid w:val="00AC20B6"/>
    <w:rsid w:val="00AC297E"/>
    <w:rsid w:val="00AC3973"/>
    <w:rsid w:val="00AC6416"/>
    <w:rsid w:val="00AD11DB"/>
    <w:rsid w:val="00AD15EE"/>
    <w:rsid w:val="00AD2669"/>
    <w:rsid w:val="00AD39DA"/>
    <w:rsid w:val="00AD4C29"/>
    <w:rsid w:val="00AD4CC1"/>
    <w:rsid w:val="00AD51F4"/>
    <w:rsid w:val="00AD5893"/>
    <w:rsid w:val="00AD731B"/>
    <w:rsid w:val="00AE389F"/>
    <w:rsid w:val="00AE788D"/>
    <w:rsid w:val="00AE7AA5"/>
    <w:rsid w:val="00AE7D62"/>
    <w:rsid w:val="00AF0CB1"/>
    <w:rsid w:val="00AF2696"/>
    <w:rsid w:val="00AF4077"/>
    <w:rsid w:val="00AF4987"/>
    <w:rsid w:val="00AF6BE3"/>
    <w:rsid w:val="00AF6F44"/>
    <w:rsid w:val="00AF7B6A"/>
    <w:rsid w:val="00B00788"/>
    <w:rsid w:val="00B00CDF"/>
    <w:rsid w:val="00B0465B"/>
    <w:rsid w:val="00B10A94"/>
    <w:rsid w:val="00B111B5"/>
    <w:rsid w:val="00B11E04"/>
    <w:rsid w:val="00B12F28"/>
    <w:rsid w:val="00B1320D"/>
    <w:rsid w:val="00B13351"/>
    <w:rsid w:val="00B14715"/>
    <w:rsid w:val="00B15E56"/>
    <w:rsid w:val="00B16A3A"/>
    <w:rsid w:val="00B16B1B"/>
    <w:rsid w:val="00B174A5"/>
    <w:rsid w:val="00B20E7E"/>
    <w:rsid w:val="00B213AC"/>
    <w:rsid w:val="00B217DF"/>
    <w:rsid w:val="00B27D9D"/>
    <w:rsid w:val="00B27EC9"/>
    <w:rsid w:val="00B3553A"/>
    <w:rsid w:val="00B35CD8"/>
    <w:rsid w:val="00B3601F"/>
    <w:rsid w:val="00B362DA"/>
    <w:rsid w:val="00B36CF8"/>
    <w:rsid w:val="00B37249"/>
    <w:rsid w:val="00B37CE8"/>
    <w:rsid w:val="00B40910"/>
    <w:rsid w:val="00B40D2C"/>
    <w:rsid w:val="00B414CB"/>
    <w:rsid w:val="00B45048"/>
    <w:rsid w:val="00B473C2"/>
    <w:rsid w:val="00B479F1"/>
    <w:rsid w:val="00B54188"/>
    <w:rsid w:val="00B54D46"/>
    <w:rsid w:val="00B5758E"/>
    <w:rsid w:val="00B606A1"/>
    <w:rsid w:val="00B60B15"/>
    <w:rsid w:val="00B61481"/>
    <w:rsid w:val="00B623E7"/>
    <w:rsid w:val="00B62620"/>
    <w:rsid w:val="00B745D9"/>
    <w:rsid w:val="00B75161"/>
    <w:rsid w:val="00B77288"/>
    <w:rsid w:val="00B806EF"/>
    <w:rsid w:val="00B81DD5"/>
    <w:rsid w:val="00B83386"/>
    <w:rsid w:val="00B85825"/>
    <w:rsid w:val="00B85B33"/>
    <w:rsid w:val="00B86E61"/>
    <w:rsid w:val="00B93523"/>
    <w:rsid w:val="00B94B2D"/>
    <w:rsid w:val="00B94E38"/>
    <w:rsid w:val="00B96C2C"/>
    <w:rsid w:val="00BA1E7A"/>
    <w:rsid w:val="00BA3777"/>
    <w:rsid w:val="00BA39D0"/>
    <w:rsid w:val="00BA52D9"/>
    <w:rsid w:val="00BA5ADC"/>
    <w:rsid w:val="00BB02AE"/>
    <w:rsid w:val="00BB0FE5"/>
    <w:rsid w:val="00BB175F"/>
    <w:rsid w:val="00BB282B"/>
    <w:rsid w:val="00BB34E1"/>
    <w:rsid w:val="00BB58FF"/>
    <w:rsid w:val="00BB7A65"/>
    <w:rsid w:val="00BC1CD9"/>
    <w:rsid w:val="00BC276E"/>
    <w:rsid w:val="00BC399C"/>
    <w:rsid w:val="00BC4EB7"/>
    <w:rsid w:val="00BC5FB0"/>
    <w:rsid w:val="00BD0E3D"/>
    <w:rsid w:val="00BD14CC"/>
    <w:rsid w:val="00BD613C"/>
    <w:rsid w:val="00BD6E79"/>
    <w:rsid w:val="00BD7063"/>
    <w:rsid w:val="00BD78D7"/>
    <w:rsid w:val="00BE33B4"/>
    <w:rsid w:val="00BE3C83"/>
    <w:rsid w:val="00BE542E"/>
    <w:rsid w:val="00BE5E3B"/>
    <w:rsid w:val="00BE5F1E"/>
    <w:rsid w:val="00BF0DBB"/>
    <w:rsid w:val="00BF1412"/>
    <w:rsid w:val="00BF45E9"/>
    <w:rsid w:val="00BF58F5"/>
    <w:rsid w:val="00C00525"/>
    <w:rsid w:val="00C021C4"/>
    <w:rsid w:val="00C034BC"/>
    <w:rsid w:val="00C04660"/>
    <w:rsid w:val="00C05F0D"/>
    <w:rsid w:val="00C062B7"/>
    <w:rsid w:val="00C068ED"/>
    <w:rsid w:val="00C11350"/>
    <w:rsid w:val="00C118DF"/>
    <w:rsid w:val="00C1193F"/>
    <w:rsid w:val="00C127F6"/>
    <w:rsid w:val="00C1416E"/>
    <w:rsid w:val="00C1448B"/>
    <w:rsid w:val="00C1600A"/>
    <w:rsid w:val="00C16575"/>
    <w:rsid w:val="00C1713F"/>
    <w:rsid w:val="00C21DF9"/>
    <w:rsid w:val="00C22478"/>
    <w:rsid w:val="00C22E26"/>
    <w:rsid w:val="00C241D8"/>
    <w:rsid w:val="00C2577B"/>
    <w:rsid w:val="00C25DDD"/>
    <w:rsid w:val="00C260B3"/>
    <w:rsid w:val="00C30DEF"/>
    <w:rsid w:val="00C31A64"/>
    <w:rsid w:val="00C32FE7"/>
    <w:rsid w:val="00C33C3C"/>
    <w:rsid w:val="00C362CC"/>
    <w:rsid w:val="00C36D27"/>
    <w:rsid w:val="00C3709F"/>
    <w:rsid w:val="00C41088"/>
    <w:rsid w:val="00C41154"/>
    <w:rsid w:val="00C45DFB"/>
    <w:rsid w:val="00C46E59"/>
    <w:rsid w:val="00C47C56"/>
    <w:rsid w:val="00C5154D"/>
    <w:rsid w:val="00C51D5E"/>
    <w:rsid w:val="00C52ACC"/>
    <w:rsid w:val="00C53B57"/>
    <w:rsid w:val="00C54389"/>
    <w:rsid w:val="00C55531"/>
    <w:rsid w:val="00C569C3"/>
    <w:rsid w:val="00C57038"/>
    <w:rsid w:val="00C6090D"/>
    <w:rsid w:val="00C60FBE"/>
    <w:rsid w:val="00C61DB2"/>
    <w:rsid w:val="00C623F4"/>
    <w:rsid w:val="00C6287A"/>
    <w:rsid w:val="00C629EB"/>
    <w:rsid w:val="00C66C3C"/>
    <w:rsid w:val="00C81788"/>
    <w:rsid w:val="00C81AC9"/>
    <w:rsid w:val="00C81D4B"/>
    <w:rsid w:val="00C83882"/>
    <w:rsid w:val="00C8468D"/>
    <w:rsid w:val="00C846D7"/>
    <w:rsid w:val="00C856AD"/>
    <w:rsid w:val="00C874FD"/>
    <w:rsid w:val="00C93408"/>
    <w:rsid w:val="00C9342E"/>
    <w:rsid w:val="00C9515A"/>
    <w:rsid w:val="00C969EF"/>
    <w:rsid w:val="00CA02E4"/>
    <w:rsid w:val="00CA559A"/>
    <w:rsid w:val="00CA773F"/>
    <w:rsid w:val="00CA792F"/>
    <w:rsid w:val="00CB17FB"/>
    <w:rsid w:val="00CB2E5B"/>
    <w:rsid w:val="00CB460B"/>
    <w:rsid w:val="00CB6DD0"/>
    <w:rsid w:val="00CC03CA"/>
    <w:rsid w:val="00CC13B1"/>
    <w:rsid w:val="00CC1AFA"/>
    <w:rsid w:val="00CC236B"/>
    <w:rsid w:val="00CC325E"/>
    <w:rsid w:val="00CC3CEC"/>
    <w:rsid w:val="00CC6EEB"/>
    <w:rsid w:val="00CC7D2E"/>
    <w:rsid w:val="00CD06D7"/>
    <w:rsid w:val="00CD58C3"/>
    <w:rsid w:val="00CD6526"/>
    <w:rsid w:val="00CE0462"/>
    <w:rsid w:val="00CE4536"/>
    <w:rsid w:val="00CE5618"/>
    <w:rsid w:val="00CE5A41"/>
    <w:rsid w:val="00CE6064"/>
    <w:rsid w:val="00CE6BB4"/>
    <w:rsid w:val="00CF04F9"/>
    <w:rsid w:val="00CF0605"/>
    <w:rsid w:val="00CF1463"/>
    <w:rsid w:val="00CF1963"/>
    <w:rsid w:val="00CF2088"/>
    <w:rsid w:val="00CF4272"/>
    <w:rsid w:val="00CF5241"/>
    <w:rsid w:val="00D00390"/>
    <w:rsid w:val="00D00F9E"/>
    <w:rsid w:val="00D02ABC"/>
    <w:rsid w:val="00D044ED"/>
    <w:rsid w:val="00D04F91"/>
    <w:rsid w:val="00D06692"/>
    <w:rsid w:val="00D140B6"/>
    <w:rsid w:val="00D24B21"/>
    <w:rsid w:val="00D27796"/>
    <w:rsid w:val="00D27FF0"/>
    <w:rsid w:val="00D30786"/>
    <w:rsid w:val="00D32047"/>
    <w:rsid w:val="00D332B2"/>
    <w:rsid w:val="00D354A3"/>
    <w:rsid w:val="00D35B2E"/>
    <w:rsid w:val="00D3726C"/>
    <w:rsid w:val="00D376E4"/>
    <w:rsid w:val="00D40159"/>
    <w:rsid w:val="00D40563"/>
    <w:rsid w:val="00D40F68"/>
    <w:rsid w:val="00D436BC"/>
    <w:rsid w:val="00D43724"/>
    <w:rsid w:val="00D449F6"/>
    <w:rsid w:val="00D44E8B"/>
    <w:rsid w:val="00D45630"/>
    <w:rsid w:val="00D503E7"/>
    <w:rsid w:val="00D52465"/>
    <w:rsid w:val="00D53CEF"/>
    <w:rsid w:val="00D550E4"/>
    <w:rsid w:val="00D56422"/>
    <w:rsid w:val="00D57915"/>
    <w:rsid w:val="00D60598"/>
    <w:rsid w:val="00D609A9"/>
    <w:rsid w:val="00D625FB"/>
    <w:rsid w:val="00D633BC"/>
    <w:rsid w:val="00D63504"/>
    <w:rsid w:val="00D63E59"/>
    <w:rsid w:val="00D65C1C"/>
    <w:rsid w:val="00D66C1C"/>
    <w:rsid w:val="00D67107"/>
    <w:rsid w:val="00D748F9"/>
    <w:rsid w:val="00D7550C"/>
    <w:rsid w:val="00D80D61"/>
    <w:rsid w:val="00D814D8"/>
    <w:rsid w:val="00D83B1B"/>
    <w:rsid w:val="00D84C76"/>
    <w:rsid w:val="00D87890"/>
    <w:rsid w:val="00D90A50"/>
    <w:rsid w:val="00D96A65"/>
    <w:rsid w:val="00D97377"/>
    <w:rsid w:val="00D9740E"/>
    <w:rsid w:val="00DA03FF"/>
    <w:rsid w:val="00DA1FBE"/>
    <w:rsid w:val="00DA3CBD"/>
    <w:rsid w:val="00DA4912"/>
    <w:rsid w:val="00DA5E9D"/>
    <w:rsid w:val="00DB35E8"/>
    <w:rsid w:val="00DB3B33"/>
    <w:rsid w:val="00DB3C0A"/>
    <w:rsid w:val="00DB3DC3"/>
    <w:rsid w:val="00DB5B5D"/>
    <w:rsid w:val="00DB5C67"/>
    <w:rsid w:val="00DB6736"/>
    <w:rsid w:val="00DB6970"/>
    <w:rsid w:val="00DB7915"/>
    <w:rsid w:val="00DB7D62"/>
    <w:rsid w:val="00DB7ED4"/>
    <w:rsid w:val="00DC1ABD"/>
    <w:rsid w:val="00DC5C9E"/>
    <w:rsid w:val="00DC5DE9"/>
    <w:rsid w:val="00DC6EC3"/>
    <w:rsid w:val="00DD01CB"/>
    <w:rsid w:val="00DD0664"/>
    <w:rsid w:val="00DD18BE"/>
    <w:rsid w:val="00DD35B0"/>
    <w:rsid w:val="00DD49C3"/>
    <w:rsid w:val="00DD6BC5"/>
    <w:rsid w:val="00DD6E77"/>
    <w:rsid w:val="00DD75C2"/>
    <w:rsid w:val="00DE1613"/>
    <w:rsid w:val="00DE200E"/>
    <w:rsid w:val="00DE38AA"/>
    <w:rsid w:val="00DE38D6"/>
    <w:rsid w:val="00DE41B4"/>
    <w:rsid w:val="00DF0A12"/>
    <w:rsid w:val="00DF4BE3"/>
    <w:rsid w:val="00DF5231"/>
    <w:rsid w:val="00DF6627"/>
    <w:rsid w:val="00DF6B19"/>
    <w:rsid w:val="00DF6C54"/>
    <w:rsid w:val="00E0017A"/>
    <w:rsid w:val="00E01AFC"/>
    <w:rsid w:val="00E032C2"/>
    <w:rsid w:val="00E052C3"/>
    <w:rsid w:val="00E14645"/>
    <w:rsid w:val="00E1504F"/>
    <w:rsid w:val="00E22421"/>
    <w:rsid w:val="00E23393"/>
    <w:rsid w:val="00E23FB5"/>
    <w:rsid w:val="00E244CE"/>
    <w:rsid w:val="00E276CF"/>
    <w:rsid w:val="00E32D23"/>
    <w:rsid w:val="00E35A68"/>
    <w:rsid w:val="00E36478"/>
    <w:rsid w:val="00E373BE"/>
    <w:rsid w:val="00E37929"/>
    <w:rsid w:val="00E406FF"/>
    <w:rsid w:val="00E40F18"/>
    <w:rsid w:val="00E4475F"/>
    <w:rsid w:val="00E47312"/>
    <w:rsid w:val="00E52F49"/>
    <w:rsid w:val="00E52F76"/>
    <w:rsid w:val="00E53D10"/>
    <w:rsid w:val="00E55577"/>
    <w:rsid w:val="00E6012C"/>
    <w:rsid w:val="00E61980"/>
    <w:rsid w:val="00E62328"/>
    <w:rsid w:val="00E637FF"/>
    <w:rsid w:val="00E654BA"/>
    <w:rsid w:val="00E65911"/>
    <w:rsid w:val="00E65C25"/>
    <w:rsid w:val="00E7037B"/>
    <w:rsid w:val="00E70639"/>
    <w:rsid w:val="00E7206A"/>
    <w:rsid w:val="00E73D73"/>
    <w:rsid w:val="00E7787D"/>
    <w:rsid w:val="00E80FD2"/>
    <w:rsid w:val="00E817AD"/>
    <w:rsid w:val="00E8230F"/>
    <w:rsid w:val="00E831A8"/>
    <w:rsid w:val="00E83DE8"/>
    <w:rsid w:val="00E83E55"/>
    <w:rsid w:val="00E87757"/>
    <w:rsid w:val="00E92240"/>
    <w:rsid w:val="00E95F01"/>
    <w:rsid w:val="00E97029"/>
    <w:rsid w:val="00EA048F"/>
    <w:rsid w:val="00EA0729"/>
    <w:rsid w:val="00EA13A4"/>
    <w:rsid w:val="00EA1933"/>
    <w:rsid w:val="00EA1B95"/>
    <w:rsid w:val="00EA203D"/>
    <w:rsid w:val="00EA3853"/>
    <w:rsid w:val="00EA3B18"/>
    <w:rsid w:val="00EA726C"/>
    <w:rsid w:val="00EB1110"/>
    <w:rsid w:val="00EB255A"/>
    <w:rsid w:val="00EB6BCF"/>
    <w:rsid w:val="00EC7ED8"/>
    <w:rsid w:val="00ED065C"/>
    <w:rsid w:val="00ED0716"/>
    <w:rsid w:val="00ED0BA3"/>
    <w:rsid w:val="00ED1CCB"/>
    <w:rsid w:val="00ED1CEC"/>
    <w:rsid w:val="00ED1FB4"/>
    <w:rsid w:val="00EE2A03"/>
    <w:rsid w:val="00EE3358"/>
    <w:rsid w:val="00EE3C5D"/>
    <w:rsid w:val="00EE3D48"/>
    <w:rsid w:val="00EE4748"/>
    <w:rsid w:val="00EE5B99"/>
    <w:rsid w:val="00EE5BE2"/>
    <w:rsid w:val="00EE5C5E"/>
    <w:rsid w:val="00EE5E3E"/>
    <w:rsid w:val="00EE68EA"/>
    <w:rsid w:val="00EE731F"/>
    <w:rsid w:val="00EE7470"/>
    <w:rsid w:val="00EF1771"/>
    <w:rsid w:val="00EF2A80"/>
    <w:rsid w:val="00EF35AE"/>
    <w:rsid w:val="00EF50BB"/>
    <w:rsid w:val="00F00080"/>
    <w:rsid w:val="00F047D1"/>
    <w:rsid w:val="00F04924"/>
    <w:rsid w:val="00F04F33"/>
    <w:rsid w:val="00F050B0"/>
    <w:rsid w:val="00F063D3"/>
    <w:rsid w:val="00F06D6D"/>
    <w:rsid w:val="00F114FA"/>
    <w:rsid w:val="00F13CEB"/>
    <w:rsid w:val="00F1600D"/>
    <w:rsid w:val="00F176A8"/>
    <w:rsid w:val="00F215ED"/>
    <w:rsid w:val="00F21A1A"/>
    <w:rsid w:val="00F24580"/>
    <w:rsid w:val="00F24BFC"/>
    <w:rsid w:val="00F27BB8"/>
    <w:rsid w:val="00F30C0D"/>
    <w:rsid w:val="00F33339"/>
    <w:rsid w:val="00F35F84"/>
    <w:rsid w:val="00F40F78"/>
    <w:rsid w:val="00F41088"/>
    <w:rsid w:val="00F421BE"/>
    <w:rsid w:val="00F42557"/>
    <w:rsid w:val="00F42639"/>
    <w:rsid w:val="00F43379"/>
    <w:rsid w:val="00F44442"/>
    <w:rsid w:val="00F45819"/>
    <w:rsid w:val="00F47FB4"/>
    <w:rsid w:val="00F51B23"/>
    <w:rsid w:val="00F53DE7"/>
    <w:rsid w:val="00F54DBF"/>
    <w:rsid w:val="00F555AC"/>
    <w:rsid w:val="00F5570F"/>
    <w:rsid w:val="00F5674A"/>
    <w:rsid w:val="00F56EFB"/>
    <w:rsid w:val="00F62B0A"/>
    <w:rsid w:val="00F62B9A"/>
    <w:rsid w:val="00F6431C"/>
    <w:rsid w:val="00F64407"/>
    <w:rsid w:val="00F645E8"/>
    <w:rsid w:val="00F64924"/>
    <w:rsid w:val="00F64CF4"/>
    <w:rsid w:val="00F662B1"/>
    <w:rsid w:val="00F66D99"/>
    <w:rsid w:val="00F6756C"/>
    <w:rsid w:val="00F679CD"/>
    <w:rsid w:val="00F7072F"/>
    <w:rsid w:val="00F76D53"/>
    <w:rsid w:val="00F772E0"/>
    <w:rsid w:val="00F77D7C"/>
    <w:rsid w:val="00F80253"/>
    <w:rsid w:val="00F83163"/>
    <w:rsid w:val="00F8352A"/>
    <w:rsid w:val="00F84B3C"/>
    <w:rsid w:val="00F86C33"/>
    <w:rsid w:val="00F86E97"/>
    <w:rsid w:val="00F91411"/>
    <w:rsid w:val="00F91C76"/>
    <w:rsid w:val="00F91D46"/>
    <w:rsid w:val="00F92EB4"/>
    <w:rsid w:val="00F93EA5"/>
    <w:rsid w:val="00F93F04"/>
    <w:rsid w:val="00F9478C"/>
    <w:rsid w:val="00F96EAF"/>
    <w:rsid w:val="00F97A9A"/>
    <w:rsid w:val="00FA1102"/>
    <w:rsid w:val="00FA1DEE"/>
    <w:rsid w:val="00FA4373"/>
    <w:rsid w:val="00FA6798"/>
    <w:rsid w:val="00FA6E48"/>
    <w:rsid w:val="00FB0269"/>
    <w:rsid w:val="00FB1240"/>
    <w:rsid w:val="00FB18C2"/>
    <w:rsid w:val="00FB4214"/>
    <w:rsid w:val="00FC048F"/>
    <w:rsid w:val="00FC07B6"/>
    <w:rsid w:val="00FC0BA2"/>
    <w:rsid w:val="00FC1255"/>
    <w:rsid w:val="00FC14BF"/>
    <w:rsid w:val="00FC27F6"/>
    <w:rsid w:val="00FC484C"/>
    <w:rsid w:val="00FD0052"/>
    <w:rsid w:val="00FD03FC"/>
    <w:rsid w:val="00FD0F69"/>
    <w:rsid w:val="00FD103E"/>
    <w:rsid w:val="00FD30A2"/>
    <w:rsid w:val="00FD34A5"/>
    <w:rsid w:val="00FD6C36"/>
    <w:rsid w:val="00FD6E80"/>
    <w:rsid w:val="00FD6F5C"/>
    <w:rsid w:val="00FD7ACC"/>
    <w:rsid w:val="00FE3E65"/>
    <w:rsid w:val="00FE646F"/>
    <w:rsid w:val="00FF1333"/>
    <w:rsid w:val="00FF242A"/>
    <w:rsid w:val="00FF4283"/>
    <w:rsid w:val="00FF43E3"/>
    <w:rsid w:val="00FF49A3"/>
    <w:rsid w:val="00FF4DB2"/>
    <w:rsid w:val="00FF705C"/>
    <w:rsid w:val="00FF7B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2419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annotation text" w:uiPriority="99"/>
    <w:lsdException w:name="annotation reference" w:uiPriority="99"/>
    <w:lsdException w:name="Emphasis" w:uiPriority="20" w:qFormat="1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7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1526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F35F84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35F8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SG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35F84"/>
    <w:rPr>
      <w:rFonts w:ascii="Arial" w:eastAsia="Times New Roman" w:hAnsi="Arial" w:cs="Arial"/>
      <w:vanish/>
      <w:sz w:val="16"/>
      <w:szCs w:val="16"/>
      <w:lang w:eastAsia="en-SG"/>
    </w:rPr>
  </w:style>
  <w:style w:type="paragraph" w:styleId="NormalWeb">
    <w:name w:val="Normal (Web)"/>
    <w:basedOn w:val="Normal"/>
    <w:uiPriority w:val="99"/>
    <w:semiHidden/>
    <w:unhideWhenUsed/>
    <w:rsid w:val="001A05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9F5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831006"/>
  </w:style>
  <w:style w:type="character" w:styleId="Emphasis">
    <w:name w:val="Emphasis"/>
    <w:basedOn w:val="DefaultParagraphFont"/>
    <w:uiPriority w:val="20"/>
    <w:qFormat/>
    <w:rsid w:val="00831006"/>
    <w:rPr>
      <w:b/>
      <w:bCs/>
      <w:i w:val="0"/>
      <w:iCs w:val="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FD9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FD9"/>
    <w:pPr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72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2E6"/>
  </w:style>
  <w:style w:type="character" w:styleId="PageNumber">
    <w:name w:val="page number"/>
    <w:basedOn w:val="DefaultParagraphFont"/>
    <w:uiPriority w:val="99"/>
    <w:semiHidden/>
    <w:unhideWhenUsed/>
    <w:rsid w:val="003B72E6"/>
  </w:style>
  <w:style w:type="character" w:styleId="CommentReference">
    <w:name w:val="annotation reference"/>
    <w:basedOn w:val="DefaultParagraphFont"/>
    <w:uiPriority w:val="99"/>
    <w:semiHidden/>
    <w:unhideWhenUsed/>
    <w:rsid w:val="001D7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A2F"/>
    <w:rPr>
      <w:b/>
      <w:bCs/>
      <w:sz w:val="20"/>
      <w:szCs w:val="20"/>
    </w:rPr>
  </w:style>
  <w:style w:type="character" w:customStyle="1" w:styleId="headword1">
    <w:name w:val="headword1"/>
    <w:basedOn w:val="DefaultParagraphFont"/>
    <w:rsid w:val="00A12770"/>
    <w:rPr>
      <w:b/>
      <w:bCs/>
      <w:sz w:val="21"/>
      <w:szCs w:val="21"/>
    </w:rPr>
  </w:style>
  <w:style w:type="paragraph" w:styleId="Header">
    <w:name w:val="header"/>
    <w:basedOn w:val="Normal"/>
    <w:link w:val="HeaderChar"/>
    <w:unhideWhenUsed/>
    <w:rsid w:val="005033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033D3"/>
  </w:style>
  <w:style w:type="paragraph" w:styleId="Revision">
    <w:name w:val="Revision"/>
    <w:hidden/>
    <w:uiPriority w:val="99"/>
    <w:semiHidden/>
    <w:rsid w:val="00A76F3C"/>
    <w:pPr>
      <w:spacing w:after="0" w:line="240" w:lineRule="auto"/>
    </w:pPr>
  </w:style>
  <w:style w:type="character" w:customStyle="1" w:styleId="abscitationtitle">
    <w:name w:val="abs_citation_title"/>
    <w:basedOn w:val="DefaultParagraphFont"/>
    <w:rsid w:val="00F44442"/>
  </w:style>
  <w:style w:type="character" w:styleId="EndnoteReference">
    <w:name w:val="endnote reference"/>
    <w:basedOn w:val="DefaultParagraphFont"/>
    <w:rsid w:val="00E052C3"/>
    <w:rPr>
      <w:vertAlign w:val="superscript"/>
    </w:rPr>
  </w:style>
  <w:style w:type="character" w:customStyle="1" w:styleId="bold1">
    <w:name w:val="bold1"/>
    <w:basedOn w:val="DefaultParagraphFont"/>
    <w:rsid w:val="0044127C"/>
    <w:rPr>
      <w:b/>
      <w:bCs/>
    </w:rPr>
  </w:style>
  <w:style w:type="paragraph" w:styleId="ListParagraph">
    <w:name w:val="List Paragraph"/>
    <w:basedOn w:val="Normal"/>
    <w:rsid w:val="00BF45E9"/>
    <w:pPr>
      <w:ind w:left="720"/>
      <w:contextualSpacing/>
    </w:pPr>
  </w:style>
  <w:style w:type="character" w:customStyle="1" w:styleId="DefaultChar">
    <w:name w:val="Default Char"/>
    <w:link w:val="Default"/>
    <w:rsid w:val="0037260E"/>
    <w:rPr>
      <w:rFonts w:ascii="Times New Roman PS" w:hAnsi="Times New Roman PS" w:cs="Times New Roman PS"/>
      <w:color w:val="000000"/>
      <w:sz w:val="24"/>
      <w:szCs w:val="24"/>
    </w:rPr>
  </w:style>
  <w:style w:type="character" w:customStyle="1" w:styleId="blue">
    <w:name w:val="blue"/>
    <w:basedOn w:val="DefaultParagraphFont"/>
    <w:rsid w:val="002A7E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annotation text" w:uiPriority="99"/>
    <w:lsdException w:name="annotation reference" w:uiPriority="99"/>
    <w:lsdException w:name="Emphasis" w:uiPriority="20" w:qFormat="1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7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1526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F35F84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35F8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SG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35F84"/>
    <w:rPr>
      <w:rFonts w:ascii="Arial" w:eastAsia="Times New Roman" w:hAnsi="Arial" w:cs="Arial"/>
      <w:vanish/>
      <w:sz w:val="16"/>
      <w:szCs w:val="16"/>
      <w:lang w:eastAsia="en-SG"/>
    </w:rPr>
  </w:style>
  <w:style w:type="paragraph" w:styleId="NormalWeb">
    <w:name w:val="Normal (Web)"/>
    <w:basedOn w:val="Normal"/>
    <w:uiPriority w:val="99"/>
    <w:semiHidden/>
    <w:unhideWhenUsed/>
    <w:rsid w:val="001A05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9F5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831006"/>
  </w:style>
  <w:style w:type="character" w:styleId="Emphasis">
    <w:name w:val="Emphasis"/>
    <w:basedOn w:val="DefaultParagraphFont"/>
    <w:uiPriority w:val="20"/>
    <w:qFormat/>
    <w:rsid w:val="00831006"/>
    <w:rPr>
      <w:b/>
      <w:bCs/>
      <w:i w:val="0"/>
      <w:iCs w:val="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FD9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FD9"/>
    <w:pPr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72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2E6"/>
  </w:style>
  <w:style w:type="character" w:styleId="PageNumber">
    <w:name w:val="page number"/>
    <w:basedOn w:val="DefaultParagraphFont"/>
    <w:uiPriority w:val="99"/>
    <w:semiHidden/>
    <w:unhideWhenUsed/>
    <w:rsid w:val="003B72E6"/>
  </w:style>
  <w:style w:type="character" w:styleId="CommentReference">
    <w:name w:val="annotation reference"/>
    <w:basedOn w:val="DefaultParagraphFont"/>
    <w:uiPriority w:val="99"/>
    <w:semiHidden/>
    <w:unhideWhenUsed/>
    <w:rsid w:val="001D7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A2F"/>
    <w:rPr>
      <w:b/>
      <w:bCs/>
      <w:sz w:val="20"/>
      <w:szCs w:val="20"/>
    </w:rPr>
  </w:style>
  <w:style w:type="character" w:customStyle="1" w:styleId="headword1">
    <w:name w:val="headword1"/>
    <w:basedOn w:val="DefaultParagraphFont"/>
    <w:rsid w:val="00A12770"/>
    <w:rPr>
      <w:b/>
      <w:bCs/>
      <w:sz w:val="21"/>
      <w:szCs w:val="21"/>
    </w:rPr>
  </w:style>
  <w:style w:type="paragraph" w:styleId="Header">
    <w:name w:val="header"/>
    <w:basedOn w:val="Normal"/>
    <w:link w:val="HeaderChar"/>
    <w:unhideWhenUsed/>
    <w:rsid w:val="005033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033D3"/>
  </w:style>
  <w:style w:type="paragraph" w:styleId="Revision">
    <w:name w:val="Revision"/>
    <w:hidden/>
    <w:uiPriority w:val="99"/>
    <w:semiHidden/>
    <w:rsid w:val="00A76F3C"/>
    <w:pPr>
      <w:spacing w:after="0" w:line="240" w:lineRule="auto"/>
    </w:pPr>
  </w:style>
  <w:style w:type="character" w:customStyle="1" w:styleId="abscitationtitle">
    <w:name w:val="abs_citation_title"/>
    <w:basedOn w:val="DefaultParagraphFont"/>
    <w:rsid w:val="00F44442"/>
  </w:style>
  <w:style w:type="character" w:styleId="EndnoteReference">
    <w:name w:val="endnote reference"/>
    <w:basedOn w:val="DefaultParagraphFont"/>
    <w:rsid w:val="00E052C3"/>
    <w:rPr>
      <w:vertAlign w:val="superscript"/>
    </w:rPr>
  </w:style>
  <w:style w:type="character" w:customStyle="1" w:styleId="bold1">
    <w:name w:val="bold1"/>
    <w:basedOn w:val="DefaultParagraphFont"/>
    <w:rsid w:val="0044127C"/>
    <w:rPr>
      <w:b/>
      <w:bCs/>
    </w:rPr>
  </w:style>
  <w:style w:type="paragraph" w:styleId="ListParagraph">
    <w:name w:val="List Paragraph"/>
    <w:basedOn w:val="Normal"/>
    <w:rsid w:val="00BF45E9"/>
    <w:pPr>
      <w:ind w:left="720"/>
      <w:contextualSpacing/>
    </w:pPr>
  </w:style>
  <w:style w:type="character" w:customStyle="1" w:styleId="DefaultChar">
    <w:name w:val="Default Char"/>
    <w:link w:val="Default"/>
    <w:rsid w:val="0037260E"/>
    <w:rPr>
      <w:rFonts w:ascii="Times New Roman PS" w:hAnsi="Times New Roman PS" w:cs="Times New Roman PS"/>
      <w:color w:val="000000"/>
      <w:sz w:val="24"/>
      <w:szCs w:val="24"/>
    </w:rPr>
  </w:style>
  <w:style w:type="character" w:customStyle="1" w:styleId="blue">
    <w:name w:val="blue"/>
    <w:basedOn w:val="DefaultParagraphFont"/>
    <w:rsid w:val="002A7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9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8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75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989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478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1361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63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887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91858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4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3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ED4D27-E3C7-4DEF-9BC4-A1B6F29C4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2483</Characters>
  <Application>Microsoft Office Word</Application>
  <DocSecurity>0</DocSecurity>
  <Lines>275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ajit Chakraborty</dc:creator>
  <cp:lastModifiedBy>Smarajit Chakraborty</cp:lastModifiedBy>
  <cp:revision>2</cp:revision>
  <cp:lastPrinted>2014-08-05T11:37:00Z</cp:lastPrinted>
  <dcterms:created xsi:type="dcterms:W3CDTF">2015-02-07T11:25:00Z</dcterms:created>
  <dcterms:modified xsi:type="dcterms:W3CDTF">2015-02-07T11:25:00Z</dcterms:modified>
</cp:coreProperties>
</file>